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BB897F" w14:textId="77777777" w:rsidR="00C858B7" w:rsidRPr="00314479" w:rsidRDefault="00C858B7" w:rsidP="00C858B7">
      <w:pPr>
        <w:spacing w:line="480" w:lineRule="auto"/>
        <w:jc w:val="center"/>
        <w:rPr>
          <w:rFonts w:ascii="Calibri" w:hAnsi="Calibri" w:cs="Calibri"/>
          <w:b/>
          <w:bCs/>
        </w:rPr>
      </w:pPr>
      <w:r w:rsidRPr="00314479">
        <w:rPr>
          <w:rFonts w:ascii="Calibri" w:hAnsi="Calibri" w:cs="Calibri"/>
          <w:b/>
          <w:bCs/>
          <w:i/>
          <w:iCs/>
        </w:rPr>
        <w:t xml:space="preserve">Tick genomics </w:t>
      </w:r>
      <w:r>
        <w:rPr>
          <w:rFonts w:ascii="Calibri" w:hAnsi="Calibri" w:cs="Calibri"/>
          <w:b/>
          <w:bCs/>
          <w:i/>
          <w:iCs/>
        </w:rPr>
        <w:t>t</w:t>
      </w:r>
      <w:r w:rsidRPr="00314479">
        <w:rPr>
          <w:rFonts w:ascii="Calibri" w:hAnsi="Calibri" w:cs="Calibri"/>
          <w:b/>
          <w:bCs/>
          <w:i/>
          <w:iCs/>
        </w:rPr>
        <w:t xml:space="preserve">hrough a Nanopore: A </w:t>
      </w:r>
      <w:r>
        <w:rPr>
          <w:rFonts w:ascii="Calibri" w:hAnsi="Calibri" w:cs="Calibri"/>
          <w:b/>
          <w:bCs/>
          <w:i/>
          <w:iCs/>
        </w:rPr>
        <w:t>l</w:t>
      </w:r>
      <w:r w:rsidRPr="00314479">
        <w:rPr>
          <w:rFonts w:ascii="Calibri" w:hAnsi="Calibri" w:cs="Calibri"/>
          <w:b/>
          <w:bCs/>
          <w:i/>
          <w:iCs/>
        </w:rPr>
        <w:t>ow-</w:t>
      </w:r>
      <w:r>
        <w:rPr>
          <w:rFonts w:ascii="Calibri" w:hAnsi="Calibri" w:cs="Calibri"/>
          <w:b/>
          <w:bCs/>
          <w:i/>
          <w:iCs/>
        </w:rPr>
        <w:t>c</w:t>
      </w:r>
      <w:r w:rsidRPr="00314479">
        <w:rPr>
          <w:rFonts w:ascii="Calibri" w:hAnsi="Calibri" w:cs="Calibri"/>
          <w:b/>
          <w:bCs/>
          <w:i/>
          <w:iCs/>
        </w:rPr>
        <w:t xml:space="preserve">ost </w:t>
      </w:r>
      <w:r>
        <w:rPr>
          <w:rFonts w:ascii="Calibri" w:hAnsi="Calibri" w:cs="Calibri"/>
          <w:b/>
          <w:bCs/>
          <w:i/>
          <w:iCs/>
        </w:rPr>
        <w:t>a</w:t>
      </w:r>
      <w:r w:rsidRPr="00314479">
        <w:rPr>
          <w:rFonts w:ascii="Calibri" w:hAnsi="Calibri" w:cs="Calibri"/>
          <w:b/>
          <w:bCs/>
          <w:i/>
          <w:iCs/>
        </w:rPr>
        <w:t xml:space="preserve">pproach for </w:t>
      </w:r>
      <w:r>
        <w:rPr>
          <w:rFonts w:ascii="Calibri" w:hAnsi="Calibri" w:cs="Calibri"/>
          <w:b/>
          <w:bCs/>
          <w:i/>
          <w:iCs/>
        </w:rPr>
        <w:t>t</w:t>
      </w:r>
      <w:r w:rsidRPr="00314479">
        <w:rPr>
          <w:rFonts w:ascii="Calibri" w:hAnsi="Calibri" w:cs="Calibri"/>
          <w:b/>
          <w:bCs/>
          <w:i/>
          <w:iCs/>
        </w:rPr>
        <w:t xml:space="preserve">ick </w:t>
      </w:r>
      <w:r>
        <w:rPr>
          <w:rFonts w:ascii="Calibri" w:hAnsi="Calibri" w:cs="Calibri"/>
          <w:b/>
          <w:bCs/>
          <w:i/>
          <w:iCs/>
        </w:rPr>
        <w:t>g</w:t>
      </w:r>
      <w:r w:rsidRPr="00314479">
        <w:rPr>
          <w:rFonts w:ascii="Calibri" w:hAnsi="Calibri" w:cs="Calibri"/>
          <w:b/>
          <w:bCs/>
          <w:i/>
          <w:iCs/>
        </w:rPr>
        <w:t>enomics</w:t>
      </w:r>
    </w:p>
    <w:p w14:paraId="3F968569" w14:textId="77777777" w:rsidR="00C858B7" w:rsidRPr="00314479" w:rsidRDefault="00C858B7" w:rsidP="00C858B7">
      <w:pPr>
        <w:spacing w:line="480" w:lineRule="auto"/>
        <w:rPr>
          <w:rFonts w:ascii="Calibri" w:hAnsi="Calibri" w:cs="Calibri"/>
          <w:b/>
          <w:bCs/>
        </w:rPr>
      </w:pPr>
    </w:p>
    <w:p w14:paraId="0C88D06F" w14:textId="77777777" w:rsidR="00C858B7" w:rsidRPr="00314479" w:rsidRDefault="00C858B7" w:rsidP="00C858B7">
      <w:pPr>
        <w:spacing w:line="480" w:lineRule="auto"/>
        <w:rPr>
          <w:rFonts w:ascii="Calibri" w:hAnsi="Calibri" w:cs="Calibri"/>
          <w:b/>
          <w:bCs/>
        </w:rPr>
      </w:pPr>
    </w:p>
    <w:p w14:paraId="77B0EA25" w14:textId="77777777" w:rsidR="00C858B7" w:rsidRPr="00770E2E" w:rsidRDefault="00C858B7" w:rsidP="00C858B7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>Christina Meiring</w:t>
      </w:r>
      <w:r>
        <w:rPr>
          <w:rFonts w:ascii="Calibri" w:hAnsi="Calibri" w:cs="Calibri"/>
          <w:vertAlign w:val="superscript"/>
        </w:rPr>
        <w:t>1,2</w:t>
      </w:r>
      <w:r>
        <w:rPr>
          <w:rFonts w:ascii="Calibri" w:hAnsi="Calibri" w:cs="Calibri"/>
        </w:rPr>
        <w:t>, Monique Eygelaar</w:t>
      </w:r>
      <w:r>
        <w:rPr>
          <w:rFonts w:ascii="Calibri" w:hAnsi="Calibri" w:cs="Calibri"/>
          <w:vertAlign w:val="superscript"/>
        </w:rPr>
        <w:t>1,2</w:t>
      </w:r>
      <w:r>
        <w:rPr>
          <w:rFonts w:ascii="Calibri" w:hAnsi="Calibri" w:cs="Calibri"/>
        </w:rPr>
        <w:t xml:space="preserve">, </w:t>
      </w:r>
      <w:r>
        <w:rPr>
          <w:rFonts w:ascii="Calibri" w:hAnsi="Calibri" w:cs="Calibri"/>
          <w:vertAlign w:val="superscript"/>
        </w:rPr>
        <w:t xml:space="preserve"> </w:t>
      </w:r>
      <w:r>
        <w:rPr>
          <w:rFonts w:ascii="Calibri" w:hAnsi="Calibri" w:cs="Calibri"/>
        </w:rPr>
        <w:t>Josephus Fourie</w:t>
      </w:r>
      <w:r>
        <w:rPr>
          <w:rFonts w:ascii="Calibri" w:hAnsi="Calibri" w:cs="Calibri"/>
          <w:vertAlign w:val="superscript"/>
        </w:rPr>
        <w:t>3</w:t>
      </w:r>
      <w:r>
        <w:rPr>
          <w:rFonts w:ascii="Calibri" w:hAnsi="Calibri" w:cs="Calibri"/>
        </w:rPr>
        <w:t>, Michel Labuschagne</w:t>
      </w:r>
      <w:r>
        <w:rPr>
          <w:rFonts w:ascii="Calibri" w:hAnsi="Calibri" w:cs="Calibri"/>
          <w:vertAlign w:val="superscript"/>
        </w:rPr>
        <w:t>1,2*</w:t>
      </w:r>
      <w:r>
        <w:rPr>
          <w:rFonts w:ascii="Calibri" w:hAnsi="Calibri" w:cs="Calibri"/>
        </w:rPr>
        <w:t xml:space="preserve"> </w:t>
      </w:r>
    </w:p>
    <w:p w14:paraId="591373A4" w14:textId="77777777" w:rsidR="00C858B7" w:rsidRPr="0078085D" w:rsidRDefault="00C858B7" w:rsidP="00C858B7">
      <w:pPr>
        <w:spacing w:line="480" w:lineRule="auto"/>
        <w:rPr>
          <w:rFonts w:ascii="Calibri" w:hAnsi="Calibri" w:cs="Calibri"/>
        </w:rPr>
      </w:pPr>
    </w:p>
    <w:p w14:paraId="5A48517D" w14:textId="77777777" w:rsidR="00C858B7" w:rsidRPr="0078085D" w:rsidRDefault="00C858B7" w:rsidP="00C858B7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vertAlign w:val="superscript"/>
        </w:rPr>
        <w:t xml:space="preserve">1 </w:t>
      </w:r>
      <w:proofErr w:type="spellStart"/>
      <w:r w:rsidRPr="0078085D">
        <w:rPr>
          <w:rFonts w:ascii="Calibri" w:hAnsi="Calibri" w:cs="Calibri"/>
        </w:rPr>
        <w:t>Clinglobal</w:t>
      </w:r>
      <w:proofErr w:type="spellEnd"/>
      <w:r w:rsidRPr="0078085D">
        <w:rPr>
          <w:rFonts w:ascii="Calibri" w:hAnsi="Calibri" w:cs="Calibri"/>
        </w:rPr>
        <w:t>, B03/04, The Tamarin Commercial Hub, Jacaranda Avenue, Tamarin, 90903, Mauritius</w:t>
      </w:r>
    </w:p>
    <w:p w14:paraId="236B0C5E" w14:textId="77777777" w:rsidR="00C858B7" w:rsidRPr="0078085D" w:rsidRDefault="00C858B7" w:rsidP="00C858B7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vertAlign w:val="superscript"/>
        </w:rPr>
        <w:t xml:space="preserve">2 </w:t>
      </w:r>
      <w:proofErr w:type="spellStart"/>
      <w:r w:rsidRPr="0078085D">
        <w:rPr>
          <w:rFonts w:ascii="Calibri" w:hAnsi="Calibri" w:cs="Calibri"/>
        </w:rPr>
        <w:t>Clinomics</w:t>
      </w:r>
      <w:proofErr w:type="spellEnd"/>
      <w:r w:rsidRPr="0078085D">
        <w:rPr>
          <w:rFonts w:ascii="Calibri" w:hAnsi="Calibri" w:cs="Calibri"/>
        </w:rPr>
        <w:t xml:space="preserve">, </w:t>
      </w:r>
      <w:proofErr w:type="spellStart"/>
      <w:r w:rsidRPr="0078085D">
        <w:rPr>
          <w:rFonts w:ascii="Calibri" w:hAnsi="Calibri" w:cs="Calibri"/>
        </w:rPr>
        <w:t>Uitzich</w:t>
      </w:r>
      <w:proofErr w:type="spellEnd"/>
      <w:r w:rsidRPr="0078085D">
        <w:rPr>
          <w:rFonts w:ascii="Calibri" w:hAnsi="Calibri" w:cs="Calibri"/>
        </w:rPr>
        <w:t xml:space="preserve"> Road, </w:t>
      </w:r>
      <w:proofErr w:type="spellStart"/>
      <w:r w:rsidRPr="0078085D">
        <w:rPr>
          <w:rFonts w:ascii="Calibri" w:hAnsi="Calibri" w:cs="Calibri"/>
        </w:rPr>
        <w:t>Bainsvlei</w:t>
      </w:r>
      <w:proofErr w:type="spellEnd"/>
      <w:r w:rsidRPr="0078085D">
        <w:rPr>
          <w:rFonts w:ascii="Calibri" w:hAnsi="Calibri" w:cs="Calibri"/>
        </w:rPr>
        <w:t xml:space="preserve">, Bloemfontein, 9338, South Africa </w:t>
      </w:r>
    </w:p>
    <w:p w14:paraId="5CC63176" w14:textId="77777777" w:rsidR="00C858B7" w:rsidRPr="0078085D" w:rsidRDefault="00C858B7" w:rsidP="00C858B7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vertAlign w:val="superscript"/>
        </w:rPr>
        <w:t xml:space="preserve">3 </w:t>
      </w:r>
      <w:proofErr w:type="spellStart"/>
      <w:r w:rsidRPr="0078085D">
        <w:rPr>
          <w:rFonts w:ascii="Calibri" w:hAnsi="Calibri" w:cs="Calibri"/>
        </w:rPr>
        <w:t>Clinvet</w:t>
      </w:r>
      <w:proofErr w:type="spellEnd"/>
      <w:r w:rsidRPr="0078085D">
        <w:rPr>
          <w:rFonts w:ascii="Calibri" w:hAnsi="Calibri" w:cs="Calibri"/>
        </w:rPr>
        <w:t xml:space="preserve"> International Pty (Ltd), 1479 Talmadge Hill South, Waverly, N</w:t>
      </w:r>
      <w:r>
        <w:rPr>
          <w:rFonts w:ascii="Calibri" w:hAnsi="Calibri" w:cs="Calibri"/>
        </w:rPr>
        <w:t>ew</w:t>
      </w:r>
      <w:r w:rsidRPr="0078085D">
        <w:rPr>
          <w:rFonts w:ascii="Calibri" w:hAnsi="Calibri" w:cs="Calibri"/>
        </w:rPr>
        <w:t xml:space="preserve"> York 14892, United States of America</w:t>
      </w:r>
    </w:p>
    <w:p w14:paraId="3A64685D" w14:textId="77777777" w:rsidR="00C858B7" w:rsidRDefault="00C858B7" w:rsidP="00C858B7">
      <w:pPr>
        <w:spacing w:line="480" w:lineRule="auto"/>
        <w:rPr>
          <w:rFonts w:ascii="Calibri" w:hAnsi="Calibri" w:cs="Calibri"/>
          <w:b/>
          <w:bCs/>
        </w:rPr>
      </w:pPr>
    </w:p>
    <w:p w14:paraId="39049239" w14:textId="77777777" w:rsidR="00C858B7" w:rsidRDefault="00C858B7" w:rsidP="00C858B7">
      <w:pPr>
        <w:spacing w:line="480" w:lineRule="auto"/>
        <w:rPr>
          <w:rFonts w:ascii="Calibri" w:hAnsi="Calibri" w:cs="Calibri"/>
        </w:rPr>
      </w:pPr>
      <w:r w:rsidRPr="00B80B09">
        <w:rPr>
          <w:rFonts w:ascii="Calibri" w:hAnsi="Calibri" w:cs="Calibri"/>
          <w:vertAlign w:val="superscript"/>
        </w:rPr>
        <w:t>*</w:t>
      </w:r>
      <w:r w:rsidRPr="00B80B09">
        <w:rPr>
          <w:rFonts w:ascii="Calibri" w:hAnsi="Calibri" w:cs="Calibri"/>
        </w:rPr>
        <w:t>Corresponding author</w:t>
      </w:r>
    </w:p>
    <w:p w14:paraId="7F6A77C2" w14:textId="77777777" w:rsidR="00C858B7" w:rsidRDefault="00C858B7" w:rsidP="00C858B7">
      <w:pPr>
        <w:spacing w:line="480" w:lineRule="auto"/>
        <w:rPr>
          <w:rFonts w:ascii="Calibri" w:hAnsi="Calibri" w:cs="Calibri"/>
        </w:rPr>
      </w:pPr>
      <w:r w:rsidRPr="00882967">
        <w:rPr>
          <w:rFonts w:ascii="Calibri" w:hAnsi="Calibri" w:cs="Calibri"/>
        </w:rPr>
        <w:t>Michel Labuschagne</w:t>
      </w:r>
      <w:r>
        <w:rPr>
          <w:rFonts w:ascii="Calibri" w:hAnsi="Calibri" w:cs="Calibri"/>
        </w:rPr>
        <w:t xml:space="preserve">: </w:t>
      </w:r>
      <w:hyperlink r:id="rId6" w:history="1">
        <w:r w:rsidRPr="0055019A">
          <w:rPr>
            <w:rStyle w:val="Hyperlink"/>
            <w:rFonts w:ascii="Calibri" w:hAnsi="Calibri" w:cs="Calibri"/>
          </w:rPr>
          <w:t>michel.labuschagne@clinglobal.com</w:t>
        </w:r>
      </w:hyperlink>
    </w:p>
    <w:p w14:paraId="328152A0" w14:textId="77777777" w:rsidR="00C858B7" w:rsidRDefault="00C858B7" w:rsidP="00C858B7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Monique </w:t>
      </w:r>
      <w:proofErr w:type="spellStart"/>
      <w:r>
        <w:rPr>
          <w:rFonts w:ascii="Calibri" w:hAnsi="Calibri" w:cs="Calibri"/>
        </w:rPr>
        <w:t>Eygelaar</w:t>
      </w:r>
      <w:proofErr w:type="spellEnd"/>
      <w:r>
        <w:rPr>
          <w:rFonts w:ascii="Calibri" w:hAnsi="Calibri" w:cs="Calibri"/>
        </w:rPr>
        <w:t xml:space="preserve">: </w:t>
      </w:r>
      <w:hyperlink r:id="rId7" w:history="1">
        <w:r w:rsidRPr="00490031">
          <w:rPr>
            <w:rStyle w:val="Hyperlink"/>
            <w:rFonts w:ascii="Calibri" w:hAnsi="Calibri" w:cs="Calibri"/>
          </w:rPr>
          <w:t>eygelaarmonique@gmail.com</w:t>
        </w:r>
      </w:hyperlink>
    </w:p>
    <w:p w14:paraId="264B956D" w14:textId="77777777" w:rsidR="00C858B7" w:rsidRDefault="00C858B7" w:rsidP="00C858B7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Christina Meiring: </w:t>
      </w:r>
      <w:hyperlink r:id="rId8" w:history="1">
        <w:r w:rsidRPr="00490031">
          <w:rPr>
            <w:rStyle w:val="Hyperlink"/>
            <w:rFonts w:ascii="Calibri" w:hAnsi="Calibri" w:cs="Calibri"/>
          </w:rPr>
          <w:t>tina.meiring@clinglobal.com</w:t>
        </w:r>
      </w:hyperlink>
    </w:p>
    <w:p w14:paraId="3CB02D25" w14:textId="77777777" w:rsidR="00C858B7" w:rsidRDefault="00C858B7" w:rsidP="00C858B7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Josephus Fourie: </w:t>
      </w:r>
      <w:hyperlink r:id="rId9" w:history="1">
        <w:r w:rsidRPr="00490031">
          <w:rPr>
            <w:rStyle w:val="Hyperlink"/>
            <w:rFonts w:ascii="Calibri" w:hAnsi="Calibri" w:cs="Calibri"/>
          </w:rPr>
          <w:t>josephus.fourie@clinvet.com</w:t>
        </w:r>
      </w:hyperlink>
    </w:p>
    <w:p w14:paraId="506C4492" w14:textId="77777777" w:rsidR="00CF41A4" w:rsidRDefault="00CF41A4" w:rsidP="00BE67C3">
      <w:pPr>
        <w:spacing w:line="480" w:lineRule="auto"/>
        <w:rPr>
          <w:rFonts w:ascii="Calibri" w:hAnsi="Calibri" w:cs="Calibri"/>
        </w:rPr>
      </w:pPr>
    </w:p>
    <w:p w14:paraId="6EC2B237" w14:textId="77777777" w:rsidR="00105112" w:rsidRDefault="00105112" w:rsidP="00BE67C3">
      <w:pPr>
        <w:spacing w:line="480" w:lineRule="auto"/>
        <w:rPr>
          <w:rFonts w:ascii="Calibri" w:hAnsi="Calibri" w:cs="Calibri"/>
        </w:rPr>
      </w:pPr>
    </w:p>
    <w:p w14:paraId="7C118906" w14:textId="77777777" w:rsidR="00105112" w:rsidRDefault="00105112" w:rsidP="00BE67C3">
      <w:pPr>
        <w:spacing w:line="480" w:lineRule="auto"/>
        <w:rPr>
          <w:rFonts w:ascii="Calibri" w:hAnsi="Calibri" w:cs="Calibri"/>
        </w:rPr>
        <w:sectPr w:rsidR="00105112" w:rsidSect="00105112">
          <w:footerReference w:type="even" r:id="rId10"/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94BCECE" w14:textId="4A3B9CB8" w:rsidR="00BE67C3" w:rsidRDefault="00BE67C3" w:rsidP="00BE67C3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Supplementary information</w:t>
      </w:r>
    </w:p>
    <w:p w14:paraId="0C49846A" w14:textId="77777777" w:rsidR="00BE67C3" w:rsidRDefault="00BE67C3" w:rsidP="00BE67C3">
      <w:pPr>
        <w:spacing w:line="480" w:lineRule="auto"/>
        <w:rPr>
          <w:rFonts w:ascii="Calibri" w:hAnsi="Calibri" w:cs="Calibri"/>
        </w:rPr>
      </w:pPr>
    </w:p>
    <w:p w14:paraId="79F1DDD6" w14:textId="1302D1F6" w:rsidR="00CF41A4" w:rsidRPr="00CF41A4" w:rsidRDefault="00BE67C3" w:rsidP="00CF41A4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Supplementary Table 1</w:t>
      </w:r>
      <w:r w:rsidRPr="001A5554">
        <w:rPr>
          <w:rFonts w:ascii="Calibri" w:hAnsi="Calibri" w:cs="Calibri"/>
          <w:b/>
          <w:bCs/>
        </w:rPr>
        <w:t xml:space="preserve">. </w:t>
      </w:r>
      <w:r w:rsidRPr="003A2594">
        <w:rPr>
          <w:rFonts w:ascii="Calibri" w:hAnsi="Calibri" w:cs="Calibri"/>
        </w:rPr>
        <w:t>Summary of assembly information for each tick species</w:t>
      </w:r>
    </w:p>
    <w:tbl>
      <w:tblPr>
        <w:tblStyle w:val="TableGrid"/>
        <w:tblW w:w="14813" w:type="dxa"/>
        <w:tblLayout w:type="fixed"/>
        <w:tblLook w:val="06A0" w:firstRow="1" w:lastRow="0" w:firstColumn="1" w:lastColumn="0" w:noHBand="1" w:noVBand="1"/>
      </w:tblPr>
      <w:tblGrid>
        <w:gridCol w:w="2677"/>
        <w:gridCol w:w="990"/>
        <w:gridCol w:w="990"/>
        <w:gridCol w:w="1025"/>
        <w:gridCol w:w="1389"/>
        <w:gridCol w:w="1159"/>
        <w:gridCol w:w="742"/>
        <w:gridCol w:w="1410"/>
        <w:gridCol w:w="1410"/>
        <w:gridCol w:w="944"/>
        <w:gridCol w:w="823"/>
        <w:gridCol w:w="1254"/>
      </w:tblGrid>
      <w:tr w:rsidR="00CF41A4" w14:paraId="2BB425AD" w14:textId="77777777" w:rsidTr="00CB16B8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ED846B7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A1DAA94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F25D046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4315" w:type="dxa"/>
            <w:gridSpan w:val="4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8B3E579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Input</w:t>
            </w:r>
          </w:p>
        </w:tc>
        <w:tc>
          <w:tcPr>
            <w:tcW w:w="5841" w:type="dxa"/>
            <w:gridSpan w:val="5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87716D8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Output</w:t>
            </w:r>
          </w:p>
        </w:tc>
      </w:tr>
      <w:tr w:rsidR="00CF41A4" w14:paraId="6C70EC0B" w14:textId="77777777" w:rsidTr="00CB16B8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9162315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Sample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14CB02D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Base calling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60F7622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Min Read Length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A33AA46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eads</w:t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B183AE9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Bases</w:t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B98E3AC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Avg</w:t>
            </w:r>
            <w:proofErr w:type="spellEnd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 xml:space="preserve"> Read Len</w:t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3630DF5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N50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A1B4CFD" w14:textId="77777777" w:rsidR="00CF41A4" w:rsidRPr="007A6B8A" w:rsidRDefault="00CF41A4" w:rsidP="00CB16B8">
            <w:pPr>
              <w:spacing w:line="480" w:lineRule="auto"/>
              <w:jc w:val="center"/>
              <w:rPr>
                <w:rFonts w:ascii="Calibri" w:eastAsia="Liberation Sans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Assembler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4656FB6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Assembled Bases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27B5EE1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N50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1F39556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Contigs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8B4D58B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Longest Contig</w:t>
            </w:r>
          </w:p>
        </w:tc>
      </w:tr>
      <w:tr w:rsidR="00CF41A4" w14:paraId="4C1606BE" w14:textId="77777777" w:rsidTr="00CB16B8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31C44D4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mCVSA</w:t>
            </w:r>
            <w:proofErr w:type="spellEnd"/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E8942F9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HAC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2DB08A5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7E79902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1,883,128</w:t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AE586E4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28,409,120,366</w:t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274B644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0,806</w:t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2811596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4,747</w:t>
            </w:r>
          </w:p>
        </w:tc>
        <w:tc>
          <w:tcPr>
            <w:tcW w:w="141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D25EEE3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Shasta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34A5AAC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3,698,401,431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6855B04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625,896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5017CD3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55,920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51E725D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3,803,684</w:t>
            </w:r>
          </w:p>
        </w:tc>
      </w:tr>
      <w:tr w:rsidR="00CF41A4" w14:paraId="4B94F0A0" w14:textId="77777777" w:rsidTr="00CB16B8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40D8044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mCVSA</w:t>
            </w:r>
            <w:proofErr w:type="spellEnd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 xml:space="preserve"> Polished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4FE70FF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HAC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0419446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EE1E64B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B4CB32C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88284A9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22833F7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B5E6C37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06A3986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3,685,168,943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62D7E5A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648,816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A553723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42,426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230F788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3,960,137</w:t>
            </w:r>
          </w:p>
        </w:tc>
      </w:tr>
      <w:tr w:rsidR="00CF41A4" w14:paraId="3F702DDB" w14:textId="77777777" w:rsidTr="00CB16B8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BE00A42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mCVSA</w:t>
            </w:r>
            <w:proofErr w:type="spellEnd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 xml:space="preserve"> </w:t>
            </w: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PurgeHaplotigs</w:t>
            </w:r>
            <w:proofErr w:type="spellEnd"/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CF6618A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HAC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308C3A0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2459875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2F69758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918F8D1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E0E2857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02E7735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1A011C8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2,594,159,384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4D70438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,507,730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7C994A9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1,566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B58F9B4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3,960,137</w:t>
            </w:r>
          </w:p>
        </w:tc>
      </w:tr>
      <w:tr w:rsidR="00CF41A4" w14:paraId="03BF9F06" w14:textId="77777777" w:rsidTr="00CB16B8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D9BFEA1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mCVSA</w:t>
            </w:r>
            <w:proofErr w:type="spellEnd"/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48438AF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HAC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F7F7562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0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7C6E1FB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5,538,025</w:t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3D82890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96,910,644,375</w:t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698CFA3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7,499</w:t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F628A51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7,309</w:t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26100B1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E647A23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3,776,315,463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FAE89E0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302,925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5EC2547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58,528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F5ED289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7,747,350</w:t>
            </w:r>
          </w:p>
        </w:tc>
      </w:tr>
      <w:tr w:rsidR="00CF41A4" w14:paraId="14714844" w14:textId="77777777" w:rsidTr="00CB16B8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9446711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mCVSA</w:t>
            </w:r>
            <w:proofErr w:type="spellEnd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 xml:space="preserve"> Polished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032F8BB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HAC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E7CD395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0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5CDD711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4C08A88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98F57B3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B245522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BE2AA6F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1B116D4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3,764,120,979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1C586D3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311,143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1D23541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45,881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851C7F9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7,807,522</w:t>
            </w:r>
          </w:p>
        </w:tc>
      </w:tr>
      <w:tr w:rsidR="00CF41A4" w14:paraId="169EDD06" w14:textId="77777777" w:rsidTr="00CB16B8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8EE2401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mCVSA</w:t>
            </w:r>
            <w:proofErr w:type="spellEnd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 xml:space="preserve"> </w:t>
            </w: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PurgeHaplotigs</w:t>
            </w:r>
            <w:proofErr w:type="spellEnd"/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2E82942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HAC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F839C38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0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70D08FA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A1E4998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6FA1FD6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4A449DB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DB22CBA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76AB110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2,560,315,105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3179651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847,825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AEE83A9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4,407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B3DA2E4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7,807,522</w:t>
            </w:r>
          </w:p>
        </w:tc>
      </w:tr>
      <w:tr w:rsidR="00CF41A4" w14:paraId="132A9882" w14:textId="77777777" w:rsidTr="00CB16B8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791DAA3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RmCVSA</w:t>
            </w:r>
            <w:proofErr w:type="spellEnd"/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QuickMerge</w:t>
            </w:r>
            <w:proofErr w:type="spellEnd"/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 xml:space="preserve"> (FINAL)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17D868A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HAC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79F487B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4AC6330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465ED60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550338C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0D65A21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A4C566A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D9C03B7" w14:textId="77777777" w:rsidR="00CF41A4" w:rsidRPr="00CF5C05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CF5C05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2,670,28</w:t>
            </w:r>
            <w:r w:rsidRPr="00567C67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1</w:t>
            </w:r>
            <w:r w:rsidRPr="00CF5C05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,449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547554E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1,889,595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CA0524D" w14:textId="77777777" w:rsidR="00CF41A4" w:rsidRPr="00CF5C05" w:rsidRDefault="00CF41A4" w:rsidP="00CB16B8">
            <w:pPr>
              <w:spacing w:line="480" w:lineRule="auto"/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</w:pPr>
            <w:r w:rsidRPr="00CF5C05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11,35</w:t>
            </w:r>
            <w:r w:rsidRPr="00567C67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D8219F5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20,911,290</w:t>
            </w:r>
          </w:p>
        </w:tc>
      </w:tr>
      <w:tr w:rsidR="00CF41A4" w14:paraId="5DA39A4A" w14:textId="77777777" w:rsidTr="00CB16B8">
        <w:trPr>
          <w:trHeight w:val="255"/>
        </w:trPr>
        <w:tc>
          <w:tcPr>
            <w:tcW w:w="2677" w:type="dxa"/>
          </w:tcPr>
          <w:p w14:paraId="64297829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  <w:proofErr w:type="spellStart"/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RmCVSA</w:t>
            </w:r>
            <w:proofErr w:type="spellEnd"/>
          </w:p>
        </w:tc>
        <w:tc>
          <w:tcPr>
            <w:tcW w:w="990" w:type="dxa"/>
          </w:tcPr>
          <w:p w14:paraId="25F39AEE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HAC</w:t>
            </w:r>
          </w:p>
        </w:tc>
        <w:tc>
          <w:tcPr>
            <w:tcW w:w="990" w:type="dxa"/>
          </w:tcPr>
          <w:p w14:paraId="0D8B74BB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025" w:type="dxa"/>
          </w:tcPr>
          <w:p w14:paraId="3A09DC5C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389" w:type="dxa"/>
          </w:tcPr>
          <w:p w14:paraId="275798A1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159" w:type="dxa"/>
          </w:tcPr>
          <w:p w14:paraId="66871ED8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742" w:type="dxa"/>
          </w:tcPr>
          <w:p w14:paraId="68B733CF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410" w:type="dxa"/>
            <w:vMerge w:val="restart"/>
            <w:vAlign w:val="center"/>
          </w:tcPr>
          <w:p w14:paraId="574B8941" w14:textId="77777777" w:rsidR="00CF41A4" w:rsidRPr="007A6B8A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Flye</w:t>
            </w:r>
          </w:p>
        </w:tc>
        <w:tc>
          <w:tcPr>
            <w:tcW w:w="1410" w:type="dxa"/>
          </w:tcPr>
          <w:p w14:paraId="07DD6286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3,777,968,727</w:t>
            </w:r>
          </w:p>
        </w:tc>
        <w:tc>
          <w:tcPr>
            <w:tcW w:w="944" w:type="dxa"/>
          </w:tcPr>
          <w:p w14:paraId="53197556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162,282</w:t>
            </w:r>
          </w:p>
        </w:tc>
        <w:tc>
          <w:tcPr>
            <w:tcW w:w="823" w:type="dxa"/>
          </w:tcPr>
          <w:p w14:paraId="12B74919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68,172</w:t>
            </w:r>
          </w:p>
        </w:tc>
        <w:tc>
          <w:tcPr>
            <w:tcW w:w="1254" w:type="dxa"/>
          </w:tcPr>
          <w:p w14:paraId="1C7C0A4B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6,974,318</w:t>
            </w:r>
          </w:p>
        </w:tc>
      </w:tr>
      <w:tr w:rsidR="00CF41A4" w14:paraId="5957FA1C" w14:textId="77777777" w:rsidTr="00CB16B8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2677" w:type="dxa"/>
            <w:noWrap/>
            <w:hideMark/>
          </w:tcPr>
          <w:p w14:paraId="6862E7D1" w14:textId="77777777" w:rsidR="00CF41A4" w:rsidRPr="0030092E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proofErr w:type="spellStart"/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RmCVSA</w:t>
            </w:r>
            <w:proofErr w:type="spellEnd"/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 xml:space="preserve"> Polished</w:t>
            </w:r>
          </w:p>
        </w:tc>
        <w:tc>
          <w:tcPr>
            <w:tcW w:w="990" w:type="dxa"/>
            <w:noWrap/>
            <w:hideMark/>
          </w:tcPr>
          <w:p w14:paraId="35641C16" w14:textId="77777777" w:rsidR="00CF41A4" w:rsidRPr="0030092E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HAC</w:t>
            </w:r>
          </w:p>
        </w:tc>
        <w:tc>
          <w:tcPr>
            <w:tcW w:w="990" w:type="dxa"/>
            <w:noWrap/>
            <w:hideMark/>
          </w:tcPr>
          <w:p w14:paraId="5C9645B1" w14:textId="77777777" w:rsidR="00CF41A4" w:rsidRPr="0030092E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025" w:type="dxa"/>
            <w:noWrap/>
            <w:hideMark/>
          </w:tcPr>
          <w:p w14:paraId="0BFC7F01" w14:textId="77777777" w:rsidR="00CF41A4" w:rsidRPr="0030092E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389" w:type="dxa"/>
            <w:noWrap/>
            <w:hideMark/>
          </w:tcPr>
          <w:p w14:paraId="70A10BD2" w14:textId="77777777" w:rsidR="00CF41A4" w:rsidRPr="0030092E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159" w:type="dxa"/>
            <w:noWrap/>
            <w:hideMark/>
          </w:tcPr>
          <w:p w14:paraId="6D4F7BE9" w14:textId="77777777" w:rsidR="00CF41A4" w:rsidRPr="0030092E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742" w:type="dxa"/>
            <w:noWrap/>
            <w:hideMark/>
          </w:tcPr>
          <w:p w14:paraId="1D5186D1" w14:textId="77777777" w:rsidR="00CF41A4" w:rsidRPr="0030092E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410" w:type="dxa"/>
            <w:vMerge/>
          </w:tcPr>
          <w:p w14:paraId="5BADCC6D" w14:textId="77777777" w:rsidR="00CF41A4" w:rsidRPr="007A6B8A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</w:p>
        </w:tc>
        <w:tc>
          <w:tcPr>
            <w:tcW w:w="1410" w:type="dxa"/>
            <w:noWrap/>
            <w:hideMark/>
          </w:tcPr>
          <w:p w14:paraId="35885CE5" w14:textId="77777777" w:rsidR="00CF41A4" w:rsidRPr="0030092E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3,708,801,151</w:t>
            </w:r>
          </w:p>
        </w:tc>
        <w:tc>
          <w:tcPr>
            <w:tcW w:w="944" w:type="dxa"/>
            <w:noWrap/>
            <w:hideMark/>
          </w:tcPr>
          <w:p w14:paraId="4B609B3A" w14:textId="77777777" w:rsidR="00CF41A4" w:rsidRPr="0030092E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169,567</w:t>
            </w:r>
          </w:p>
        </w:tc>
        <w:tc>
          <w:tcPr>
            <w:tcW w:w="823" w:type="dxa"/>
            <w:noWrap/>
            <w:hideMark/>
          </w:tcPr>
          <w:p w14:paraId="542FD856" w14:textId="77777777" w:rsidR="00CF41A4" w:rsidRPr="0030092E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65,996</w:t>
            </w:r>
          </w:p>
        </w:tc>
        <w:tc>
          <w:tcPr>
            <w:tcW w:w="1254" w:type="dxa"/>
            <w:noWrap/>
            <w:hideMark/>
          </w:tcPr>
          <w:p w14:paraId="4A8B3408" w14:textId="77777777" w:rsidR="00CF41A4" w:rsidRPr="0030092E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6,987,564</w:t>
            </w:r>
          </w:p>
        </w:tc>
      </w:tr>
      <w:tr w:rsidR="00CF41A4" w14:paraId="31EC5B1F" w14:textId="77777777" w:rsidTr="00CB16B8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2677" w:type="dxa"/>
            <w:noWrap/>
            <w:hideMark/>
          </w:tcPr>
          <w:p w14:paraId="1F22F0E5" w14:textId="77777777" w:rsidR="00CF41A4" w:rsidRPr="0030092E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proofErr w:type="spellStart"/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RmCVSA</w:t>
            </w:r>
            <w:proofErr w:type="spellEnd"/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 xml:space="preserve"> </w:t>
            </w:r>
            <w:proofErr w:type="spellStart"/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PurgeHaplotigs</w:t>
            </w:r>
            <w:proofErr w:type="spellEnd"/>
          </w:p>
        </w:tc>
        <w:tc>
          <w:tcPr>
            <w:tcW w:w="990" w:type="dxa"/>
            <w:noWrap/>
            <w:hideMark/>
          </w:tcPr>
          <w:p w14:paraId="1A804A2D" w14:textId="77777777" w:rsidR="00CF41A4" w:rsidRPr="0030092E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HAC</w:t>
            </w:r>
          </w:p>
        </w:tc>
        <w:tc>
          <w:tcPr>
            <w:tcW w:w="990" w:type="dxa"/>
            <w:noWrap/>
            <w:hideMark/>
          </w:tcPr>
          <w:p w14:paraId="46AA50AD" w14:textId="77777777" w:rsidR="00CF41A4" w:rsidRPr="0030092E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025" w:type="dxa"/>
            <w:noWrap/>
            <w:hideMark/>
          </w:tcPr>
          <w:p w14:paraId="0EE5DCC2" w14:textId="77777777" w:rsidR="00CF41A4" w:rsidRPr="0030092E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389" w:type="dxa"/>
            <w:noWrap/>
            <w:hideMark/>
          </w:tcPr>
          <w:p w14:paraId="2352C523" w14:textId="77777777" w:rsidR="00CF41A4" w:rsidRPr="0030092E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159" w:type="dxa"/>
            <w:noWrap/>
            <w:hideMark/>
          </w:tcPr>
          <w:p w14:paraId="39618E35" w14:textId="77777777" w:rsidR="00CF41A4" w:rsidRPr="0030092E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742" w:type="dxa"/>
            <w:noWrap/>
            <w:hideMark/>
          </w:tcPr>
          <w:p w14:paraId="6E994D76" w14:textId="77777777" w:rsidR="00CF41A4" w:rsidRPr="0030092E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410" w:type="dxa"/>
            <w:vMerge/>
          </w:tcPr>
          <w:p w14:paraId="0A3D8947" w14:textId="77777777" w:rsidR="00CF41A4" w:rsidRPr="007A6B8A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</w:p>
        </w:tc>
        <w:tc>
          <w:tcPr>
            <w:tcW w:w="1410" w:type="dxa"/>
            <w:noWrap/>
            <w:hideMark/>
          </w:tcPr>
          <w:p w14:paraId="75C8215C" w14:textId="77777777" w:rsidR="00CF41A4" w:rsidRPr="0030092E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2,834,021,523</w:t>
            </w:r>
          </w:p>
        </w:tc>
        <w:tc>
          <w:tcPr>
            <w:tcW w:w="944" w:type="dxa"/>
            <w:noWrap/>
            <w:hideMark/>
          </w:tcPr>
          <w:p w14:paraId="19B4CBF2" w14:textId="77777777" w:rsidR="00CF41A4" w:rsidRPr="0030092E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240,313</w:t>
            </w:r>
          </w:p>
        </w:tc>
        <w:tc>
          <w:tcPr>
            <w:tcW w:w="823" w:type="dxa"/>
            <w:noWrap/>
            <w:hideMark/>
          </w:tcPr>
          <w:p w14:paraId="4800D09D" w14:textId="77777777" w:rsidR="00CF41A4" w:rsidRPr="0030092E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32,445</w:t>
            </w:r>
          </w:p>
        </w:tc>
        <w:tc>
          <w:tcPr>
            <w:tcW w:w="1254" w:type="dxa"/>
            <w:noWrap/>
            <w:hideMark/>
          </w:tcPr>
          <w:p w14:paraId="624FFEBC" w14:textId="77777777" w:rsidR="00CF41A4" w:rsidRPr="0030092E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30092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6,987,564</w:t>
            </w:r>
          </w:p>
        </w:tc>
      </w:tr>
      <w:tr w:rsidR="00CF41A4" w14:paraId="45513CA5" w14:textId="77777777" w:rsidTr="00CB16B8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vAlign w:val="center"/>
            <w:hideMark/>
          </w:tcPr>
          <w:p w14:paraId="53709285" w14:textId="77777777" w:rsidR="00CF41A4" w:rsidRPr="0030092E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lastRenderedPageBreak/>
              <w:t>RmCVSA</w:t>
            </w:r>
            <w:proofErr w:type="spellEnd"/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vAlign w:val="center"/>
            <w:hideMark/>
          </w:tcPr>
          <w:p w14:paraId="20B1E57D" w14:textId="77777777" w:rsidR="00CF41A4" w:rsidRPr="0030092E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SUP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vAlign w:val="center"/>
            <w:hideMark/>
          </w:tcPr>
          <w:p w14:paraId="63BDB8D6" w14:textId="77777777" w:rsidR="00CF41A4" w:rsidRPr="0030092E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vAlign w:val="center"/>
            <w:hideMark/>
          </w:tcPr>
          <w:p w14:paraId="0068CE13" w14:textId="77777777" w:rsidR="00CF41A4" w:rsidRPr="0030092E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1,542,891</w:t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vAlign w:val="center"/>
            <w:hideMark/>
          </w:tcPr>
          <w:p w14:paraId="4FB66AB2" w14:textId="77777777" w:rsidR="00CF41A4" w:rsidRPr="0030092E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21,969,415,637</w:t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vAlign w:val="center"/>
            <w:hideMark/>
          </w:tcPr>
          <w:p w14:paraId="2428068F" w14:textId="77777777" w:rsidR="00CF41A4" w:rsidRPr="0030092E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0,566</w:t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vAlign w:val="center"/>
            <w:hideMark/>
          </w:tcPr>
          <w:p w14:paraId="2E906049" w14:textId="77777777" w:rsidR="00CF41A4" w:rsidRPr="0030092E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4,796</w:t>
            </w:r>
          </w:p>
        </w:tc>
        <w:tc>
          <w:tcPr>
            <w:tcW w:w="141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3CA9D2B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Shasta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vAlign w:val="center"/>
            <w:hideMark/>
          </w:tcPr>
          <w:p w14:paraId="3EFC73DB" w14:textId="77777777" w:rsidR="00CF41A4" w:rsidRPr="0030092E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3,807,791,302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vAlign w:val="center"/>
            <w:hideMark/>
          </w:tcPr>
          <w:p w14:paraId="75F56E59" w14:textId="77777777" w:rsidR="00CF41A4" w:rsidRPr="0030092E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543,121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vAlign w:val="center"/>
            <w:hideMark/>
          </w:tcPr>
          <w:p w14:paraId="63974BB5" w14:textId="77777777" w:rsidR="00CF41A4" w:rsidRPr="0030092E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55,836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vAlign w:val="center"/>
            <w:hideMark/>
          </w:tcPr>
          <w:p w14:paraId="3E4056DD" w14:textId="77777777" w:rsidR="00CF41A4" w:rsidRPr="0030092E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1,768,953</w:t>
            </w:r>
          </w:p>
        </w:tc>
      </w:tr>
      <w:tr w:rsidR="00CF41A4" w14:paraId="5747F779" w14:textId="77777777" w:rsidTr="00CB16B8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890500B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35BA87D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E5B8BDD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9118FEC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1CB4D7E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F689EE2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BA42236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</w:tcPr>
          <w:p w14:paraId="72C150D9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trike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D478FDC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D66F4DE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1CCAB90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3DE6EA9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</w:tr>
      <w:tr w:rsidR="00CF41A4" w14:paraId="4E794EDC" w14:textId="77777777" w:rsidTr="00CB16B8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EEDD1FE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49DF2D7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A79D56F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EFDC70F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8CA6C15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8A12F2E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A9BD17A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</w:tcPr>
          <w:p w14:paraId="56C00006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trike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ECDC3B1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6D92B26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4594671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FF03DA2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</w:tr>
      <w:tr w:rsidR="00CF41A4" w14:paraId="6E85873D" w14:textId="77777777" w:rsidTr="00CB16B8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ED3340D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780A04E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C92920D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DF9BBA9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0A1326A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317D543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45D537E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</w:tcPr>
          <w:p w14:paraId="2B58CEAF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trike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8FDD51D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CE55C3B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60FFABB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E12B3B9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</w:tr>
      <w:tr w:rsidR="00CF41A4" w14:paraId="5D97A251" w14:textId="77777777" w:rsidTr="00CB16B8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3A2107F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mCVSA</w:t>
            </w:r>
            <w:proofErr w:type="spellEnd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 xml:space="preserve"> Polished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B5F89D0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SUP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B36DAD0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27526C4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35D18CE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58D4404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7773B99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</w:tcPr>
          <w:p w14:paraId="443636DF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EE3DE21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3,797,888,284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6CD7F04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561,016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48E8D01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44,091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BC41CF4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1,854,169</w:t>
            </w:r>
          </w:p>
        </w:tc>
      </w:tr>
      <w:tr w:rsidR="00CF41A4" w14:paraId="7F9A9D80" w14:textId="77777777" w:rsidTr="00CB16B8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D3AEA00" w14:textId="77777777" w:rsidR="00CF41A4" w:rsidRPr="0030092E" w:rsidRDefault="00CF41A4" w:rsidP="00CB16B8">
            <w:pPr>
              <w:spacing w:line="480" w:lineRule="auto"/>
              <w:rPr>
                <w:rFonts w:ascii="Calibri" w:eastAsia="Liberation Sans" w:hAnsi="Calibri" w:cs="Calibri"/>
                <w:strike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mCVSA</w:t>
            </w:r>
            <w:proofErr w:type="spellEnd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 xml:space="preserve"> </w:t>
            </w: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PurgeHaplotigs</w:t>
            </w:r>
            <w:proofErr w:type="spellEnd"/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82FBD0A" w14:textId="77777777" w:rsidR="00CF41A4" w:rsidRPr="0030092E" w:rsidRDefault="00CF41A4" w:rsidP="00CB16B8">
            <w:pPr>
              <w:spacing w:line="480" w:lineRule="auto"/>
              <w:rPr>
                <w:rFonts w:ascii="Calibri" w:eastAsia="Liberation Sans" w:hAnsi="Calibri" w:cs="Calibri"/>
                <w:strike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SUP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A742DEE" w14:textId="77777777" w:rsidR="00CF41A4" w:rsidRPr="0030092E" w:rsidRDefault="00CF41A4" w:rsidP="00CB16B8">
            <w:pPr>
              <w:spacing w:line="480" w:lineRule="auto"/>
              <w:rPr>
                <w:rFonts w:ascii="Calibri" w:eastAsia="Liberation Sans" w:hAnsi="Calibri" w:cs="Calibri"/>
                <w:strike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612E2B2" w14:textId="77777777" w:rsidR="00CF41A4" w:rsidRPr="0030092E" w:rsidRDefault="00CF41A4" w:rsidP="00CB16B8">
            <w:pPr>
              <w:spacing w:line="480" w:lineRule="auto"/>
              <w:rPr>
                <w:rFonts w:ascii="Calibri" w:eastAsia="Liberation Sans" w:hAnsi="Calibri" w:cs="Calibri"/>
                <w:strike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D8F9B56" w14:textId="77777777" w:rsidR="00CF41A4" w:rsidRPr="0030092E" w:rsidRDefault="00CF41A4" w:rsidP="00CB16B8">
            <w:pPr>
              <w:spacing w:line="480" w:lineRule="auto"/>
              <w:rPr>
                <w:rFonts w:ascii="Calibri" w:eastAsia="Liberation Sans" w:hAnsi="Calibri" w:cs="Calibri"/>
                <w:strike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946EF75" w14:textId="77777777" w:rsidR="00CF41A4" w:rsidRPr="0030092E" w:rsidRDefault="00CF41A4" w:rsidP="00CB16B8">
            <w:pPr>
              <w:spacing w:line="480" w:lineRule="auto"/>
              <w:rPr>
                <w:rFonts w:ascii="Calibri" w:eastAsia="Liberation Sans" w:hAnsi="Calibri" w:cs="Calibri"/>
                <w:strike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15D44B5" w14:textId="77777777" w:rsidR="00CF41A4" w:rsidRPr="0030092E" w:rsidRDefault="00CF41A4" w:rsidP="00CB16B8">
            <w:pPr>
              <w:spacing w:line="480" w:lineRule="auto"/>
              <w:rPr>
                <w:rFonts w:ascii="Calibri" w:eastAsia="Liberation Sans" w:hAnsi="Calibri" w:cs="Calibri"/>
                <w:strike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</w:tcPr>
          <w:p w14:paraId="42218821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B70328E" w14:textId="77777777" w:rsidR="00CF41A4" w:rsidRPr="0030092E" w:rsidRDefault="00CF41A4" w:rsidP="00CB16B8">
            <w:pPr>
              <w:spacing w:line="480" w:lineRule="auto"/>
              <w:rPr>
                <w:rFonts w:ascii="Calibri" w:eastAsia="Liberation Sans" w:hAnsi="Calibri" w:cs="Calibri"/>
                <w:strike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2,631,268,645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A503FE3" w14:textId="77777777" w:rsidR="00CF41A4" w:rsidRPr="0030092E" w:rsidRDefault="00CF41A4" w:rsidP="00CB16B8">
            <w:pPr>
              <w:spacing w:line="480" w:lineRule="auto"/>
              <w:rPr>
                <w:rFonts w:ascii="Calibri" w:eastAsia="Liberation Sans" w:hAnsi="Calibri" w:cs="Calibri"/>
                <w:strike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,411,779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3AFBA30" w14:textId="77777777" w:rsidR="00CF41A4" w:rsidRPr="0030092E" w:rsidRDefault="00CF41A4" w:rsidP="00CB16B8">
            <w:pPr>
              <w:spacing w:line="480" w:lineRule="auto"/>
              <w:rPr>
                <w:rFonts w:ascii="Calibri" w:eastAsia="Liberation Sans" w:hAnsi="Calibri" w:cs="Calibri"/>
                <w:strike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1,737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7868B4A" w14:textId="77777777" w:rsidR="00CF41A4" w:rsidRPr="0030092E" w:rsidRDefault="00CF41A4" w:rsidP="00CB16B8">
            <w:pPr>
              <w:spacing w:line="480" w:lineRule="auto"/>
              <w:rPr>
                <w:rFonts w:ascii="Calibri" w:eastAsia="Liberation Sans" w:hAnsi="Calibri" w:cs="Calibri"/>
                <w:strike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1,854,169</w:t>
            </w:r>
          </w:p>
        </w:tc>
      </w:tr>
      <w:tr w:rsidR="00CF41A4" w14:paraId="2F640B5A" w14:textId="77777777" w:rsidTr="00CB16B8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9992EDC" w14:textId="77777777" w:rsidR="00CF41A4" w:rsidRPr="0030092E" w:rsidRDefault="00CF41A4" w:rsidP="00CB16B8">
            <w:pPr>
              <w:spacing w:line="480" w:lineRule="auto"/>
              <w:rPr>
                <w:rFonts w:ascii="Calibri" w:eastAsia="Liberation Sans" w:hAnsi="Calibri" w:cs="Calibri"/>
                <w:strike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mCVSA</w:t>
            </w:r>
            <w:proofErr w:type="spellEnd"/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4A79566" w14:textId="77777777" w:rsidR="00CF41A4" w:rsidRPr="0030092E" w:rsidRDefault="00CF41A4" w:rsidP="00CB16B8">
            <w:pPr>
              <w:spacing w:line="480" w:lineRule="auto"/>
              <w:rPr>
                <w:rFonts w:ascii="Calibri" w:eastAsia="Liberation Sans" w:hAnsi="Calibri" w:cs="Calibri"/>
                <w:strike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SUP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C1B3DFA" w14:textId="77777777" w:rsidR="00CF41A4" w:rsidRPr="0030092E" w:rsidRDefault="00CF41A4" w:rsidP="00CB16B8">
            <w:pPr>
              <w:spacing w:line="480" w:lineRule="auto"/>
              <w:rPr>
                <w:rFonts w:ascii="Calibri" w:eastAsia="Liberation Sans" w:hAnsi="Calibri" w:cs="Calibri"/>
                <w:strike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0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C256414" w14:textId="77777777" w:rsidR="00CF41A4" w:rsidRPr="0030092E" w:rsidRDefault="00CF41A4" w:rsidP="00CB16B8">
            <w:pPr>
              <w:spacing w:line="480" w:lineRule="auto"/>
              <w:rPr>
                <w:rFonts w:ascii="Calibri" w:eastAsia="Liberation Sans" w:hAnsi="Calibri" w:cs="Calibri"/>
                <w:strike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5,144,883</w:t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17D3F50" w14:textId="77777777" w:rsidR="00CF41A4" w:rsidRPr="0030092E" w:rsidRDefault="00CF41A4" w:rsidP="00CB16B8">
            <w:pPr>
              <w:spacing w:line="480" w:lineRule="auto"/>
              <w:rPr>
                <w:rFonts w:ascii="Calibri" w:eastAsia="Liberation Sans" w:hAnsi="Calibri" w:cs="Calibri"/>
                <w:strike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91,267,205,830</w:t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CF2B70E" w14:textId="77777777" w:rsidR="00CF41A4" w:rsidRPr="0030092E" w:rsidRDefault="00CF41A4" w:rsidP="00CB16B8">
            <w:pPr>
              <w:spacing w:line="480" w:lineRule="auto"/>
              <w:rPr>
                <w:rFonts w:ascii="Calibri" w:eastAsia="Liberation Sans" w:hAnsi="Calibri" w:cs="Calibri"/>
                <w:strike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7,739</w:t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6656981" w14:textId="77777777" w:rsidR="00CF41A4" w:rsidRPr="00133834" w:rsidRDefault="00CF41A4" w:rsidP="00CB16B8">
            <w:pPr>
              <w:spacing w:line="480" w:lineRule="auto"/>
              <w:rPr>
                <w:rFonts w:ascii="Calibri" w:eastAsia="Liberation Sans" w:hAnsi="Calibri" w:cs="Calibri"/>
                <w:strike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7,544</w:t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</w:tcPr>
          <w:p w14:paraId="5B8D5666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8386D68" w14:textId="77777777" w:rsidR="00CF41A4" w:rsidRPr="00133834" w:rsidRDefault="00CF41A4" w:rsidP="00CB16B8">
            <w:pPr>
              <w:spacing w:line="480" w:lineRule="auto"/>
              <w:rPr>
                <w:rFonts w:ascii="Calibri" w:eastAsia="Liberation Sans" w:hAnsi="Calibri" w:cs="Calibri"/>
                <w:strike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3,723,257,499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7CA0D45" w14:textId="77777777" w:rsidR="00CF41A4" w:rsidRPr="00133834" w:rsidRDefault="00CF41A4" w:rsidP="00CB16B8">
            <w:pPr>
              <w:spacing w:line="480" w:lineRule="auto"/>
              <w:rPr>
                <w:rFonts w:ascii="Calibri" w:eastAsia="Liberation Sans" w:hAnsi="Calibri" w:cs="Calibri"/>
                <w:strike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320,794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D6BC56A" w14:textId="77777777" w:rsidR="00CF41A4" w:rsidRPr="00133834" w:rsidRDefault="00CF41A4" w:rsidP="00CB16B8">
            <w:pPr>
              <w:spacing w:line="480" w:lineRule="auto"/>
              <w:rPr>
                <w:rFonts w:ascii="Calibri" w:eastAsia="Liberation Sans" w:hAnsi="Calibri" w:cs="Calibri"/>
                <w:strike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57,921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A8159EF" w14:textId="77777777" w:rsidR="00CF41A4" w:rsidRPr="00133834" w:rsidRDefault="00CF41A4" w:rsidP="00CB16B8">
            <w:pPr>
              <w:spacing w:line="480" w:lineRule="auto"/>
              <w:rPr>
                <w:rFonts w:ascii="Calibri" w:eastAsia="Liberation Sans" w:hAnsi="Calibri" w:cs="Calibri"/>
                <w:strike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9,667,285</w:t>
            </w:r>
          </w:p>
        </w:tc>
      </w:tr>
      <w:tr w:rsidR="00CF41A4" w14:paraId="4C3DC88E" w14:textId="77777777" w:rsidTr="00CB16B8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C145A42" w14:textId="77777777" w:rsidR="00CF41A4" w:rsidRPr="00133834" w:rsidRDefault="00CF41A4" w:rsidP="00CB16B8">
            <w:pPr>
              <w:spacing w:line="480" w:lineRule="auto"/>
              <w:rPr>
                <w:rFonts w:ascii="Calibri" w:eastAsia="Liberation Sans" w:hAnsi="Calibri" w:cs="Calibri"/>
                <w:b/>
                <w:bCs/>
                <w:strike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mCVSA</w:t>
            </w:r>
            <w:proofErr w:type="spellEnd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 xml:space="preserve"> Polished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3D7524C" w14:textId="77777777" w:rsidR="00CF41A4" w:rsidRPr="00133834" w:rsidRDefault="00CF41A4" w:rsidP="00CB16B8">
            <w:pPr>
              <w:spacing w:line="480" w:lineRule="auto"/>
              <w:rPr>
                <w:rFonts w:ascii="Calibri" w:eastAsia="Liberation Sans" w:hAnsi="Calibri" w:cs="Calibri"/>
                <w:b/>
                <w:bCs/>
                <w:strike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SUP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67CE98E" w14:textId="77777777" w:rsidR="00CF41A4" w:rsidRPr="00133834" w:rsidRDefault="00CF41A4" w:rsidP="00CB16B8">
            <w:pPr>
              <w:spacing w:line="480" w:lineRule="auto"/>
              <w:rPr>
                <w:rFonts w:ascii="Calibri" w:eastAsia="Liberation Sans" w:hAnsi="Calibri" w:cs="Calibri"/>
                <w:b/>
                <w:bCs/>
                <w:strike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0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118AC0D" w14:textId="77777777" w:rsidR="00CF41A4" w:rsidRPr="00133834" w:rsidRDefault="00CF41A4" w:rsidP="00CB16B8">
            <w:pPr>
              <w:spacing w:line="480" w:lineRule="auto"/>
              <w:rPr>
                <w:rFonts w:ascii="Calibri" w:eastAsia="Liberation Sans" w:hAnsi="Calibri" w:cs="Calibri"/>
                <w:b/>
                <w:bCs/>
                <w:strike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A8D42CB" w14:textId="77777777" w:rsidR="00CF41A4" w:rsidRPr="00133834" w:rsidRDefault="00CF41A4" w:rsidP="00CB16B8">
            <w:pPr>
              <w:spacing w:line="480" w:lineRule="auto"/>
              <w:rPr>
                <w:rFonts w:ascii="Calibri" w:eastAsia="Liberation Sans" w:hAnsi="Calibri" w:cs="Calibri"/>
                <w:b/>
                <w:bCs/>
                <w:strike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84837F1" w14:textId="77777777" w:rsidR="00CF41A4" w:rsidRPr="00133834" w:rsidRDefault="00CF41A4" w:rsidP="00CB16B8">
            <w:pPr>
              <w:spacing w:line="480" w:lineRule="auto"/>
              <w:rPr>
                <w:rFonts w:ascii="Calibri" w:eastAsia="Liberation Sans" w:hAnsi="Calibri" w:cs="Calibri"/>
                <w:b/>
                <w:bCs/>
                <w:strike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596FC5A" w14:textId="77777777" w:rsidR="00CF41A4" w:rsidRPr="00133834" w:rsidRDefault="00CF41A4" w:rsidP="00CB16B8">
            <w:pPr>
              <w:spacing w:line="480" w:lineRule="auto"/>
              <w:rPr>
                <w:rFonts w:ascii="Calibri" w:eastAsia="Liberation Sans" w:hAnsi="Calibri" w:cs="Calibri"/>
                <w:b/>
                <w:bCs/>
                <w:strike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</w:tcPr>
          <w:p w14:paraId="6C5C06CC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17DB4DA" w14:textId="77777777" w:rsidR="00CF41A4" w:rsidRPr="00133834" w:rsidRDefault="00CF41A4" w:rsidP="00CB16B8">
            <w:pPr>
              <w:spacing w:line="480" w:lineRule="auto"/>
              <w:rPr>
                <w:rFonts w:ascii="Calibri" w:eastAsia="Liberation Sans" w:hAnsi="Calibri" w:cs="Calibri"/>
                <w:b/>
                <w:bCs/>
                <w:strike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3,709,144,554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E8FC285" w14:textId="77777777" w:rsidR="00CF41A4" w:rsidRPr="00133834" w:rsidRDefault="00CF41A4" w:rsidP="00CB16B8">
            <w:pPr>
              <w:spacing w:line="480" w:lineRule="auto"/>
              <w:rPr>
                <w:rFonts w:ascii="Calibri" w:eastAsia="Liberation Sans" w:hAnsi="Calibri" w:cs="Calibri"/>
                <w:b/>
                <w:bCs/>
                <w:strike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332,986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C26526B" w14:textId="77777777" w:rsidR="00CF41A4" w:rsidRPr="00133834" w:rsidRDefault="00CF41A4" w:rsidP="00CB16B8">
            <w:pPr>
              <w:spacing w:line="480" w:lineRule="auto"/>
              <w:rPr>
                <w:rFonts w:ascii="Calibri" w:eastAsia="Liberation Sans" w:hAnsi="Calibri" w:cs="Calibri"/>
                <w:b/>
                <w:bCs/>
                <w:strike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44,197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5348E25" w14:textId="77777777" w:rsidR="00CF41A4" w:rsidRPr="00133834" w:rsidRDefault="00CF41A4" w:rsidP="00CB16B8">
            <w:pPr>
              <w:spacing w:line="480" w:lineRule="auto"/>
              <w:rPr>
                <w:rFonts w:ascii="Calibri" w:eastAsia="Liberation Sans" w:hAnsi="Calibri" w:cs="Calibri"/>
                <w:b/>
                <w:bCs/>
                <w:strike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9,709,536</w:t>
            </w:r>
          </w:p>
        </w:tc>
      </w:tr>
      <w:tr w:rsidR="00CF41A4" w14:paraId="2FE29370" w14:textId="77777777" w:rsidTr="00CB16B8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943C261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mCVSA</w:t>
            </w:r>
            <w:proofErr w:type="spellEnd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 xml:space="preserve"> </w:t>
            </w: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PurgeHaplotigs</w:t>
            </w:r>
            <w:proofErr w:type="spellEnd"/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784F86D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SUP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33B4ABD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0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4AEDFAC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3C78702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89300B6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A8F2DAA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1D7D403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FED373B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2,603,596,371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A6C987D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843,368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322ED3E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4,291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DF44AB3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9,709,536</w:t>
            </w:r>
          </w:p>
        </w:tc>
      </w:tr>
      <w:tr w:rsidR="00CF41A4" w14:paraId="04A0DAAE" w14:textId="77777777" w:rsidTr="00CB16B8">
        <w:trPr>
          <w:trHeight w:val="255"/>
        </w:trPr>
        <w:tc>
          <w:tcPr>
            <w:tcW w:w="2677" w:type="dxa"/>
          </w:tcPr>
          <w:p w14:paraId="223F046F" w14:textId="77777777" w:rsidR="00CF41A4" w:rsidRPr="00133834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RmCVSA</w:t>
            </w:r>
            <w:proofErr w:type="spellEnd"/>
          </w:p>
        </w:tc>
        <w:tc>
          <w:tcPr>
            <w:tcW w:w="990" w:type="dxa"/>
          </w:tcPr>
          <w:p w14:paraId="6699DA82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SUP</w:t>
            </w:r>
          </w:p>
        </w:tc>
        <w:tc>
          <w:tcPr>
            <w:tcW w:w="990" w:type="dxa"/>
          </w:tcPr>
          <w:p w14:paraId="3760924E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025" w:type="dxa"/>
          </w:tcPr>
          <w:p w14:paraId="0ED99574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389" w:type="dxa"/>
          </w:tcPr>
          <w:p w14:paraId="4C4731D2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159" w:type="dxa"/>
          </w:tcPr>
          <w:p w14:paraId="624F2558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742" w:type="dxa"/>
          </w:tcPr>
          <w:p w14:paraId="11589BEE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410" w:type="dxa"/>
            <w:vMerge w:val="restart"/>
            <w:vAlign w:val="center"/>
          </w:tcPr>
          <w:p w14:paraId="0F62AFB6" w14:textId="77777777" w:rsidR="00CF41A4" w:rsidRPr="007A6B8A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Flye</w:t>
            </w:r>
          </w:p>
        </w:tc>
        <w:tc>
          <w:tcPr>
            <w:tcW w:w="1410" w:type="dxa"/>
          </w:tcPr>
          <w:p w14:paraId="57FBA013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3,710,720,923</w:t>
            </w:r>
          </w:p>
        </w:tc>
        <w:tc>
          <w:tcPr>
            <w:tcW w:w="944" w:type="dxa"/>
          </w:tcPr>
          <w:p w14:paraId="6B38D343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167,216</w:t>
            </w:r>
          </w:p>
        </w:tc>
        <w:tc>
          <w:tcPr>
            <w:tcW w:w="823" w:type="dxa"/>
          </w:tcPr>
          <w:p w14:paraId="7E0DB3C9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66,196</w:t>
            </w:r>
          </w:p>
        </w:tc>
        <w:tc>
          <w:tcPr>
            <w:tcW w:w="1254" w:type="dxa"/>
          </w:tcPr>
          <w:p w14:paraId="6EB72F5C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4,341,594</w:t>
            </w:r>
          </w:p>
        </w:tc>
      </w:tr>
      <w:tr w:rsidR="00CF41A4" w14:paraId="144982EC" w14:textId="77777777" w:rsidTr="00CB16B8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2677" w:type="dxa"/>
            <w:noWrap/>
            <w:hideMark/>
          </w:tcPr>
          <w:p w14:paraId="29F1FB3C" w14:textId="77777777" w:rsidR="00CF41A4" w:rsidRPr="007A6B8A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proofErr w:type="spellStart"/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RmCVSA</w:t>
            </w:r>
            <w:proofErr w:type="spellEnd"/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 xml:space="preserve"> Polished</w:t>
            </w:r>
          </w:p>
        </w:tc>
        <w:tc>
          <w:tcPr>
            <w:tcW w:w="990" w:type="dxa"/>
            <w:noWrap/>
            <w:hideMark/>
          </w:tcPr>
          <w:p w14:paraId="43400536" w14:textId="77777777" w:rsidR="00CF41A4" w:rsidRPr="007A6B8A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SUP</w:t>
            </w:r>
          </w:p>
        </w:tc>
        <w:tc>
          <w:tcPr>
            <w:tcW w:w="990" w:type="dxa"/>
            <w:noWrap/>
            <w:hideMark/>
          </w:tcPr>
          <w:p w14:paraId="0A14CF59" w14:textId="77777777" w:rsidR="00CF41A4" w:rsidRPr="007A6B8A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025" w:type="dxa"/>
            <w:noWrap/>
            <w:hideMark/>
          </w:tcPr>
          <w:p w14:paraId="5B633DEE" w14:textId="77777777" w:rsidR="00CF41A4" w:rsidRPr="007A6B8A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389" w:type="dxa"/>
            <w:noWrap/>
            <w:hideMark/>
          </w:tcPr>
          <w:p w14:paraId="094BC0EF" w14:textId="77777777" w:rsidR="00CF41A4" w:rsidRPr="007A6B8A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159" w:type="dxa"/>
            <w:noWrap/>
            <w:hideMark/>
          </w:tcPr>
          <w:p w14:paraId="3A3552C3" w14:textId="77777777" w:rsidR="00CF41A4" w:rsidRPr="007A6B8A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742" w:type="dxa"/>
            <w:noWrap/>
            <w:hideMark/>
          </w:tcPr>
          <w:p w14:paraId="2AB4D6B0" w14:textId="77777777" w:rsidR="00CF41A4" w:rsidRPr="007A6B8A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410" w:type="dxa"/>
            <w:vMerge/>
          </w:tcPr>
          <w:p w14:paraId="769CDB3A" w14:textId="77777777" w:rsidR="00CF41A4" w:rsidRPr="007A6B8A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</w:p>
        </w:tc>
        <w:tc>
          <w:tcPr>
            <w:tcW w:w="1410" w:type="dxa"/>
            <w:noWrap/>
            <w:hideMark/>
          </w:tcPr>
          <w:p w14:paraId="7A93303C" w14:textId="77777777" w:rsidR="00CF41A4" w:rsidRPr="007A6B8A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3,648,853,830</w:t>
            </w:r>
          </w:p>
        </w:tc>
        <w:tc>
          <w:tcPr>
            <w:tcW w:w="944" w:type="dxa"/>
            <w:noWrap/>
            <w:hideMark/>
          </w:tcPr>
          <w:p w14:paraId="7BAE6AD9" w14:textId="77777777" w:rsidR="00CF41A4" w:rsidRPr="007A6B8A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174,48</w:t>
            </w:r>
          </w:p>
        </w:tc>
        <w:tc>
          <w:tcPr>
            <w:tcW w:w="823" w:type="dxa"/>
            <w:noWrap/>
            <w:hideMark/>
          </w:tcPr>
          <w:p w14:paraId="6D460D2D" w14:textId="77777777" w:rsidR="00CF41A4" w:rsidRPr="007A6B8A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64,341</w:t>
            </w:r>
          </w:p>
        </w:tc>
        <w:tc>
          <w:tcPr>
            <w:tcW w:w="1254" w:type="dxa"/>
            <w:noWrap/>
            <w:hideMark/>
          </w:tcPr>
          <w:p w14:paraId="33746B6A" w14:textId="77777777" w:rsidR="00CF41A4" w:rsidRPr="007A6B8A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4,346,827</w:t>
            </w:r>
          </w:p>
        </w:tc>
      </w:tr>
      <w:tr w:rsidR="00CF41A4" w14:paraId="1F43913D" w14:textId="77777777" w:rsidTr="00CB16B8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2677" w:type="dxa"/>
            <w:noWrap/>
            <w:hideMark/>
          </w:tcPr>
          <w:p w14:paraId="6330612A" w14:textId="77777777" w:rsidR="00CF41A4" w:rsidRPr="007A6B8A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proofErr w:type="spellStart"/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RmCVSA</w:t>
            </w:r>
            <w:proofErr w:type="spellEnd"/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 xml:space="preserve"> </w:t>
            </w:r>
            <w:proofErr w:type="spellStart"/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PurgeHaplotigs</w:t>
            </w:r>
            <w:proofErr w:type="spellEnd"/>
          </w:p>
        </w:tc>
        <w:tc>
          <w:tcPr>
            <w:tcW w:w="990" w:type="dxa"/>
            <w:noWrap/>
            <w:hideMark/>
          </w:tcPr>
          <w:p w14:paraId="520C6265" w14:textId="77777777" w:rsidR="00CF41A4" w:rsidRPr="007A6B8A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SUP</w:t>
            </w:r>
          </w:p>
        </w:tc>
        <w:tc>
          <w:tcPr>
            <w:tcW w:w="990" w:type="dxa"/>
            <w:noWrap/>
            <w:hideMark/>
          </w:tcPr>
          <w:p w14:paraId="4027AA3D" w14:textId="77777777" w:rsidR="00CF41A4" w:rsidRPr="007A6B8A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025" w:type="dxa"/>
            <w:noWrap/>
            <w:hideMark/>
          </w:tcPr>
          <w:p w14:paraId="4CBAAF11" w14:textId="77777777" w:rsidR="00CF41A4" w:rsidRPr="007A6B8A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389" w:type="dxa"/>
            <w:noWrap/>
            <w:hideMark/>
          </w:tcPr>
          <w:p w14:paraId="30DAEEE7" w14:textId="77777777" w:rsidR="00CF41A4" w:rsidRPr="007A6B8A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159" w:type="dxa"/>
            <w:noWrap/>
            <w:hideMark/>
          </w:tcPr>
          <w:p w14:paraId="5A0BD195" w14:textId="77777777" w:rsidR="00CF41A4" w:rsidRPr="007A6B8A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742" w:type="dxa"/>
            <w:noWrap/>
            <w:hideMark/>
          </w:tcPr>
          <w:p w14:paraId="12742DC7" w14:textId="77777777" w:rsidR="00CF41A4" w:rsidRPr="007A6B8A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 </w:t>
            </w:r>
          </w:p>
        </w:tc>
        <w:tc>
          <w:tcPr>
            <w:tcW w:w="1410" w:type="dxa"/>
            <w:vMerge/>
          </w:tcPr>
          <w:p w14:paraId="0E0CED4F" w14:textId="77777777" w:rsidR="00CF41A4" w:rsidRPr="007A6B8A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</w:p>
        </w:tc>
        <w:tc>
          <w:tcPr>
            <w:tcW w:w="1410" w:type="dxa"/>
            <w:noWrap/>
            <w:hideMark/>
          </w:tcPr>
          <w:p w14:paraId="20F8A427" w14:textId="77777777" w:rsidR="00CF41A4" w:rsidRPr="007A6B8A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2,837,153,388</w:t>
            </w:r>
          </w:p>
        </w:tc>
        <w:tc>
          <w:tcPr>
            <w:tcW w:w="944" w:type="dxa"/>
            <w:noWrap/>
            <w:hideMark/>
          </w:tcPr>
          <w:p w14:paraId="7DBE2556" w14:textId="77777777" w:rsidR="00CF41A4" w:rsidRPr="007A6B8A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241,429</w:t>
            </w:r>
          </w:p>
        </w:tc>
        <w:tc>
          <w:tcPr>
            <w:tcW w:w="823" w:type="dxa"/>
            <w:noWrap/>
            <w:hideMark/>
          </w:tcPr>
          <w:p w14:paraId="02AB44CA" w14:textId="77777777" w:rsidR="00CF41A4" w:rsidRPr="007A6B8A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32,542</w:t>
            </w:r>
          </w:p>
        </w:tc>
        <w:tc>
          <w:tcPr>
            <w:tcW w:w="1254" w:type="dxa"/>
            <w:noWrap/>
            <w:hideMark/>
          </w:tcPr>
          <w:p w14:paraId="7F7AA61D" w14:textId="77777777" w:rsidR="00CF41A4" w:rsidRPr="007A6B8A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  <w:t>4,346,827</w:t>
            </w:r>
          </w:p>
        </w:tc>
      </w:tr>
      <w:tr w:rsidR="00CF41A4" w14:paraId="16840DC0" w14:textId="77777777" w:rsidTr="00CB16B8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vAlign w:val="center"/>
            <w:hideMark/>
          </w:tcPr>
          <w:p w14:paraId="7E278E60" w14:textId="77777777" w:rsidR="00CF41A4" w:rsidRPr="007A6B8A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RmCVSA</w:t>
            </w:r>
            <w:proofErr w:type="spellEnd"/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QuickMerge</w:t>
            </w:r>
            <w:proofErr w:type="spellEnd"/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 xml:space="preserve"> (FINAL)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vAlign w:val="center"/>
            <w:hideMark/>
          </w:tcPr>
          <w:p w14:paraId="4E8DE213" w14:textId="77777777" w:rsidR="00CF41A4" w:rsidRPr="007A6B8A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SUP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vAlign w:val="center"/>
            <w:hideMark/>
          </w:tcPr>
          <w:p w14:paraId="3426CDA4" w14:textId="77777777" w:rsidR="00CF41A4" w:rsidRPr="007A6B8A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vAlign w:val="center"/>
            <w:hideMark/>
          </w:tcPr>
          <w:p w14:paraId="4FABE525" w14:textId="77777777" w:rsidR="00CF41A4" w:rsidRPr="007A6B8A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vAlign w:val="center"/>
            <w:hideMark/>
          </w:tcPr>
          <w:p w14:paraId="10828ABF" w14:textId="77777777" w:rsidR="00CF41A4" w:rsidRPr="007A6B8A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vAlign w:val="center"/>
            <w:hideMark/>
          </w:tcPr>
          <w:p w14:paraId="7B116DBE" w14:textId="77777777" w:rsidR="00CF41A4" w:rsidRPr="007A6B8A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vAlign w:val="center"/>
            <w:hideMark/>
          </w:tcPr>
          <w:p w14:paraId="66AC003E" w14:textId="77777777" w:rsidR="00CF41A4" w:rsidRPr="007A6B8A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141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F922BDA" w14:textId="77777777" w:rsidR="00CF41A4" w:rsidRPr="00ED077B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  <w:r w:rsidRPr="00ED077B">
              <w:rPr>
                <w:rFonts w:ascii="Calibri" w:eastAsia="Liberation Sans" w:hAnsi="Calibri" w:cs="Calibri"/>
                <w:sz w:val="16"/>
                <w:szCs w:val="16"/>
              </w:rPr>
              <w:t>Shasta</w:t>
            </w: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vAlign w:val="center"/>
            <w:hideMark/>
          </w:tcPr>
          <w:p w14:paraId="55A94886" w14:textId="77777777" w:rsidR="00CF41A4" w:rsidRPr="007A6B8A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2,678,591,779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vAlign w:val="center"/>
            <w:hideMark/>
          </w:tcPr>
          <w:p w14:paraId="5A501FF5" w14:textId="77777777" w:rsidR="00CF41A4" w:rsidRPr="007A6B8A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1,707,119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vAlign w:val="center"/>
            <w:hideMark/>
          </w:tcPr>
          <w:p w14:paraId="4EE6EDB1" w14:textId="77777777" w:rsidR="00CF41A4" w:rsidRPr="007A6B8A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11,544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noWrap/>
            <w:vAlign w:val="center"/>
            <w:hideMark/>
          </w:tcPr>
          <w:p w14:paraId="0C398A87" w14:textId="77777777" w:rsidR="00CF41A4" w:rsidRPr="007A6B8A" w:rsidRDefault="00CF41A4" w:rsidP="00CB16B8">
            <w:pPr>
              <w:spacing w:line="48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ZA" w:bidi="ar-SA"/>
              </w:rPr>
            </w:pPr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26,072,894</w:t>
            </w:r>
          </w:p>
        </w:tc>
      </w:tr>
      <w:tr w:rsidR="00CF41A4" w14:paraId="0FA46F46" w14:textId="77777777" w:rsidTr="00CB16B8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31034C6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aCVSA</w:t>
            </w:r>
            <w:proofErr w:type="spellEnd"/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FC56857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HAC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340DEB2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AAC2DB3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8,820,735</w:t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A622077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41,393,533,849</w:t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1845968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7,512</w:t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D66E55E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0,123</w:t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</w:tcPr>
          <w:p w14:paraId="5F7A00EB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68212EE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2,724,122,839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71D3351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19,994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64671C2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97,188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786F651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0,026,719</w:t>
            </w:r>
          </w:p>
        </w:tc>
      </w:tr>
      <w:tr w:rsidR="00CF41A4" w14:paraId="2D979074" w14:textId="77777777" w:rsidTr="00CB16B8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24D8ED9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aCVSA</w:t>
            </w:r>
            <w:proofErr w:type="spellEnd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 xml:space="preserve"> Polished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46DDA12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HAC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553CA11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A7BCCBC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A6A2AFA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5FF9B21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9EF0074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</w:tcPr>
          <w:p w14:paraId="50F13636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0B987D0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2,709,802,153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89C1A5D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23,593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7AC5FE4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66,637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AE77C47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0,171,704</w:t>
            </w:r>
          </w:p>
        </w:tc>
      </w:tr>
      <w:tr w:rsidR="00CF41A4" w14:paraId="1BC60C33" w14:textId="77777777" w:rsidTr="00CB16B8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A8D71C2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aCVSA</w:t>
            </w:r>
            <w:proofErr w:type="spellEnd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 xml:space="preserve"> </w:t>
            </w: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PurgeHaplotigs</w:t>
            </w:r>
            <w:proofErr w:type="spellEnd"/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F51DB1F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HAC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24FFE37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1D86888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62F2078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8FD6720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C69EDB2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</w:tcPr>
          <w:p w14:paraId="16D0B2EA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F6C680A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2,302,137,031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CE027D7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219,535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E6545A3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36,683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E2D5296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0,171,704</w:t>
            </w:r>
          </w:p>
        </w:tc>
      </w:tr>
      <w:tr w:rsidR="00CF41A4" w14:paraId="41E88890" w14:textId="77777777" w:rsidTr="00CB16B8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7CED3DA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lastRenderedPageBreak/>
              <w:t>RaCVSA</w:t>
            </w:r>
            <w:proofErr w:type="spellEnd"/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4A20512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HAC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6A96A32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0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C5BADCC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4,745,853</w:t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4273656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71,928,178,777</w:t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F5C692A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5,156</w:t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73B6DFE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4,455</w:t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</w:tcPr>
          <w:p w14:paraId="5DF754CE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47D5121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2,314,290,558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69E4738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309,257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11ED5F0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63,862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701FA35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8,932,820</w:t>
            </w:r>
          </w:p>
        </w:tc>
      </w:tr>
      <w:tr w:rsidR="00CF41A4" w14:paraId="44351FDA" w14:textId="77777777" w:rsidTr="00CB16B8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0CBE255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aCVSA</w:t>
            </w:r>
            <w:proofErr w:type="spellEnd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 xml:space="preserve"> Polished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8B682DC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HAC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CC723AB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0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EB00042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106B31A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911BF18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8DCBC9C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</w:tcPr>
          <w:p w14:paraId="173C6BB0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3FC0F90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2,308,899,760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7EDCBDE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326,907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8B30B91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42,357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7CFA68D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8,993,663</w:t>
            </w:r>
          </w:p>
        </w:tc>
      </w:tr>
      <w:tr w:rsidR="00CF41A4" w14:paraId="68E6F625" w14:textId="77777777" w:rsidTr="00CB16B8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513C39D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aCVSA</w:t>
            </w:r>
            <w:proofErr w:type="spellEnd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 xml:space="preserve"> </w:t>
            </w: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PurgeHaplotigs</w:t>
            </w:r>
            <w:proofErr w:type="spellEnd"/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2443A93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HAC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E87D964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0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CABAFD0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1849A46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71F55DB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82D9803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</w:tcPr>
          <w:p w14:paraId="482D82AE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4FB3404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2,042,711,349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4073906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468,267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4235E2B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22,756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BE059EE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8,993,663</w:t>
            </w:r>
          </w:p>
        </w:tc>
      </w:tr>
      <w:tr w:rsidR="00CF41A4" w14:paraId="20798022" w14:textId="77777777" w:rsidTr="00CB16B8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F7DDEDA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RaCVSA</w:t>
            </w:r>
            <w:proofErr w:type="spellEnd"/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QuickMerge</w:t>
            </w:r>
            <w:proofErr w:type="spellEnd"/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 xml:space="preserve"> (FINAL)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ADB433D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HAC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8AF402B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63D96A0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3C84C46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622CC3B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001D31F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</w:tcPr>
          <w:p w14:paraId="310CFE04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A79AA4E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235B6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2,366,0</w:t>
            </w:r>
            <w:r w:rsidRPr="00567C67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26</w:t>
            </w:r>
            <w:r w:rsidRPr="000235B6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,</w:t>
            </w:r>
            <w:r w:rsidRPr="00567C67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835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8875DC9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679,575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C25ADA1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33,</w:t>
            </w:r>
            <w:r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490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C82C983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20,760,809</w:t>
            </w:r>
          </w:p>
        </w:tc>
      </w:tr>
      <w:tr w:rsidR="00CF41A4" w14:paraId="6D6B91E8" w14:textId="77777777" w:rsidTr="00CB16B8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0354E26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aCVSA</w:t>
            </w:r>
            <w:proofErr w:type="spellEnd"/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803F1AE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SUP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A5B6D03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071ECE7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9,951,829</w:t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D9A011B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48,376,224,876</w:t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8294294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7,436</w:t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1EBD79C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9,943</w:t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</w:tcPr>
          <w:p w14:paraId="3FBB4178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DCB66DC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3,058,307,341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F35C204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72,898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C60E0DA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20,747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B9EFD64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4,814,177</w:t>
            </w:r>
          </w:p>
        </w:tc>
      </w:tr>
      <w:tr w:rsidR="00CF41A4" w14:paraId="4C057531" w14:textId="77777777" w:rsidTr="00CB16B8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2C97468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aCVSA</w:t>
            </w:r>
            <w:proofErr w:type="spellEnd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 xml:space="preserve"> Polished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5838EAE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SUP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30554F7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E998AEE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373A866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7102607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18F8D45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</w:tcPr>
          <w:p w14:paraId="5B2B68C8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B5F9CE5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3,047,657,588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E12C7AC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75,406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182DA18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89,092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3F57E92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4,858,747</w:t>
            </w:r>
          </w:p>
        </w:tc>
      </w:tr>
      <w:tr w:rsidR="00CF41A4" w14:paraId="657671B2" w14:textId="77777777" w:rsidTr="00CB16B8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86DA917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aCVSA</w:t>
            </w:r>
            <w:proofErr w:type="spellEnd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 xml:space="preserve"> </w:t>
            </w: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PurgeHaplotigs</w:t>
            </w:r>
            <w:proofErr w:type="spellEnd"/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1FC8FC6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SUP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1249685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3AF1BE5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FCE0725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DF4EB7C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7FAD41A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</w:tcPr>
          <w:p w14:paraId="6CA7E466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FF2201A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2,449,999,517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6C679D0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13,938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73BD77D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45,385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DC68F5C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4,858,747</w:t>
            </w:r>
          </w:p>
        </w:tc>
      </w:tr>
      <w:tr w:rsidR="00CF41A4" w14:paraId="691E3DBC" w14:textId="77777777" w:rsidTr="00CB16B8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BF49920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aCVSA</w:t>
            </w:r>
            <w:proofErr w:type="spellEnd"/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1A323D6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SUP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AA29FF6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0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BDF6454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5,015,237</w:t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418BAB1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73,576,387,148</w:t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3BED96A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4,670</w:t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BA78B6E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4,114</w:t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</w:tcPr>
          <w:p w14:paraId="359CBF39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960B364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2,351,928,790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DCEDA51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233,254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39A5135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67,205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22A3ACA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6,862,136</w:t>
            </w:r>
          </w:p>
        </w:tc>
      </w:tr>
      <w:tr w:rsidR="00CF41A4" w14:paraId="6AF5A7A3" w14:textId="77777777" w:rsidTr="00CB16B8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83333C8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aCVSA</w:t>
            </w:r>
            <w:proofErr w:type="spellEnd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 xml:space="preserve"> Polished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F565B5E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SUP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EFC0B93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0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654EBEF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2EBE806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F30EA80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2A0EC73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</w:tcPr>
          <w:p w14:paraId="729BA7E1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884541B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2,351,508,852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79B79D4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246,459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29DBB0B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44,725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81D6699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6,914,502</w:t>
            </w:r>
          </w:p>
        </w:tc>
      </w:tr>
      <w:tr w:rsidR="00CF41A4" w14:paraId="5C3AB5E2" w14:textId="77777777" w:rsidTr="00CB16B8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D2D10EC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RaCVSA</w:t>
            </w:r>
            <w:proofErr w:type="spellEnd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 xml:space="preserve"> </w:t>
            </w:r>
            <w:proofErr w:type="spellStart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PurgeHaplotigs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4EF1F8C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SUP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49A3AC5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1</w:t>
            </w:r>
            <w:proofErr w:type="spellEnd"/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0,000</w:t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BCD433F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C99C41F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20592E3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AE0B5BB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hAnsi="Calibri" w:cs="Calibri"/>
                <w:sz w:val="16"/>
                <w:szCs w:val="16"/>
              </w:rPr>
              <w:br/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right w:val="single" w:sz="6" w:space="0" w:color="000000" w:themeColor="text1"/>
            </w:tcBorders>
          </w:tcPr>
          <w:p w14:paraId="09A8814F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0756AEC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2,078,974,711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393B48D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376,163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48276BD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25,013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C12119D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sz w:val="16"/>
                <w:szCs w:val="16"/>
              </w:rPr>
              <w:t>6,914,502</w:t>
            </w:r>
          </w:p>
        </w:tc>
      </w:tr>
      <w:tr w:rsidR="00CF41A4" w14:paraId="3F1D1D00" w14:textId="77777777" w:rsidTr="00CB16B8">
        <w:trPr>
          <w:trHeight w:val="255"/>
        </w:trPr>
        <w:tc>
          <w:tcPr>
            <w:tcW w:w="267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3609710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RaCVSA</w:t>
            </w:r>
            <w:proofErr w:type="spellEnd"/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QuickMerge</w:t>
            </w:r>
            <w:proofErr w:type="spellEnd"/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 xml:space="preserve"> (FINAL)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B90133C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SUP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13EB725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10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E04D1D1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138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9F234CA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11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BDFF894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7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A5045BE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hAnsi="Calibri" w:cs="Calibr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1410" w:type="dxa"/>
            <w:vMerge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4906D27" w14:textId="77777777" w:rsidR="00CF41A4" w:rsidRPr="007A6B8A" w:rsidRDefault="00CF41A4" w:rsidP="00CB16B8">
            <w:pPr>
              <w:spacing w:line="480" w:lineRule="auto"/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3B856EC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2,545,458,806</w:t>
            </w:r>
          </w:p>
        </w:tc>
        <w:tc>
          <w:tcPr>
            <w:tcW w:w="9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1EB68D7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686,602</w:t>
            </w:r>
          </w:p>
        </w:tc>
        <w:tc>
          <w:tcPr>
            <w:tcW w:w="8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F21B010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23,030</w:t>
            </w:r>
          </w:p>
        </w:tc>
        <w:tc>
          <w:tcPr>
            <w:tcW w:w="125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A6C12E2" w14:textId="77777777" w:rsidR="00CF41A4" w:rsidRPr="007A6B8A" w:rsidRDefault="00CF41A4" w:rsidP="00CB16B8">
            <w:pPr>
              <w:spacing w:line="48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7A6B8A">
              <w:rPr>
                <w:rFonts w:ascii="Calibri" w:eastAsia="Liberation Sans" w:hAnsi="Calibri" w:cs="Calibri"/>
                <w:b/>
                <w:bCs/>
                <w:sz w:val="16"/>
                <w:szCs w:val="16"/>
              </w:rPr>
              <w:t>19,469,694</w:t>
            </w:r>
          </w:p>
        </w:tc>
      </w:tr>
    </w:tbl>
    <w:p w14:paraId="073965AA" w14:textId="77777777" w:rsidR="00CF41A4" w:rsidRDefault="00CF41A4" w:rsidP="00CF41A4">
      <w:pPr>
        <w:spacing w:after="160" w:line="259" w:lineRule="auto"/>
        <w:sectPr w:rsidR="00CF41A4" w:rsidSect="00CF41A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E92E5B0" w14:textId="2B2A1F08" w:rsidR="00105112" w:rsidRDefault="00C27910" w:rsidP="00BE67C3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noProof/>
          <w14:ligatures w14:val="standardContextual"/>
        </w:rPr>
        <w:lastRenderedPageBreak/>
        <w:drawing>
          <wp:inline distT="0" distB="0" distL="0" distR="0" wp14:anchorId="09F52D6F" wp14:editId="4ABAE2AF">
            <wp:extent cx="4914900" cy="3759200"/>
            <wp:effectExtent l="0" t="0" r="0" b="0"/>
            <wp:docPr id="492374903" name="Picture 1" descr="A graph showing a number of numbers and a number of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2374903" name="Picture 1" descr="A graph showing a number of numbers and a number of text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375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4FA0B0" w14:textId="3E67C8E6" w:rsidR="00BE67C3" w:rsidRDefault="00BE67C3" w:rsidP="00BE67C3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Supplementary Figure 1. </w:t>
      </w:r>
      <w:proofErr w:type="spellStart"/>
      <w:r>
        <w:rPr>
          <w:rFonts w:ascii="Calibri" w:hAnsi="Calibri" w:cs="Calibri"/>
        </w:rPr>
        <w:t>Compleasm</w:t>
      </w:r>
      <w:proofErr w:type="spellEnd"/>
      <w:r>
        <w:rPr>
          <w:rFonts w:ascii="Calibri" w:hAnsi="Calibri" w:cs="Calibri"/>
        </w:rPr>
        <w:t xml:space="preserve"> results for</w:t>
      </w:r>
      <w:r w:rsidRPr="00DF02F9">
        <w:rPr>
          <w:rFonts w:ascii="Calibri" w:hAnsi="Calibri" w:cs="Calibri"/>
        </w:rPr>
        <w:t xml:space="preserve"> </w:t>
      </w:r>
      <w:proofErr w:type="spellStart"/>
      <w:r w:rsidRPr="00DF02F9">
        <w:rPr>
          <w:rFonts w:ascii="Calibri" w:hAnsi="Calibri" w:cs="Calibri"/>
        </w:rPr>
        <w:t>RaCVSA</w:t>
      </w:r>
      <w:proofErr w:type="spellEnd"/>
      <w:r w:rsidRPr="00DF02F9">
        <w:rPr>
          <w:rFonts w:ascii="Calibri" w:hAnsi="Calibri" w:cs="Calibri"/>
        </w:rPr>
        <w:t xml:space="preserve"> and </w:t>
      </w:r>
      <w:proofErr w:type="spellStart"/>
      <w:r>
        <w:rPr>
          <w:rFonts w:ascii="Calibri" w:hAnsi="Calibri" w:cs="Calibri"/>
        </w:rPr>
        <w:t>RmCVSA</w:t>
      </w:r>
      <w:proofErr w:type="spellEnd"/>
      <w:r>
        <w:rPr>
          <w:rFonts w:ascii="Calibri" w:hAnsi="Calibri" w:cs="Calibri"/>
        </w:rPr>
        <w:t xml:space="preserve"> genomes generated during this study as well as the </w:t>
      </w:r>
      <w:r w:rsidRPr="00DF02F9">
        <w:rPr>
          <w:rFonts w:ascii="Calibri" w:hAnsi="Calibri" w:cs="Calibri"/>
          <w:i/>
          <w:iCs/>
        </w:rPr>
        <w:t xml:space="preserve">R. </w:t>
      </w:r>
      <w:proofErr w:type="spellStart"/>
      <w:r w:rsidRPr="00DF02F9">
        <w:rPr>
          <w:rFonts w:ascii="Calibri" w:hAnsi="Calibri" w:cs="Calibri"/>
          <w:i/>
          <w:iCs/>
        </w:rPr>
        <w:t>microplus</w:t>
      </w:r>
      <w:proofErr w:type="spellEnd"/>
      <w:r w:rsidRPr="00DF02F9">
        <w:rPr>
          <w:rFonts w:ascii="Calibri" w:hAnsi="Calibri" w:cs="Calibri"/>
        </w:rPr>
        <w:t xml:space="preserve"> genomes available </w:t>
      </w:r>
      <w:r>
        <w:rPr>
          <w:rFonts w:ascii="Calibri" w:hAnsi="Calibri" w:cs="Calibri"/>
        </w:rPr>
        <w:t>in</w:t>
      </w:r>
      <w:r w:rsidRPr="00DF02F9">
        <w:rPr>
          <w:rFonts w:ascii="Calibri" w:hAnsi="Calibri" w:cs="Calibri"/>
        </w:rPr>
        <w:t xml:space="preserve"> GenBank.</w:t>
      </w:r>
    </w:p>
    <w:p w14:paraId="67E559C0" w14:textId="77777777" w:rsidR="00C27910" w:rsidRPr="0076422B" w:rsidRDefault="00C27910" w:rsidP="00BE67C3">
      <w:pPr>
        <w:spacing w:line="480" w:lineRule="auto"/>
        <w:rPr>
          <w:rFonts w:ascii="Calibri" w:hAnsi="Calibri" w:cs="Calibri"/>
        </w:rPr>
      </w:pPr>
    </w:p>
    <w:p w14:paraId="7BD44132" w14:textId="77777777" w:rsidR="00BE67C3" w:rsidRDefault="00BE67C3" w:rsidP="00BE67C3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Supplementary Table 2. </w:t>
      </w:r>
      <w:r>
        <w:rPr>
          <w:rFonts w:ascii="Calibri" w:hAnsi="Calibri" w:cs="Calibri"/>
        </w:rPr>
        <w:t xml:space="preserve">Summary of annotation information for </w:t>
      </w:r>
      <w:proofErr w:type="spellStart"/>
      <w:r>
        <w:rPr>
          <w:rFonts w:ascii="Calibri" w:hAnsi="Calibri" w:cs="Calibri"/>
        </w:rPr>
        <w:t>RaCVSA</w:t>
      </w:r>
      <w:proofErr w:type="spellEnd"/>
      <w:r>
        <w:rPr>
          <w:rFonts w:ascii="Calibri" w:hAnsi="Calibri" w:cs="Calibri"/>
        </w:rPr>
        <w:t xml:space="preserve"> and </w:t>
      </w:r>
      <w:proofErr w:type="spellStart"/>
      <w:r>
        <w:rPr>
          <w:rFonts w:ascii="Calibri" w:hAnsi="Calibri" w:cs="Calibri"/>
        </w:rPr>
        <w:t>RmCVSA</w:t>
      </w:r>
      <w:proofErr w:type="spellEnd"/>
      <w:r>
        <w:rPr>
          <w:rFonts w:ascii="Calibri" w:hAnsi="Calibri" w:cs="Calibri"/>
        </w:rPr>
        <w:t>.</w:t>
      </w:r>
    </w:p>
    <w:tbl>
      <w:tblPr>
        <w:tblW w:w="8784" w:type="dxa"/>
        <w:tblLook w:val="04A0" w:firstRow="1" w:lastRow="0" w:firstColumn="1" w:lastColumn="0" w:noHBand="0" w:noVBand="1"/>
      </w:tblPr>
      <w:tblGrid>
        <w:gridCol w:w="2289"/>
        <w:gridCol w:w="1817"/>
        <w:gridCol w:w="1843"/>
        <w:gridCol w:w="1417"/>
        <w:gridCol w:w="1418"/>
      </w:tblGrid>
      <w:tr w:rsidR="00E229A6" w:rsidRPr="007604CE" w14:paraId="238C1A43" w14:textId="77777777" w:rsidTr="00CB16B8">
        <w:trPr>
          <w:trHeight w:val="576"/>
        </w:trPr>
        <w:tc>
          <w:tcPr>
            <w:tcW w:w="22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41DB6" w14:textId="77777777" w:rsidR="00E229A6" w:rsidRPr="007604CE" w:rsidRDefault="00E229A6" w:rsidP="00CB16B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Genome and annotation input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49D7E" w14:textId="77777777" w:rsidR="00E229A6" w:rsidRPr="007604CE" w:rsidRDefault="00E229A6" w:rsidP="00CB16B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proofErr w:type="spellStart"/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RaCVSA</w:t>
            </w:r>
            <w:proofErr w:type="spellEnd"/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 xml:space="preserve"> S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AC477" w14:textId="77777777" w:rsidR="00E229A6" w:rsidRPr="007604CE" w:rsidRDefault="00E229A6" w:rsidP="00CB16B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proofErr w:type="spellStart"/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RmCVSA</w:t>
            </w:r>
            <w:proofErr w:type="spellEnd"/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 xml:space="preserve"> S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FCCF8" w14:textId="77777777" w:rsidR="00E229A6" w:rsidRPr="007604CE" w:rsidRDefault="00E229A6" w:rsidP="00CB16B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proofErr w:type="spellStart"/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RmJi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7015D" w14:textId="77777777" w:rsidR="00E229A6" w:rsidRPr="007604CE" w:rsidRDefault="00E229A6" w:rsidP="00CB16B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proofErr w:type="spellStart"/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RmCVSA</w:t>
            </w:r>
            <w:proofErr w:type="spellEnd"/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 xml:space="preserve"> (Liftoff)</w:t>
            </w:r>
          </w:p>
        </w:tc>
      </w:tr>
      <w:tr w:rsidR="00E229A6" w:rsidRPr="007604CE" w14:paraId="40A4F463" w14:textId="77777777" w:rsidTr="00CB16B8">
        <w:trPr>
          <w:trHeight w:val="864"/>
        </w:trPr>
        <w:tc>
          <w:tcPr>
            <w:tcW w:w="22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84F23" w14:textId="77777777" w:rsidR="00E229A6" w:rsidRPr="007604CE" w:rsidRDefault="00E229A6" w:rsidP="00CB16B8">
            <w:pP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0C08B" w14:textId="77777777" w:rsidR="00E229A6" w:rsidRPr="007604CE" w:rsidRDefault="00E229A6" w:rsidP="00CB16B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 xml:space="preserve">Short-reads and </w:t>
            </w:r>
            <w:proofErr w:type="spellStart"/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OrthoDB</w:t>
            </w:r>
            <w:proofErr w:type="spellEnd"/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 xml:space="preserve"> protei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74B45" w14:textId="77777777" w:rsidR="00E229A6" w:rsidRPr="007604CE" w:rsidRDefault="00E229A6" w:rsidP="00CB16B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 xml:space="preserve">Short-reads and </w:t>
            </w:r>
            <w:proofErr w:type="spellStart"/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OrthoDB</w:t>
            </w:r>
            <w:proofErr w:type="spellEnd"/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 xml:space="preserve"> protei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F6770" w14:textId="77777777" w:rsidR="00E229A6" w:rsidRPr="007604CE" w:rsidRDefault="00E229A6" w:rsidP="00CB16B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01791" w14:textId="77777777" w:rsidR="00E229A6" w:rsidRPr="007604CE" w:rsidRDefault="00E229A6" w:rsidP="00CB16B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NA</w:t>
            </w:r>
          </w:p>
        </w:tc>
      </w:tr>
      <w:tr w:rsidR="00E229A6" w:rsidRPr="007604CE" w14:paraId="5E62762D" w14:textId="77777777" w:rsidTr="00CB16B8">
        <w:trPr>
          <w:trHeight w:val="288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04439" w14:textId="77777777" w:rsidR="00E229A6" w:rsidRPr="007604CE" w:rsidRDefault="00E229A6" w:rsidP="00CB16B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Total predicted genes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5F269" w14:textId="77777777" w:rsidR="00E229A6" w:rsidRPr="007604CE" w:rsidRDefault="00E229A6" w:rsidP="00CB16B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2,4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1665B" w14:textId="77777777" w:rsidR="00E229A6" w:rsidRPr="007604CE" w:rsidRDefault="00E229A6" w:rsidP="00CB16B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60,9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0A474" w14:textId="77777777" w:rsidR="00E229A6" w:rsidRPr="007604CE" w:rsidRDefault="00E229A6" w:rsidP="00CB16B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9,8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19F21" w14:textId="77777777" w:rsidR="00E229A6" w:rsidRPr="007604CE" w:rsidRDefault="00E229A6" w:rsidP="00CB16B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5,307</w:t>
            </w:r>
          </w:p>
        </w:tc>
      </w:tr>
      <w:tr w:rsidR="00E229A6" w:rsidRPr="007604CE" w14:paraId="2C694491" w14:textId="77777777" w:rsidTr="00CB16B8">
        <w:trPr>
          <w:trHeight w:val="576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C773D" w14:textId="77777777" w:rsidR="00E229A6" w:rsidRPr="007604CE" w:rsidRDefault="00E229A6" w:rsidP="00CB16B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Genes supported by external evidence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71F4D" w14:textId="77777777" w:rsidR="00E229A6" w:rsidRPr="007604CE" w:rsidRDefault="00E229A6" w:rsidP="00CB16B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5,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89309" w14:textId="77777777" w:rsidR="00E229A6" w:rsidRPr="007604CE" w:rsidRDefault="00E229A6" w:rsidP="00CB16B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0,5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D8460" w14:textId="77777777" w:rsidR="00E229A6" w:rsidRPr="007604CE" w:rsidRDefault="00E229A6" w:rsidP="00CB16B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C5B58" w14:textId="77777777" w:rsidR="00E229A6" w:rsidRPr="007604CE" w:rsidRDefault="00E229A6" w:rsidP="00CB16B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NA</w:t>
            </w:r>
          </w:p>
        </w:tc>
      </w:tr>
      <w:tr w:rsidR="00E229A6" w:rsidRPr="007604CE" w14:paraId="4D864192" w14:textId="77777777" w:rsidTr="00CB16B8">
        <w:trPr>
          <w:trHeight w:val="576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8436B" w14:textId="77777777" w:rsidR="00E229A6" w:rsidRPr="007604CE" w:rsidRDefault="00E229A6" w:rsidP="00CB16B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Functional Annotations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F4A6B" w14:textId="77777777" w:rsidR="00E229A6" w:rsidRPr="007604CE" w:rsidRDefault="00E229A6" w:rsidP="00CB16B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1,7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6CFF2" w14:textId="77777777" w:rsidR="00E229A6" w:rsidRPr="007604CE" w:rsidRDefault="00E229A6" w:rsidP="00CB16B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val="en-US" w:eastAsia="en-ZA"/>
              </w:rPr>
              <w:t>32,2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47864" w14:textId="77777777" w:rsidR="00E229A6" w:rsidRPr="007604CE" w:rsidRDefault="00E229A6" w:rsidP="00CB16B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9,8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B695F" w14:textId="77777777" w:rsidR="00E229A6" w:rsidRPr="007604CE" w:rsidRDefault="00E229A6" w:rsidP="00CB16B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5,307</w:t>
            </w:r>
          </w:p>
        </w:tc>
      </w:tr>
      <w:tr w:rsidR="00E229A6" w:rsidRPr="007604CE" w14:paraId="43A440DB" w14:textId="77777777" w:rsidTr="00CB16B8">
        <w:trPr>
          <w:trHeight w:val="864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E52A2" w14:textId="77777777" w:rsidR="00E229A6" w:rsidRPr="007604CE" w:rsidRDefault="00E229A6" w:rsidP="00CB16B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</w:rPr>
            </w:pPr>
            <w:r w:rsidRPr="007604CE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</w:rPr>
              <w:t>Total genes in GenBank annotated assembly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4ED77" w14:textId="77777777" w:rsidR="00E229A6" w:rsidRPr="007604CE" w:rsidRDefault="00E229A6" w:rsidP="00CB16B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2,4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6B52F" w14:textId="77777777" w:rsidR="00E229A6" w:rsidRPr="007604CE" w:rsidRDefault="00E229A6" w:rsidP="00CB16B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ZA"/>
              </w:rPr>
              <w:t>59,923</w:t>
            </w:r>
            <w:r w:rsidRPr="007604CE">
              <w:rPr>
                <w:rFonts w:ascii="Calibri" w:eastAsia="Times New Roman" w:hAnsi="Calibri" w:cs="Calibri"/>
                <w:color w:val="000000"/>
                <w:kern w:val="0"/>
                <w:lang w:val="en-US" w:eastAsia="en-ZA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1CCCE" w14:textId="77777777" w:rsidR="00E229A6" w:rsidRPr="007604CE" w:rsidRDefault="00E229A6" w:rsidP="00CB16B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AB08F" w14:textId="77777777" w:rsidR="00E229A6" w:rsidRPr="007604CE" w:rsidRDefault="00E229A6" w:rsidP="00CB16B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NA</w:t>
            </w:r>
          </w:p>
        </w:tc>
      </w:tr>
      <w:tr w:rsidR="00E229A6" w:rsidRPr="007604CE" w14:paraId="54F16DA9" w14:textId="77777777" w:rsidTr="00CB16B8">
        <w:trPr>
          <w:trHeight w:val="864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8E269" w14:textId="77777777" w:rsidR="00E229A6" w:rsidRPr="007604CE" w:rsidRDefault="00E229A6" w:rsidP="00CB16B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lastRenderedPageBreak/>
              <w:t>Total protein coding genes in GenBank annotated assembly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2893E" w14:textId="77777777" w:rsidR="00E229A6" w:rsidRPr="007604CE" w:rsidRDefault="00E229A6" w:rsidP="00CB16B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2,4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80B14" w14:textId="77777777" w:rsidR="00E229A6" w:rsidRPr="007604CE" w:rsidRDefault="00E229A6" w:rsidP="00CB16B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en-ZA"/>
              </w:rPr>
              <w:t>59,922</w:t>
            </w:r>
            <w:r w:rsidRPr="007604CE">
              <w:rPr>
                <w:rFonts w:ascii="Calibri" w:eastAsia="Times New Roman" w:hAnsi="Calibri" w:cs="Calibri"/>
                <w:color w:val="000000"/>
                <w:kern w:val="0"/>
                <w:lang w:val="en-US" w:eastAsia="en-ZA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DEC42" w14:textId="77777777" w:rsidR="00E229A6" w:rsidRPr="007604CE" w:rsidRDefault="00E229A6" w:rsidP="00CB16B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D92B2" w14:textId="77777777" w:rsidR="00E229A6" w:rsidRPr="007604CE" w:rsidRDefault="00E229A6" w:rsidP="00CB16B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4CE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NA</w:t>
            </w:r>
          </w:p>
        </w:tc>
      </w:tr>
    </w:tbl>
    <w:p w14:paraId="4D08D2AC" w14:textId="77777777" w:rsidR="00E229A6" w:rsidRDefault="00E229A6" w:rsidP="00E229A6">
      <w:r>
        <w:t>SR: short-read</w:t>
      </w:r>
    </w:p>
    <w:p w14:paraId="6686FF00" w14:textId="77777777" w:rsidR="00E229A6" w:rsidRDefault="00E229A6" w:rsidP="00E229A6"/>
    <w:p w14:paraId="7966B42E" w14:textId="77777777" w:rsidR="00C27910" w:rsidRDefault="00C27910" w:rsidP="00BE67C3">
      <w:pPr>
        <w:spacing w:line="480" w:lineRule="auto"/>
        <w:rPr>
          <w:rFonts w:ascii="Calibri" w:hAnsi="Calibri" w:cs="Calibri"/>
        </w:rPr>
      </w:pPr>
    </w:p>
    <w:p w14:paraId="069CEAD4" w14:textId="24923BE4" w:rsidR="00E229A6" w:rsidRDefault="00791ABC" w:rsidP="00BE67C3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noProof/>
          <w14:ligatures w14:val="standardContextual"/>
        </w:rPr>
        <w:drawing>
          <wp:inline distT="0" distB="0" distL="0" distR="0" wp14:anchorId="19105C5E" wp14:editId="0618A6E2">
            <wp:extent cx="5143500" cy="2336800"/>
            <wp:effectExtent l="0" t="0" r="0" b="0"/>
            <wp:docPr id="858844532" name="Picture 2" descr="A diagram of a comparison between two circ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8844532" name="Picture 2" descr="A diagram of a comparison between two circles&#10;&#10;AI-generated content may be incorrect.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3500" cy="233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D62363" w14:textId="77777777" w:rsidR="00BE67C3" w:rsidRDefault="00BE67C3" w:rsidP="00BE67C3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Supplementary Figure 2. </w:t>
      </w:r>
      <w:r w:rsidRPr="00EB302D">
        <w:rPr>
          <w:rFonts w:ascii="Calibri" w:hAnsi="Calibri" w:cs="Calibri"/>
        </w:rPr>
        <w:t xml:space="preserve">Venn diagram comparisons of the </w:t>
      </w:r>
      <w:r>
        <w:rPr>
          <w:rFonts w:ascii="Calibri" w:hAnsi="Calibri" w:cs="Calibri"/>
        </w:rPr>
        <w:t xml:space="preserve">functional annotations identified by </w:t>
      </w:r>
      <w:proofErr w:type="spellStart"/>
      <w:r>
        <w:rPr>
          <w:rFonts w:ascii="Calibri" w:hAnsi="Calibri" w:cs="Calibri"/>
        </w:rPr>
        <w:t>EggNog</w:t>
      </w:r>
      <w:proofErr w:type="spellEnd"/>
      <w:r>
        <w:rPr>
          <w:rFonts w:ascii="Calibri" w:hAnsi="Calibri" w:cs="Calibri"/>
        </w:rPr>
        <w:t xml:space="preserve"> and </w:t>
      </w:r>
      <w:proofErr w:type="spellStart"/>
      <w:r>
        <w:rPr>
          <w:rFonts w:ascii="Calibri" w:hAnsi="Calibri" w:cs="Calibri"/>
        </w:rPr>
        <w:t>InterProScan</w:t>
      </w:r>
      <w:proofErr w:type="spellEnd"/>
      <w:r>
        <w:rPr>
          <w:rFonts w:ascii="Calibri" w:hAnsi="Calibri" w:cs="Calibri"/>
        </w:rPr>
        <w:t>.</w:t>
      </w:r>
    </w:p>
    <w:p w14:paraId="60E184FB" w14:textId="77777777" w:rsidR="00E229A6" w:rsidRPr="009970EE" w:rsidRDefault="00E229A6" w:rsidP="00BE67C3">
      <w:pPr>
        <w:spacing w:line="480" w:lineRule="auto"/>
        <w:rPr>
          <w:rFonts w:ascii="Calibri" w:hAnsi="Calibri" w:cs="Calibri"/>
        </w:rPr>
      </w:pPr>
    </w:p>
    <w:p w14:paraId="2E14A575" w14:textId="77777777" w:rsidR="00AF69E5" w:rsidRDefault="00AF69E5" w:rsidP="00BE67C3">
      <w:pPr>
        <w:spacing w:line="480" w:lineRule="auto"/>
        <w:rPr>
          <w:rFonts w:ascii="Calibri" w:hAnsi="Calibri" w:cs="Calibri"/>
          <w:b/>
          <w:bCs/>
        </w:rPr>
        <w:sectPr w:rsidR="00AF69E5">
          <w:footerReference w:type="even" r:id="rId14"/>
          <w:footerReference w:type="default" r:id="rId15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A1848FB" w14:textId="77777777" w:rsidR="00BE67C3" w:rsidRDefault="00BE67C3" w:rsidP="00BE67C3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lastRenderedPageBreak/>
        <w:t>Supplementary Table 3</w:t>
      </w:r>
      <w:r w:rsidRPr="00314479">
        <w:rPr>
          <w:rFonts w:ascii="Calibri" w:hAnsi="Calibri" w:cs="Calibri"/>
          <w:b/>
          <w:bCs/>
        </w:rPr>
        <w:t>.</w:t>
      </w:r>
      <w:r w:rsidRPr="00314479">
        <w:rPr>
          <w:rFonts w:ascii="Calibri" w:hAnsi="Calibri" w:cs="Calibri"/>
          <w:b/>
          <w:bCs/>
        </w:rPr>
        <w:tab/>
      </w:r>
      <w:r w:rsidRPr="008B3B70">
        <w:rPr>
          <w:rFonts w:ascii="Calibri" w:hAnsi="Calibri" w:cs="Calibri"/>
        </w:rPr>
        <w:t>Bioinformatic software tools and algorithms used in this study.</w:t>
      </w:r>
    </w:p>
    <w:tbl>
      <w:tblPr>
        <w:tblStyle w:val="TableGrid"/>
        <w:tblW w:w="13887" w:type="dxa"/>
        <w:tblLayout w:type="fixed"/>
        <w:tblLook w:val="06A0" w:firstRow="1" w:lastRow="0" w:firstColumn="1" w:lastColumn="0" w:noHBand="1" w:noVBand="1"/>
      </w:tblPr>
      <w:tblGrid>
        <w:gridCol w:w="2965"/>
        <w:gridCol w:w="1708"/>
        <w:gridCol w:w="9214"/>
      </w:tblGrid>
      <w:tr w:rsidR="00AF69E5" w:rsidRPr="002C41B1" w14:paraId="37682A1F" w14:textId="77777777" w:rsidTr="00CB16B8">
        <w:trPr>
          <w:trHeight w:val="270"/>
        </w:trPr>
        <w:tc>
          <w:tcPr>
            <w:tcW w:w="2965" w:type="dxa"/>
            <w:vAlign w:val="center"/>
          </w:tcPr>
          <w:p w14:paraId="0E765CA1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b/>
                <w:bCs/>
                <w:sz w:val="22"/>
                <w:szCs w:val="22"/>
              </w:rPr>
              <w:t>Software</w:t>
            </w:r>
          </w:p>
        </w:tc>
        <w:tc>
          <w:tcPr>
            <w:tcW w:w="1708" w:type="dxa"/>
            <w:vAlign w:val="center"/>
          </w:tcPr>
          <w:p w14:paraId="6DCC3F10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b/>
                <w:bCs/>
                <w:sz w:val="22"/>
                <w:szCs w:val="22"/>
              </w:rPr>
              <w:t>Version</w:t>
            </w:r>
          </w:p>
        </w:tc>
        <w:tc>
          <w:tcPr>
            <w:tcW w:w="9214" w:type="dxa"/>
            <w:vAlign w:val="center"/>
          </w:tcPr>
          <w:p w14:paraId="4F9C39F4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b/>
                <w:bCs/>
                <w:sz w:val="22"/>
                <w:szCs w:val="22"/>
              </w:rPr>
              <w:t>Source/reference</w:t>
            </w:r>
          </w:p>
        </w:tc>
      </w:tr>
      <w:tr w:rsidR="00AF69E5" w:rsidRPr="002C41B1" w14:paraId="2317F584" w14:textId="77777777" w:rsidTr="00CB16B8">
        <w:trPr>
          <w:trHeight w:val="255"/>
        </w:trPr>
        <w:tc>
          <w:tcPr>
            <w:tcW w:w="2965" w:type="dxa"/>
            <w:vAlign w:val="center"/>
          </w:tcPr>
          <w:p w14:paraId="3224B0FE" w14:textId="77777777" w:rsidR="00AF69E5" w:rsidRPr="002C41B1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AUGUSTUS</w:t>
            </w:r>
          </w:p>
        </w:tc>
        <w:tc>
          <w:tcPr>
            <w:tcW w:w="1708" w:type="dxa"/>
            <w:vAlign w:val="center"/>
          </w:tcPr>
          <w:p w14:paraId="44A6CFEC" w14:textId="77777777" w:rsidR="00AF69E5" w:rsidRPr="002C41B1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3.5.0</w:t>
            </w:r>
          </w:p>
        </w:tc>
        <w:tc>
          <w:tcPr>
            <w:tcW w:w="9214" w:type="dxa"/>
            <w:vAlign w:val="center"/>
          </w:tcPr>
          <w:p w14:paraId="4E836DCB" w14:textId="77777777" w:rsidR="00AF69E5" w:rsidRPr="004B0123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hyperlink r:id="rId16" w:history="1"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Gaius-Augustus/Augustus: Genome annotation with AUGUSTUS (github.com)</w:t>
              </w:r>
            </w:hyperlink>
          </w:p>
        </w:tc>
      </w:tr>
      <w:tr w:rsidR="00AF69E5" w:rsidRPr="002C41B1" w14:paraId="7B60D011" w14:textId="77777777" w:rsidTr="00CB16B8">
        <w:trPr>
          <w:trHeight w:val="255"/>
        </w:trPr>
        <w:tc>
          <w:tcPr>
            <w:tcW w:w="2965" w:type="dxa"/>
            <w:vAlign w:val="center"/>
          </w:tcPr>
          <w:p w14:paraId="69328A97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B</w:t>
            </w:r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ED</w:t>
            </w: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tools</w:t>
            </w:r>
            <w:proofErr w:type="spellEnd"/>
          </w:p>
        </w:tc>
        <w:tc>
          <w:tcPr>
            <w:tcW w:w="1708" w:type="dxa"/>
            <w:vAlign w:val="center"/>
          </w:tcPr>
          <w:p w14:paraId="52FBA130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2.</w:t>
            </w:r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31</w:t>
            </w: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.1</w:t>
            </w:r>
          </w:p>
        </w:tc>
        <w:tc>
          <w:tcPr>
            <w:tcW w:w="9214" w:type="dxa"/>
            <w:vAlign w:val="center"/>
          </w:tcPr>
          <w:p w14:paraId="1A63A294" w14:textId="77777777" w:rsidR="00AF69E5" w:rsidRPr="00257666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color w:val="467886" w:themeColor="hyperlink"/>
                <w:sz w:val="22"/>
                <w:szCs w:val="22"/>
                <w:u w:val="single"/>
              </w:rPr>
            </w:pPr>
            <w:hyperlink r:id="rId17" w:history="1">
              <w:r w:rsidRPr="00C93BD4">
                <w:rPr>
                  <w:rStyle w:val="Hyperlink"/>
                  <w:rFonts w:asciiTheme="minorHAnsi" w:eastAsia="Arial" w:hAnsiTheme="minorHAnsi" w:cstheme="minorHAnsi"/>
                  <w:sz w:val="22"/>
                  <w:szCs w:val="22"/>
                </w:rPr>
                <w:t>https://bedtools.readthedocs.io/en/latest/</w:t>
              </w:r>
            </w:hyperlink>
          </w:p>
        </w:tc>
      </w:tr>
      <w:tr w:rsidR="00AF69E5" w:rsidRPr="002C41B1" w14:paraId="4F0CFEE5" w14:textId="77777777" w:rsidTr="00CB16B8">
        <w:trPr>
          <w:trHeight w:val="255"/>
        </w:trPr>
        <w:tc>
          <w:tcPr>
            <w:tcW w:w="2965" w:type="dxa"/>
            <w:vAlign w:val="center"/>
          </w:tcPr>
          <w:p w14:paraId="4C1B273E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BLAST</w:t>
            </w:r>
          </w:p>
        </w:tc>
        <w:tc>
          <w:tcPr>
            <w:tcW w:w="1708" w:type="dxa"/>
            <w:vAlign w:val="center"/>
          </w:tcPr>
          <w:p w14:paraId="48BD5428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12.0</w:t>
            </w:r>
          </w:p>
        </w:tc>
        <w:tc>
          <w:tcPr>
            <w:tcW w:w="9214" w:type="dxa"/>
            <w:vAlign w:val="center"/>
          </w:tcPr>
          <w:p w14:paraId="22526C2F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hyperlink r:id="rId18" w:history="1">
              <w:r w:rsidRPr="002C41B1">
                <w:rPr>
                  <w:rStyle w:val="Hyperlink"/>
                  <w:rFonts w:asciiTheme="minorHAnsi" w:eastAsia="Arial" w:hAnsiTheme="minorHAnsi" w:cstheme="minorHAnsi"/>
                  <w:sz w:val="22"/>
                  <w:szCs w:val="22"/>
                </w:rPr>
                <w:t>https://blast.ncbi.nlm.nih.gov/Blast.cgi?PAGE_TYPE=BlastDocs&amp;DOC_TYPE=Download</w:t>
              </w:r>
            </w:hyperlink>
          </w:p>
        </w:tc>
      </w:tr>
      <w:tr w:rsidR="00AF69E5" w:rsidRPr="002C41B1" w14:paraId="334C6237" w14:textId="77777777" w:rsidTr="00CB16B8">
        <w:trPr>
          <w:trHeight w:val="255"/>
        </w:trPr>
        <w:tc>
          <w:tcPr>
            <w:tcW w:w="2965" w:type="dxa"/>
            <w:vAlign w:val="center"/>
          </w:tcPr>
          <w:p w14:paraId="409B7D65" w14:textId="77777777" w:rsidR="00AF69E5" w:rsidRPr="002C41B1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BRAKER</w:t>
            </w:r>
          </w:p>
        </w:tc>
        <w:tc>
          <w:tcPr>
            <w:tcW w:w="1708" w:type="dxa"/>
            <w:vAlign w:val="center"/>
          </w:tcPr>
          <w:p w14:paraId="28265C3E" w14:textId="77777777" w:rsidR="00AF69E5" w:rsidRPr="00DA125A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 w:rsidRPr="00DA125A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3</w:t>
            </w:r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.0.7</w:t>
            </w:r>
          </w:p>
        </w:tc>
        <w:tc>
          <w:tcPr>
            <w:tcW w:w="9214" w:type="dxa"/>
            <w:vAlign w:val="center"/>
          </w:tcPr>
          <w:p w14:paraId="62AD741D" w14:textId="77777777" w:rsidR="00AF69E5" w:rsidRPr="00257666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hyperlink r:id="rId19" w:history="1"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 xml:space="preserve">Gaius-Augustus/BRAKER: BRAKER is a pipeline for fully automated prediction of protein coding gene structures with </w:t>
              </w:r>
              <w:proofErr w:type="spellStart"/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GeneMark</w:t>
              </w:r>
              <w:proofErr w:type="spellEnd"/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-ES/ET/EP/ETP and AUGUSTUS in novel eukaryotic genomes (github.com)</w:t>
              </w:r>
            </w:hyperlink>
          </w:p>
        </w:tc>
      </w:tr>
      <w:tr w:rsidR="00AF69E5" w:rsidRPr="002C41B1" w14:paraId="4BAC5F60" w14:textId="77777777" w:rsidTr="00CB16B8">
        <w:trPr>
          <w:trHeight w:val="255"/>
        </w:trPr>
        <w:tc>
          <w:tcPr>
            <w:tcW w:w="2965" w:type="dxa"/>
            <w:vAlign w:val="center"/>
          </w:tcPr>
          <w:p w14:paraId="14609E1E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BUSCO</w:t>
            </w:r>
          </w:p>
        </w:tc>
        <w:tc>
          <w:tcPr>
            <w:tcW w:w="1708" w:type="dxa"/>
            <w:vAlign w:val="center"/>
          </w:tcPr>
          <w:p w14:paraId="599E98F9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5.6.1</w:t>
            </w:r>
          </w:p>
        </w:tc>
        <w:tc>
          <w:tcPr>
            <w:tcW w:w="9214" w:type="dxa"/>
            <w:vAlign w:val="center"/>
          </w:tcPr>
          <w:p w14:paraId="345F6B83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hyperlink r:id="rId20" w:history="1">
              <w:r w:rsidRPr="002C41B1">
                <w:rPr>
                  <w:rStyle w:val="Hyperlink"/>
                  <w:rFonts w:asciiTheme="minorHAnsi" w:eastAsia="Arial" w:hAnsiTheme="minorHAnsi" w:cstheme="minorHAnsi"/>
                  <w:sz w:val="22"/>
                  <w:szCs w:val="22"/>
                </w:rPr>
                <w:t>https://gitlab.com/ezlab/busco</w:t>
              </w:r>
            </w:hyperlink>
          </w:p>
        </w:tc>
      </w:tr>
      <w:tr w:rsidR="00AF69E5" w:rsidRPr="002C41B1" w14:paraId="4AA3EADB" w14:textId="77777777" w:rsidTr="00CB16B8">
        <w:trPr>
          <w:trHeight w:val="255"/>
        </w:trPr>
        <w:tc>
          <w:tcPr>
            <w:tcW w:w="2965" w:type="dxa"/>
            <w:vAlign w:val="center"/>
          </w:tcPr>
          <w:p w14:paraId="2ED3B719" w14:textId="77777777" w:rsidR="00AF69E5" w:rsidRPr="002C41B1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Compleasm</w:t>
            </w:r>
            <w:proofErr w:type="spellEnd"/>
          </w:p>
        </w:tc>
        <w:tc>
          <w:tcPr>
            <w:tcW w:w="1708" w:type="dxa"/>
            <w:vAlign w:val="center"/>
          </w:tcPr>
          <w:p w14:paraId="0B241007" w14:textId="77777777" w:rsidR="00AF69E5" w:rsidRPr="00257666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0.2.5</w:t>
            </w:r>
          </w:p>
        </w:tc>
        <w:tc>
          <w:tcPr>
            <w:tcW w:w="9214" w:type="dxa"/>
            <w:vAlign w:val="center"/>
          </w:tcPr>
          <w:p w14:paraId="01879D23" w14:textId="77777777" w:rsidR="00AF69E5" w:rsidRPr="00257666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hyperlink r:id="rId21" w:history="1">
              <w:proofErr w:type="spellStart"/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huangnengCSU</w:t>
              </w:r>
              <w:proofErr w:type="spellEnd"/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/</w:t>
              </w:r>
              <w:proofErr w:type="spellStart"/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compleasm</w:t>
              </w:r>
              <w:proofErr w:type="spellEnd"/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 xml:space="preserve">: A genome completeness evaluation tool based on </w:t>
              </w:r>
              <w:proofErr w:type="spellStart"/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miniprot</w:t>
              </w:r>
              <w:proofErr w:type="spellEnd"/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 xml:space="preserve"> (github.com)</w:t>
              </w:r>
            </w:hyperlink>
          </w:p>
        </w:tc>
      </w:tr>
      <w:tr w:rsidR="00AF69E5" w:rsidRPr="002C41B1" w14:paraId="6402FB9B" w14:textId="77777777" w:rsidTr="00CB16B8">
        <w:trPr>
          <w:trHeight w:val="255"/>
        </w:trPr>
        <w:tc>
          <w:tcPr>
            <w:tcW w:w="2965" w:type="dxa"/>
            <w:vAlign w:val="center"/>
          </w:tcPr>
          <w:p w14:paraId="0D75B4AC" w14:textId="77777777" w:rsidR="00AF69E5" w:rsidRPr="002C41B1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DIAMOND</w:t>
            </w:r>
          </w:p>
        </w:tc>
        <w:tc>
          <w:tcPr>
            <w:tcW w:w="1708" w:type="dxa"/>
            <w:vAlign w:val="center"/>
          </w:tcPr>
          <w:p w14:paraId="77A0D2A5" w14:textId="77777777" w:rsidR="00AF69E5" w:rsidRPr="002C41B1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2.1.9</w:t>
            </w:r>
          </w:p>
        </w:tc>
        <w:tc>
          <w:tcPr>
            <w:tcW w:w="9214" w:type="dxa"/>
            <w:vAlign w:val="center"/>
          </w:tcPr>
          <w:p w14:paraId="6FBDEB91" w14:textId="77777777" w:rsidR="00AF69E5" w:rsidRPr="003B5938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hyperlink r:id="rId22" w:history="1">
              <w:proofErr w:type="spellStart"/>
              <w:r w:rsidRPr="003B5938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bbuchfink</w:t>
              </w:r>
              <w:proofErr w:type="spellEnd"/>
              <w:r w:rsidRPr="003B5938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/diamond: Accelerated BLAST compatible local sequence aligner. (github.com)</w:t>
              </w:r>
            </w:hyperlink>
          </w:p>
        </w:tc>
      </w:tr>
      <w:tr w:rsidR="00AF69E5" w:rsidRPr="002C41B1" w14:paraId="585E6584" w14:textId="77777777" w:rsidTr="00CB16B8">
        <w:trPr>
          <w:trHeight w:val="255"/>
        </w:trPr>
        <w:tc>
          <w:tcPr>
            <w:tcW w:w="2965" w:type="dxa"/>
            <w:vAlign w:val="center"/>
          </w:tcPr>
          <w:p w14:paraId="617B52BB" w14:textId="77777777" w:rsidR="00AF69E5" w:rsidRPr="002C41B1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EggNOG</w:t>
            </w:r>
            <w:proofErr w:type="spellEnd"/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-mapper</w:t>
            </w:r>
          </w:p>
        </w:tc>
        <w:tc>
          <w:tcPr>
            <w:tcW w:w="1708" w:type="dxa"/>
            <w:vAlign w:val="center"/>
          </w:tcPr>
          <w:p w14:paraId="5321BF93" w14:textId="77777777" w:rsidR="00AF69E5" w:rsidRPr="002C41B1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2.1.12</w:t>
            </w:r>
          </w:p>
        </w:tc>
        <w:tc>
          <w:tcPr>
            <w:tcW w:w="9214" w:type="dxa"/>
            <w:vAlign w:val="center"/>
          </w:tcPr>
          <w:p w14:paraId="50BF5CF8" w14:textId="77777777" w:rsidR="00AF69E5" w:rsidRPr="00B90E3A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hyperlink r:id="rId23" w:history="1">
              <w:proofErr w:type="spellStart"/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eggnogdb</w:t>
              </w:r>
              <w:proofErr w:type="spellEnd"/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 xml:space="preserve">/eggnog-mapper: Fast genome-wide functional annotation through </w:t>
              </w:r>
              <w:proofErr w:type="spellStart"/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orthology</w:t>
              </w:r>
              <w:proofErr w:type="spellEnd"/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 xml:space="preserve"> assignment (github.com)</w:t>
              </w:r>
            </w:hyperlink>
          </w:p>
        </w:tc>
      </w:tr>
      <w:tr w:rsidR="00AF69E5" w:rsidRPr="002C41B1" w14:paraId="0881E988" w14:textId="77777777" w:rsidTr="00CB16B8">
        <w:trPr>
          <w:trHeight w:val="255"/>
        </w:trPr>
        <w:tc>
          <w:tcPr>
            <w:tcW w:w="2965" w:type="dxa"/>
            <w:vAlign w:val="center"/>
          </w:tcPr>
          <w:p w14:paraId="38696779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Flye</w:t>
            </w:r>
          </w:p>
        </w:tc>
        <w:tc>
          <w:tcPr>
            <w:tcW w:w="1708" w:type="dxa"/>
            <w:vAlign w:val="center"/>
          </w:tcPr>
          <w:p w14:paraId="3EB363B9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9214" w:type="dxa"/>
            <w:vAlign w:val="center"/>
          </w:tcPr>
          <w:p w14:paraId="03059716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https://github.com/fenderglass/Flye</w:t>
            </w:r>
          </w:p>
        </w:tc>
      </w:tr>
      <w:tr w:rsidR="00AF69E5" w:rsidRPr="002C41B1" w14:paraId="013106F5" w14:textId="77777777" w:rsidTr="00CB16B8">
        <w:trPr>
          <w:trHeight w:val="255"/>
        </w:trPr>
        <w:tc>
          <w:tcPr>
            <w:tcW w:w="2965" w:type="dxa"/>
            <w:vAlign w:val="center"/>
          </w:tcPr>
          <w:p w14:paraId="7AE8C545" w14:textId="77777777" w:rsidR="00AF69E5" w:rsidRPr="002C41B1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Funannotate</w:t>
            </w:r>
            <w:proofErr w:type="spellEnd"/>
          </w:p>
        </w:tc>
        <w:tc>
          <w:tcPr>
            <w:tcW w:w="1708" w:type="dxa"/>
            <w:vAlign w:val="center"/>
          </w:tcPr>
          <w:p w14:paraId="4EE4E81C" w14:textId="77777777" w:rsidR="00AF69E5" w:rsidRPr="002C41B1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1.8.17</w:t>
            </w:r>
          </w:p>
        </w:tc>
        <w:tc>
          <w:tcPr>
            <w:tcW w:w="9214" w:type="dxa"/>
            <w:vAlign w:val="center"/>
          </w:tcPr>
          <w:p w14:paraId="3EA9550F" w14:textId="77777777" w:rsidR="00AF69E5" w:rsidRPr="00257666" w:rsidRDefault="00AF69E5" w:rsidP="00CB16B8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hyperlink r:id="rId24" w:history="1">
              <w:proofErr w:type="spellStart"/>
              <w:r w:rsidRPr="00257666">
                <w:rPr>
                  <w:rStyle w:val="Hyperlink"/>
                  <w:rFonts w:ascii="Calibri" w:hAnsi="Calibri" w:cs="Calibri"/>
                  <w:sz w:val="22"/>
                  <w:szCs w:val="22"/>
                </w:rPr>
                <w:t>nextgenusfs</w:t>
              </w:r>
              <w:proofErr w:type="spellEnd"/>
              <w:r w:rsidRPr="00257666">
                <w:rPr>
                  <w:rStyle w:val="Hyperlink"/>
                  <w:rFonts w:ascii="Calibri" w:hAnsi="Calibri" w:cs="Calibri"/>
                  <w:sz w:val="22"/>
                  <w:szCs w:val="22"/>
                </w:rPr>
                <w:t>/</w:t>
              </w:r>
              <w:proofErr w:type="spellStart"/>
              <w:r w:rsidRPr="00257666">
                <w:rPr>
                  <w:rStyle w:val="Hyperlink"/>
                  <w:rFonts w:ascii="Calibri" w:hAnsi="Calibri" w:cs="Calibri"/>
                  <w:sz w:val="22"/>
                  <w:szCs w:val="22"/>
                </w:rPr>
                <w:t>funannotate</w:t>
              </w:r>
              <w:proofErr w:type="spellEnd"/>
              <w:r w:rsidRPr="00257666">
                <w:rPr>
                  <w:rStyle w:val="Hyperlink"/>
                  <w:rFonts w:ascii="Calibri" w:hAnsi="Calibri" w:cs="Calibri"/>
                  <w:sz w:val="22"/>
                  <w:szCs w:val="22"/>
                </w:rPr>
                <w:t>: Eukaryotic Genome Annotation Pipeline (github.com)</w:t>
              </w:r>
            </w:hyperlink>
          </w:p>
        </w:tc>
      </w:tr>
      <w:tr w:rsidR="00AF69E5" w:rsidRPr="002C41B1" w14:paraId="0E2A64B0" w14:textId="77777777" w:rsidTr="00CB16B8">
        <w:trPr>
          <w:trHeight w:val="255"/>
        </w:trPr>
        <w:tc>
          <w:tcPr>
            <w:tcW w:w="2965" w:type="dxa"/>
            <w:vAlign w:val="center"/>
          </w:tcPr>
          <w:p w14:paraId="50E484B3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GenSAS</w:t>
            </w:r>
            <w:proofErr w:type="spellEnd"/>
          </w:p>
        </w:tc>
        <w:tc>
          <w:tcPr>
            <w:tcW w:w="1708" w:type="dxa"/>
            <w:vAlign w:val="center"/>
          </w:tcPr>
          <w:p w14:paraId="69C39A7F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214" w:type="dxa"/>
            <w:vAlign w:val="center"/>
          </w:tcPr>
          <w:p w14:paraId="100AECC8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hyperlink r:id="rId25" w:history="1">
              <w:r w:rsidRPr="002C41B1">
                <w:rPr>
                  <w:rStyle w:val="Hyperlink"/>
                  <w:rFonts w:asciiTheme="minorHAnsi" w:eastAsia="Arial" w:hAnsiTheme="minorHAnsi" w:cstheme="minorHAnsi"/>
                  <w:sz w:val="22"/>
                  <w:szCs w:val="22"/>
                </w:rPr>
                <w:t>https://www.gensas.org/</w:t>
              </w:r>
            </w:hyperlink>
          </w:p>
        </w:tc>
      </w:tr>
      <w:tr w:rsidR="00AF69E5" w:rsidRPr="002C41B1" w14:paraId="55324D7B" w14:textId="77777777" w:rsidTr="00CB16B8">
        <w:trPr>
          <w:trHeight w:val="255"/>
        </w:trPr>
        <w:tc>
          <w:tcPr>
            <w:tcW w:w="2965" w:type="dxa"/>
            <w:vAlign w:val="center"/>
          </w:tcPr>
          <w:p w14:paraId="0B6577FA" w14:textId="77777777" w:rsidR="00AF69E5" w:rsidRPr="00257666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  <w:highlight w:val="yellow"/>
              </w:rPr>
            </w:pPr>
            <w:proofErr w:type="spellStart"/>
            <w:r w:rsidRPr="009F3F90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lastRenderedPageBreak/>
              <w:t>GeneMark</w:t>
            </w:r>
            <w:proofErr w:type="spellEnd"/>
          </w:p>
        </w:tc>
        <w:tc>
          <w:tcPr>
            <w:tcW w:w="1708" w:type="dxa"/>
            <w:vAlign w:val="center"/>
          </w:tcPr>
          <w:p w14:paraId="4EB86299" w14:textId="77777777" w:rsidR="00AF69E5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214" w:type="dxa"/>
            <w:vAlign w:val="center"/>
          </w:tcPr>
          <w:p w14:paraId="12AB6AF1" w14:textId="77777777" w:rsidR="00AF69E5" w:rsidRPr="007B6ABC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D34D7">
              <w:rPr>
                <w:rFonts w:asciiTheme="minorHAnsi" w:hAnsiTheme="minorHAnsi" w:cstheme="minorHAnsi"/>
                <w:sz w:val="22"/>
                <w:szCs w:val="22"/>
              </w:rPr>
              <w:t>http://exon.gatech.edu/GeneMark/</w:t>
            </w:r>
          </w:p>
        </w:tc>
      </w:tr>
      <w:tr w:rsidR="00AF69E5" w:rsidRPr="002C41B1" w14:paraId="0FB3A71C" w14:textId="77777777" w:rsidTr="00CB16B8">
        <w:trPr>
          <w:trHeight w:val="255"/>
        </w:trPr>
        <w:tc>
          <w:tcPr>
            <w:tcW w:w="2965" w:type="dxa"/>
            <w:vAlign w:val="center"/>
          </w:tcPr>
          <w:p w14:paraId="05D34ECA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Guppy</w:t>
            </w:r>
          </w:p>
        </w:tc>
        <w:tc>
          <w:tcPr>
            <w:tcW w:w="1708" w:type="dxa"/>
            <w:vAlign w:val="center"/>
          </w:tcPr>
          <w:p w14:paraId="16824C77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4.0.14</w:t>
            </w:r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 xml:space="preserve"> &amp; 5.0.11</w:t>
            </w:r>
          </w:p>
        </w:tc>
        <w:tc>
          <w:tcPr>
            <w:tcW w:w="9214" w:type="dxa"/>
            <w:vAlign w:val="center"/>
          </w:tcPr>
          <w:p w14:paraId="1FBC23BC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hyperlink r:id="rId26" w:history="1">
              <w:r w:rsidRPr="002C41B1">
                <w:rPr>
                  <w:rStyle w:val="Hyperlink"/>
                  <w:rFonts w:asciiTheme="minorHAnsi" w:eastAsia="Arial" w:hAnsiTheme="minorHAnsi" w:cstheme="minorHAnsi"/>
                  <w:sz w:val="22"/>
                  <w:szCs w:val="22"/>
                </w:rPr>
                <w:t>https://community.nanoporetech.com/downloads/guppy</w:t>
              </w:r>
            </w:hyperlink>
          </w:p>
        </w:tc>
      </w:tr>
      <w:tr w:rsidR="00AF69E5" w:rsidRPr="002C41B1" w14:paraId="245656A9" w14:textId="77777777" w:rsidTr="00CB16B8">
        <w:trPr>
          <w:trHeight w:val="255"/>
        </w:trPr>
        <w:tc>
          <w:tcPr>
            <w:tcW w:w="2965" w:type="dxa"/>
            <w:vAlign w:val="center"/>
          </w:tcPr>
          <w:p w14:paraId="7A1E9F68" w14:textId="77777777" w:rsidR="00AF69E5" w:rsidRPr="002C41B1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HiSat2</w:t>
            </w:r>
          </w:p>
        </w:tc>
        <w:tc>
          <w:tcPr>
            <w:tcW w:w="1708" w:type="dxa"/>
            <w:vAlign w:val="center"/>
          </w:tcPr>
          <w:p w14:paraId="03D64881" w14:textId="77777777" w:rsidR="00AF69E5" w:rsidRPr="002C41B1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2.2.1</w:t>
            </w:r>
          </w:p>
        </w:tc>
        <w:tc>
          <w:tcPr>
            <w:tcW w:w="9214" w:type="dxa"/>
            <w:vAlign w:val="center"/>
          </w:tcPr>
          <w:p w14:paraId="4EA829BF" w14:textId="77777777" w:rsidR="00AF69E5" w:rsidRPr="000142A7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hyperlink r:id="rId27" w:history="1">
              <w:proofErr w:type="spellStart"/>
              <w:r w:rsidRPr="000142A7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DaehwanKimLab</w:t>
              </w:r>
              <w:proofErr w:type="spellEnd"/>
              <w:r w:rsidRPr="000142A7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/hisat2: Graph-based alignment (Hierarchical Graph FM index) (github.com)</w:t>
              </w:r>
            </w:hyperlink>
          </w:p>
        </w:tc>
      </w:tr>
      <w:tr w:rsidR="00AF69E5" w:rsidRPr="002C41B1" w14:paraId="418B99C8" w14:textId="77777777" w:rsidTr="00CB16B8">
        <w:trPr>
          <w:trHeight w:val="255"/>
        </w:trPr>
        <w:tc>
          <w:tcPr>
            <w:tcW w:w="2965" w:type="dxa"/>
            <w:vAlign w:val="center"/>
          </w:tcPr>
          <w:p w14:paraId="1F4755CE" w14:textId="77777777" w:rsidR="00AF69E5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InterProScan</w:t>
            </w:r>
            <w:proofErr w:type="spellEnd"/>
          </w:p>
        </w:tc>
        <w:tc>
          <w:tcPr>
            <w:tcW w:w="1708" w:type="dxa"/>
            <w:vAlign w:val="center"/>
          </w:tcPr>
          <w:p w14:paraId="0EB39376" w14:textId="77777777" w:rsidR="00AF69E5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 w:rsidRPr="00856F7C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5.66-98.0</w:t>
            </w:r>
          </w:p>
        </w:tc>
        <w:tc>
          <w:tcPr>
            <w:tcW w:w="9214" w:type="dxa"/>
            <w:vAlign w:val="center"/>
          </w:tcPr>
          <w:p w14:paraId="1A2CBE42" w14:textId="77777777" w:rsidR="00AF69E5" w:rsidRPr="00257666" w:rsidRDefault="00AF69E5" w:rsidP="00CB16B8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hyperlink r:id="rId28" w:history="1">
              <w:proofErr w:type="spellStart"/>
              <w:r w:rsidRPr="00257666">
                <w:rPr>
                  <w:rStyle w:val="Hyperlink"/>
                  <w:rFonts w:ascii="Calibri" w:hAnsi="Calibri" w:cs="Calibri"/>
                  <w:sz w:val="22"/>
                  <w:szCs w:val="22"/>
                </w:rPr>
                <w:t>ebi</w:t>
              </w:r>
              <w:proofErr w:type="spellEnd"/>
              <w:r w:rsidRPr="00257666">
                <w:rPr>
                  <w:rStyle w:val="Hyperlink"/>
                  <w:rFonts w:ascii="Calibri" w:hAnsi="Calibri" w:cs="Calibri"/>
                  <w:sz w:val="22"/>
                  <w:szCs w:val="22"/>
                </w:rPr>
                <w:t>-pf-team/</w:t>
              </w:r>
              <w:proofErr w:type="spellStart"/>
              <w:r w:rsidRPr="00257666">
                <w:rPr>
                  <w:rStyle w:val="Hyperlink"/>
                  <w:rFonts w:ascii="Calibri" w:hAnsi="Calibri" w:cs="Calibri"/>
                  <w:sz w:val="22"/>
                  <w:szCs w:val="22"/>
                </w:rPr>
                <w:t>interproscan</w:t>
              </w:r>
              <w:proofErr w:type="spellEnd"/>
              <w:r w:rsidRPr="00257666">
                <w:rPr>
                  <w:rStyle w:val="Hyperlink"/>
                  <w:rFonts w:ascii="Calibri" w:hAnsi="Calibri" w:cs="Calibri"/>
                  <w:sz w:val="22"/>
                  <w:szCs w:val="22"/>
                </w:rPr>
                <w:t>: Genome-scale protein function classification (github.com)</w:t>
              </w:r>
            </w:hyperlink>
          </w:p>
        </w:tc>
      </w:tr>
      <w:tr w:rsidR="00AF69E5" w:rsidRPr="002C41B1" w14:paraId="53604D52" w14:textId="77777777" w:rsidTr="00CB16B8">
        <w:trPr>
          <w:trHeight w:val="255"/>
        </w:trPr>
        <w:tc>
          <w:tcPr>
            <w:tcW w:w="2965" w:type="dxa"/>
            <w:vAlign w:val="center"/>
          </w:tcPr>
          <w:p w14:paraId="23976327" w14:textId="77777777" w:rsidR="00AF69E5" w:rsidRPr="002C41B1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Liftoff</w:t>
            </w:r>
          </w:p>
        </w:tc>
        <w:tc>
          <w:tcPr>
            <w:tcW w:w="1708" w:type="dxa"/>
            <w:vAlign w:val="center"/>
          </w:tcPr>
          <w:p w14:paraId="01C38C50" w14:textId="77777777" w:rsidR="00AF69E5" w:rsidRPr="002C41B1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1.6.3</w:t>
            </w:r>
          </w:p>
        </w:tc>
        <w:tc>
          <w:tcPr>
            <w:tcW w:w="9214" w:type="dxa"/>
            <w:vAlign w:val="center"/>
          </w:tcPr>
          <w:p w14:paraId="45EA94EE" w14:textId="77777777" w:rsidR="00AF69E5" w:rsidRPr="00894AEE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hyperlink r:id="rId29" w:history="1">
              <w:proofErr w:type="spellStart"/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agshumate</w:t>
              </w:r>
              <w:proofErr w:type="spellEnd"/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/Liftoff: An accurate GFF3/GTF lift over pipeline (github.com)</w:t>
              </w:r>
            </w:hyperlink>
          </w:p>
        </w:tc>
      </w:tr>
      <w:tr w:rsidR="00AF69E5" w:rsidRPr="002C41B1" w14:paraId="07C2DC89" w14:textId="77777777" w:rsidTr="00CB16B8">
        <w:trPr>
          <w:trHeight w:val="255"/>
        </w:trPr>
        <w:tc>
          <w:tcPr>
            <w:tcW w:w="2965" w:type="dxa"/>
            <w:vAlign w:val="center"/>
          </w:tcPr>
          <w:p w14:paraId="308331FC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MAFFT</w:t>
            </w:r>
          </w:p>
        </w:tc>
        <w:tc>
          <w:tcPr>
            <w:tcW w:w="1708" w:type="dxa"/>
            <w:vAlign w:val="center"/>
          </w:tcPr>
          <w:p w14:paraId="3421594E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7.45</w:t>
            </w:r>
          </w:p>
        </w:tc>
        <w:tc>
          <w:tcPr>
            <w:tcW w:w="9214" w:type="dxa"/>
            <w:vAlign w:val="center"/>
          </w:tcPr>
          <w:p w14:paraId="7E6BC71F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hyperlink r:id="rId30" w:history="1">
              <w:r w:rsidRPr="002C41B1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MAFFT - a multiple sequence alignment program (cbrc.jp)</w:t>
              </w:r>
            </w:hyperlink>
          </w:p>
        </w:tc>
      </w:tr>
      <w:tr w:rsidR="00AF69E5" w:rsidRPr="002C41B1" w14:paraId="77C708E6" w14:textId="77777777" w:rsidTr="00CB16B8">
        <w:trPr>
          <w:trHeight w:val="255"/>
        </w:trPr>
        <w:tc>
          <w:tcPr>
            <w:tcW w:w="2965" w:type="dxa"/>
            <w:vAlign w:val="center"/>
          </w:tcPr>
          <w:p w14:paraId="59933960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MarginPolish</w:t>
            </w:r>
            <w:proofErr w:type="spellEnd"/>
          </w:p>
        </w:tc>
        <w:tc>
          <w:tcPr>
            <w:tcW w:w="1708" w:type="dxa"/>
            <w:vAlign w:val="center"/>
          </w:tcPr>
          <w:p w14:paraId="000D0E44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.0</w:t>
            </w:r>
          </w:p>
        </w:tc>
        <w:tc>
          <w:tcPr>
            <w:tcW w:w="9214" w:type="dxa"/>
            <w:vAlign w:val="center"/>
          </w:tcPr>
          <w:p w14:paraId="0FE8F9E2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hyperlink r:id="rId31" w:history="1">
              <w:r w:rsidRPr="002C41B1">
                <w:rPr>
                  <w:rStyle w:val="Hyperlink"/>
                  <w:rFonts w:asciiTheme="minorHAnsi" w:eastAsia="Arial" w:hAnsiTheme="minorHAnsi" w:cstheme="minorHAnsi"/>
                  <w:sz w:val="22"/>
                  <w:szCs w:val="22"/>
                </w:rPr>
                <w:t>https://github.com/UCSC-nanopore-cgl/MarginPolish</w:t>
              </w:r>
            </w:hyperlink>
          </w:p>
        </w:tc>
      </w:tr>
      <w:tr w:rsidR="00AF69E5" w:rsidRPr="002C41B1" w14:paraId="24F2CC73" w14:textId="77777777" w:rsidTr="00CB16B8">
        <w:trPr>
          <w:trHeight w:val="255"/>
        </w:trPr>
        <w:tc>
          <w:tcPr>
            <w:tcW w:w="2965" w:type="dxa"/>
            <w:vAlign w:val="center"/>
          </w:tcPr>
          <w:p w14:paraId="29AD5716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Medaka</w:t>
            </w:r>
          </w:p>
        </w:tc>
        <w:tc>
          <w:tcPr>
            <w:tcW w:w="1708" w:type="dxa"/>
            <w:vAlign w:val="center"/>
          </w:tcPr>
          <w:p w14:paraId="79F2AE19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14" w:type="dxa"/>
            <w:vAlign w:val="center"/>
          </w:tcPr>
          <w:p w14:paraId="6E0DDD61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hyperlink r:id="rId32" w:history="1">
              <w:r w:rsidRPr="002C41B1">
                <w:rPr>
                  <w:rStyle w:val="Hyperlink"/>
                  <w:rFonts w:asciiTheme="minorHAnsi" w:eastAsia="Arial" w:hAnsiTheme="minorHAnsi" w:cstheme="minorHAnsi"/>
                  <w:sz w:val="22"/>
                  <w:szCs w:val="22"/>
                </w:rPr>
                <w:t>https://github.com/nanoporetech/medaka</w:t>
              </w:r>
            </w:hyperlink>
          </w:p>
        </w:tc>
      </w:tr>
      <w:tr w:rsidR="00AF69E5" w:rsidRPr="002C41B1" w14:paraId="0CE696A3" w14:textId="77777777" w:rsidTr="00CB16B8">
        <w:trPr>
          <w:trHeight w:val="255"/>
        </w:trPr>
        <w:tc>
          <w:tcPr>
            <w:tcW w:w="2965" w:type="dxa"/>
            <w:vAlign w:val="center"/>
          </w:tcPr>
          <w:p w14:paraId="119A1526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Minimap2</w:t>
            </w:r>
          </w:p>
        </w:tc>
        <w:tc>
          <w:tcPr>
            <w:tcW w:w="1708" w:type="dxa"/>
            <w:vAlign w:val="center"/>
          </w:tcPr>
          <w:p w14:paraId="5F29FD36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9214" w:type="dxa"/>
            <w:vAlign w:val="center"/>
          </w:tcPr>
          <w:p w14:paraId="68E3F979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hyperlink r:id="rId33" w:history="1">
              <w:r w:rsidRPr="002C41B1">
                <w:rPr>
                  <w:rStyle w:val="Hyperlink"/>
                  <w:rFonts w:asciiTheme="minorHAnsi" w:eastAsia="Arial" w:hAnsiTheme="minorHAnsi" w:cstheme="minorHAnsi"/>
                  <w:sz w:val="22"/>
                  <w:szCs w:val="22"/>
                </w:rPr>
                <w:t>https://github.com/lh3/minimap2</w:t>
              </w:r>
            </w:hyperlink>
          </w:p>
        </w:tc>
      </w:tr>
      <w:tr w:rsidR="00AF69E5" w:rsidRPr="002C41B1" w14:paraId="12A15297" w14:textId="77777777" w:rsidTr="00CB16B8">
        <w:trPr>
          <w:trHeight w:val="255"/>
        </w:trPr>
        <w:tc>
          <w:tcPr>
            <w:tcW w:w="2965" w:type="dxa"/>
            <w:vAlign w:val="center"/>
          </w:tcPr>
          <w:p w14:paraId="052DB27A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MITOS</w:t>
            </w:r>
          </w:p>
        </w:tc>
        <w:tc>
          <w:tcPr>
            <w:tcW w:w="1708" w:type="dxa"/>
            <w:vAlign w:val="center"/>
          </w:tcPr>
          <w:p w14:paraId="45249BD5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14" w:type="dxa"/>
            <w:vAlign w:val="center"/>
          </w:tcPr>
          <w:p w14:paraId="287B05FC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http://mitos.bioinf.uni-leipzig.de</w:t>
            </w:r>
          </w:p>
        </w:tc>
      </w:tr>
      <w:tr w:rsidR="00AF69E5" w:rsidRPr="002C41B1" w14:paraId="7451249F" w14:textId="77777777" w:rsidTr="00CB16B8">
        <w:trPr>
          <w:trHeight w:val="255"/>
        </w:trPr>
        <w:tc>
          <w:tcPr>
            <w:tcW w:w="2965" w:type="dxa"/>
            <w:vAlign w:val="center"/>
          </w:tcPr>
          <w:p w14:paraId="51EA2D9E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MRBAYES</w:t>
            </w:r>
          </w:p>
        </w:tc>
        <w:tc>
          <w:tcPr>
            <w:tcW w:w="1708" w:type="dxa"/>
            <w:vAlign w:val="center"/>
          </w:tcPr>
          <w:p w14:paraId="1FE4DA2C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3.2.6</w:t>
            </w:r>
          </w:p>
        </w:tc>
        <w:tc>
          <w:tcPr>
            <w:tcW w:w="9214" w:type="dxa"/>
            <w:vAlign w:val="center"/>
          </w:tcPr>
          <w:p w14:paraId="2992804F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Huelsenbeck and Ronquist, 2001)</w:t>
            </w:r>
          </w:p>
        </w:tc>
      </w:tr>
      <w:tr w:rsidR="00AF69E5" w:rsidRPr="002C41B1" w14:paraId="57C51B95" w14:textId="77777777" w:rsidTr="00CB16B8">
        <w:trPr>
          <w:trHeight w:val="255"/>
        </w:trPr>
        <w:tc>
          <w:tcPr>
            <w:tcW w:w="2965" w:type="dxa"/>
            <w:vAlign w:val="center"/>
          </w:tcPr>
          <w:p w14:paraId="67F6E45E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MUMmer</w:t>
            </w:r>
            <w:proofErr w:type="spellEnd"/>
          </w:p>
        </w:tc>
        <w:tc>
          <w:tcPr>
            <w:tcW w:w="1708" w:type="dxa"/>
            <w:vAlign w:val="center"/>
          </w:tcPr>
          <w:p w14:paraId="05A3C6B0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214" w:type="dxa"/>
            <w:vAlign w:val="center"/>
          </w:tcPr>
          <w:p w14:paraId="770A0DEC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</w:t>
            </w:r>
            <w:proofErr w:type="spellStart"/>
            <w:r w:rsidRPr="002C41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rçais</w:t>
            </w:r>
            <w:proofErr w:type="spellEnd"/>
            <w:r w:rsidRPr="002C41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et al., 2018)</w:t>
            </w:r>
          </w:p>
        </w:tc>
      </w:tr>
      <w:tr w:rsidR="00AF69E5" w:rsidRPr="002C41B1" w14:paraId="08B711B8" w14:textId="77777777" w:rsidTr="00CB16B8">
        <w:trPr>
          <w:trHeight w:val="255"/>
        </w:trPr>
        <w:tc>
          <w:tcPr>
            <w:tcW w:w="2965" w:type="dxa"/>
            <w:vAlign w:val="center"/>
          </w:tcPr>
          <w:p w14:paraId="3FBFFEEB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NanoFilt</w:t>
            </w:r>
            <w:proofErr w:type="spellEnd"/>
          </w:p>
        </w:tc>
        <w:tc>
          <w:tcPr>
            <w:tcW w:w="1708" w:type="dxa"/>
            <w:vAlign w:val="center"/>
          </w:tcPr>
          <w:p w14:paraId="43A34467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1.6.0</w:t>
            </w:r>
          </w:p>
        </w:tc>
        <w:tc>
          <w:tcPr>
            <w:tcW w:w="9214" w:type="dxa"/>
            <w:vAlign w:val="center"/>
          </w:tcPr>
          <w:p w14:paraId="698404BF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https://github.com/wdecoster/nanofilt</w:t>
            </w:r>
          </w:p>
        </w:tc>
      </w:tr>
      <w:tr w:rsidR="00AF69E5" w:rsidRPr="002C41B1" w14:paraId="275805C1" w14:textId="77777777" w:rsidTr="00CB16B8">
        <w:trPr>
          <w:trHeight w:val="255"/>
        </w:trPr>
        <w:tc>
          <w:tcPr>
            <w:tcW w:w="2965" w:type="dxa"/>
            <w:vAlign w:val="center"/>
          </w:tcPr>
          <w:p w14:paraId="722F7CC2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NanoStat</w:t>
            </w:r>
            <w:proofErr w:type="spellEnd"/>
          </w:p>
        </w:tc>
        <w:tc>
          <w:tcPr>
            <w:tcW w:w="1708" w:type="dxa"/>
            <w:vAlign w:val="center"/>
          </w:tcPr>
          <w:p w14:paraId="22D2122B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2.8.0</w:t>
            </w:r>
          </w:p>
        </w:tc>
        <w:tc>
          <w:tcPr>
            <w:tcW w:w="9214" w:type="dxa"/>
            <w:vAlign w:val="center"/>
          </w:tcPr>
          <w:p w14:paraId="700FC07A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https://github.com/wdecoster/nanostat</w:t>
            </w:r>
          </w:p>
        </w:tc>
      </w:tr>
      <w:tr w:rsidR="00AF69E5" w:rsidRPr="002C41B1" w14:paraId="19220D72" w14:textId="77777777" w:rsidTr="00CB16B8">
        <w:trPr>
          <w:trHeight w:val="255"/>
        </w:trPr>
        <w:tc>
          <w:tcPr>
            <w:tcW w:w="2965" w:type="dxa"/>
            <w:vAlign w:val="center"/>
          </w:tcPr>
          <w:p w14:paraId="76E17322" w14:textId="77777777" w:rsidR="00AF69E5" w:rsidRPr="002C41B1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ProtHint</w:t>
            </w:r>
            <w:proofErr w:type="spellEnd"/>
          </w:p>
        </w:tc>
        <w:tc>
          <w:tcPr>
            <w:tcW w:w="1708" w:type="dxa"/>
            <w:vAlign w:val="center"/>
          </w:tcPr>
          <w:p w14:paraId="420ADE21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214" w:type="dxa"/>
            <w:vAlign w:val="center"/>
          </w:tcPr>
          <w:p w14:paraId="35F87EB7" w14:textId="77777777" w:rsidR="00AF69E5" w:rsidRPr="00257666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hyperlink r:id="rId34" w:history="1">
              <w:proofErr w:type="spellStart"/>
              <w:r w:rsidRPr="00C34CDA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gatech-genemark</w:t>
              </w:r>
              <w:proofErr w:type="spellEnd"/>
              <w:r w:rsidRPr="00C34CDA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/</w:t>
              </w:r>
              <w:proofErr w:type="spellStart"/>
              <w:r w:rsidRPr="00C34CDA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ProtHint</w:t>
              </w:r>
              <w:proofErr w:type="spellEnd"/>
              <w:r w:rsidRPr="00C34CDA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: Protein hint generation pipeline for gene finding in eukaryotic genomes (github.com)</w:t>
              </w:r>
            </w:hyperlink>
          </w:p>
        </w:tc>
      </w:tr>
      <w:tr w:rsidR="00AF69E5" w:rsidRPr="002C41B1" w14:paraId="1EC1FA41" w14:textId="77777777" w:rsidTr="00CB16B8">
        <w:trPr>
          <w:trHeight w:val="255"/>
        </w:trPr>
        <w:tc>
          <w:tcPr>
            <w:tcW w:w="2965" w:type="dxa"/>
            <w:vAlign w:val="center"/>
          </w:tcPr>
          <w:p w14:paraId="4A6A9585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PurgeHaplotigs</w:t>
            </w:r>
            <w:proofErr w:type="spellEnd"/>
          </w:p>
        </w:tc>
        <w:tc>
          <w:tcPr>
            <w:tcW w:w="1708" w:type="dxa"/>
            <w:vAlign w:val="center"/>
          </w:tcPr>
          <w:p w14:paraId="75F6F79D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14" w:type="dxa"/>
            <w:vAlign w:val="center"/>
          </w:tcPr>
          <w:p w14:paraId="1E863C3F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hyperlink r:id="rId35" w:history="1">
              <w:r w:rsidRPr="002C41B1">
                <w:rPr>
                  <w:rStyle w:val="Hyperlink"/>
                  <w:rFonts w:asciiTheme="minorHAnsi" w:eastAsia="Arial" w:hAnsiTheme="minorHAnsi" w:cstheme="minorHAnsi"/>
                  <w:sz w:val="22"/>
                  <w:szCs w:val="22"/>
                </w:rPr>
                <w:t>https://github.com/skingan/purge_haplotigs_multiBAM</w:t>
              </w:r>
            </w:hyperlink>
          </w:p>
        </w:tc>
      </w:tr>
      <w:tr w:rsidR="00AF69E5" w:rsidRPr="002C41B1" w14:paraId="216E0255" w14:textId="77777777" w:rsidTr="00CB16B8">
        <w:trPr>
          <w:trHeight w:val="255"/>
        </w:trPr>
        <w:tc>
          <w:tcPr>
            <w:tcW w:w="2965" w:type="dxa"/>
            <w:vAlign w:val="center"/>
          </w:tcPr>
          <w:p w14:paraId="12AA6064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lastRenderedPageBreak/>
              <w:t>QuickMerge</w:t>
            </w:r>
            <w:proofErr w:type="spellEnd"/>
          </w:p>
        </w:tc>
        <w:tc>
          <w:tcPr>
            <w:tcW w:w="1708" w:type="dxa"/>
            <w:vAlign w:val="center"/>
          </w:tcPr>
          <w:p w14:paraId="2D408876" w14:textId="77777777" w:rsidR="00AF69E5" w:rsidRPr="002C41B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214" w:type="dxa"/>
            <w:vAlign w:val="center"/>
          </w:tcPr>
          <w:p w14:paraId="1FBFF02F" w14:textId="77777777" w:rsidR="00AF69E5" w:rsidRPr="00C34CDA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hyperlink r:id="rId36" w:history="1">
              <w:proofErr w:type="spellStart"/>
              <w:r w:rsidRPr="00C34CDA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mahulchak</w:t>
              </w:r>
              <w:proofErr w:type="spellEnd"/>
              <w:r w:rsidRPr="00C34CDA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/</w:t>
              </w:r>
              <w:proofErr w:type="spellStart"/>
              <w:r w:rsidRPr="00C34CDA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quickmerge</w:t>
              </w:r>
              <w:proofErr w:type="spellEnd"/>
              <w:r w:rsidRPr="00C34CDA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 xml:space="preserve">: A simple and fast </w:t>
              </w:r>
              <w:proofErr w:type="spellStart"/>
              <w:r w:rsidRPr="00C34CDA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metassembler</w:t>
              </w:r>
              <w:proofErr w:type="spellEnd"/>
              <w:r w:rsidRPr="00C34CDA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 xml:space="preserve"> and assembly gap filler designed for long molecule based assemblies. (github.com)</w:t>
              </w:r>
            </w:hyperlink>
          </w:p>
        </w:tc>
      </w:tr>
      <w:tr w:rsidR="00AF69E5" w:rsidRPr="002C41B1" w14:paraId="4C0CE43A" w14:textId="77777777" w:rsidTr="00CB16B8">
        <w:trPr>
          <w:trHeight w:val="255"/>
        </w:trPr>
        <w:tc>
          <w:tcPr>
            <w:tcW w:w="2965" w:type="dxa"/>
            <w:vAlign w:val="center"/>
          </w:tcPr>
          <w:p w14:paraId="145C46C1" w14:textId="77777777" w:rsidR="00AF69E5" w:rsidRPr="002C41B1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RAST</w:t>
            </w:r>
          </w:p>
        </w:tc>
        <w:tc>
          <w:tcPr>
            <w:tcW w:w="1708" w:type="dxa"/>
            <w:vAlign w:val="center"/>
          </w:tcPr>
          <w:p w14:paraId="331325B8" w14:textId="77777777" w:rsidR="00AF69E5" w:rsidRPr="002C41B1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14" w:type="dxa"/>
            <w:vAlign w:val="center"/>
          </w:tcPr>
          <w:p w14:paraId="009AC1E3" w14:textId="77777777" w:rsidR="00AF69E5" w:rsidRPr="002C41B1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sz w:val="22"/>
                <w:szCs w:val="22"/>
              </w:rPr>
            </w:pPr>
            <w:hyperlink r:id="rId37" w:history="1">
              <w:r w:rsidRPr="002C41B1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RAST Server - RAST Annotation Server (nmpdr.org)</w:t>
              </w:r>
            </w:hyperlink>
          </w:p>
        </w:tc>
      </w:tr>
      <w:tr w:rsidR="00AF69E5" w:rsidRPr="002C41B1" w14:paraId="3F5C0713" w14:textId="77777777" w:rsidTr="00CB16B8">
        <w:trPr>
          <w:trHeight w:val="255"/>
        </w:trPr>
        <w:tc>
          <w:tcPr>
            <w:tcW w:w="2965" w:type="dxa"/>
            <w:vAlign w:val="center"/>
          </w:tcPr>
          <w:p w14:paraId="259C58D8" w14:textId="77777777" w:rsidR="00AF69E5" w:rsidRPr="002C41B1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sz w:val="22"/>
                <w:szCs w:val="22"/>
              </w:rPr>
            </w:pPr>
            <w:proofErr w:type="spellStart"/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RepeatModeler</w:t>
            </w:r>
            <w:proofErr w:type="spellEnd"/>
          </w:p>
        </w:tc>
        <w:tc>
          <w:tcPr>
            <w:tcW w:w="1708" w:type="dxa"/>
            <w:vAlign w:val="center"/>
          </w:tcPr>
          <w:p w14:paraId="7A091841" w14:textId="77777777" w:rsidR="00AF69E5" w:rsidRPr="002C41B1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2.0.1</w:t>
            </w:r>
          </w:p>
        </w:tc>
        <w:tc>
          <w:tcPr>
            <w:tcW w:w="9214" w:type="dxa"/>
            <w:vAlign w:val="center"/>
          </w:tcPr>
          <w:p w14:paraId="49F461E2" w14:textId="77777777" w:rsidR="00AF69E5" w:rsidRPr="002C41B1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sz w:val="22"/>
                <w:szCs w:val="22"/>
              </w:rPr>
            </w:pPr>
            <w:hyperlink r:id="rId38" w:history="1">
              <w:r w:rsidRPr="002C41B1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 xml:space="preserve">Available Tools | </w:t>
              </w:r>
              <w:proofErr w:type="spellStart"/>
              <w:r w:rsidRPr="002C41B1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GenSAS</w:t>
              </w:r>
              <w:proofErr w:type="spellEnd"/>
              <w:r w:rsidRPr="002C41B1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 xml:space="preserve"> v6.0</w:t>
              </w:r>
            </w:hyperlink>
          </w:p>
        </w:tc>
      </w:tr>
      <w:tr w:rsidR="00AF69E5" w:rsidRPr="002C41B1" w14:paraId="4C9FD5C0" w14:textId="77777777" w:rsidTr="00CB16B8">
        <w:trPr>
          <w:trHeight w:val="255"/>
        </w:trPr>
        <w:tc>
          <w:tcPr>
            <w:tcW w:w="2965" w:type="dxa"/>
            <w:vAlign w:val="center"/>
          </w:tcPr>
          <w:p w14:paraId="488833ED" w14:textId="77777777" w:rsidR="00AF69E5" w:rsidRPr="002C41B1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 w:rsidRPr="00300EA9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RepeatModeler2</w:t>
            </w:r>
          </w:p>
        </w:tc>
        <w:tc>
          <w:tcPr>
            <w:tcW w:w="1708" w:type="dxa"/>
            <w:vAlign w:val="center"/>
          </w:tcPr>
          <w:p w14:paraId="2C3CE4A3" w14:textId="77777777" w:rsidR="00AF69E5" w:rsidRPr="002C41B1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2.0.5</w:t>
            </w:r>
          </w:p>
        </w:tc>
        <w:tc>
          <w:tcPr>
            <w:tcW w:w="9214" w:type="dxa"/>
            <w:vAlign w:val="center"/>
          </w:tcPr>
          <w:p w14:paraId="371C1D61" w14:textId="77777777" w:rsidR="00AF69E5" w:rsidRPr="00FD07E1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hyperlink r:id="rId39" w:history="1">
              <w:proofErr w:type="spellStart"/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photocyte</w:t>
              </w:r>
              <w:proofErr w:type="spellEnd"/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 xml:space="preserve">/repeatModeler2_nf: </w:t>
              </w:r>
              <w:proofErr w:type="spellStart"/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Nextflow</w:t>
              </w:r>
              <w:proofErr w:type="spellEnd"/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 xml:space="preserve"> workflow to easily run </w:t>
              </w:r>
              <w:proofErr w:type="spellStart"/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RepeatModeler</w:t>
              </w:r>
              <w:proofErr w:type="spellEnd"/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 xml:space="preserve"> with </w:t>
              </w:r>
              <w:proofErr w:type="spellStart"/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conda</w:t>
              </w:r>
              <w:proofErr w:type="spellEnd"/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 xml:space="preserve"> and singularity (github.com)</w:t>
              </w:r>
            </w:hyperlink>
          </w:p>
        </w:tc>
      </w:tr>
      <w:tr w:rsidR="00AF69E5" w:rsidRPr="002C41B1" w14:paraId="3C256311" w14:textId="77777777" w:rsidTr="00CB16B8">
        <w:trPr>
          <w:trHeight w:val="255"/>
        </w:trPr>
        <w:tc>
          <w:tcPr>
            <w:tcW w:w="2965" w:type="dxa"/>
            <w:vAlign w:val="center"/>
          </w:tcPr>
          <w:p w14:paraId="2AD7F37A" w14:textId="77777777" w:rsidR="00AF69E5" w:rsidRPr="002C41B1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RepeatMasker</w:t>
            </w:r>
            <w:proofErr w:type="spellEnd"/>
          </w:p>
        </w:tc>
        <w:tc>
          <w:tcPr>
            <w:tcW w:w="1708" w:type="dxa"/>
            <w:vAlign w:val="center"/>
          </w:tcPr>
          <w:p w14:paraId="39A46929" w14:textId="77777777" w:rsidR="00AF69E5" w:rsidRPr="002C41B1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4.1.6</w:t>
            </w:r>
          </w:p>
        </w:tc>
        <w:tc>
          <w:tcPr>
            <w:tcW w:w="9214" w:type="dxa"/>
            <w:vAlign w:val="center"/>
          </w:tcPr>
          <w:p w14:paraId="73631B90" w14:textId="77777777" w:rsidR="00AF69E5" w:rsidRPr="00257666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hyperlink r:id="rId40" w:history="1">
              <w:proofErr w:type="spellStart"/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rmhubley</w:t>
              </w:r>
              <w:proofErr w:type="spellEnd"/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/</w:t>
              </w:r>
              <w:proofErr w:type="spellStart"/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RepeatMasker</w:t>
              </w:r>
              <w:proofErr w:type="spellEnd"/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 xml:space="preserve">: </w:t>
              </w:r>
              <w:proofErr w:type="spellStart"/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RepeatMasker</w:t>
              </w:r>
              <w:proofErr w:type="spellEnd"/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 xml:space="preserve"> is a program that screens DNA sequences for interspersed repeats and low complexity DNA sequences. (github.com)</w:t>
              </w:r>
            </w:hyperlink>
          </w:p>
        </w:tc>
      </w:tr>
      <w:tr w:rsidR="00AF69E5" w:rsidRPr="002C41B1" w14:paraId="33EBF8EB" w14:textId="77777777" w:rsidTr="00CB16B8">
        <w:trPr>
          <w:trHeight w:val="255"/>
        </w:trPr>
        <w:tc>
          <w:tcPr>
            <w:tcW w:w="2965" w:type="dxa"/>
            <w:vAlign w:val="center"/>
          </w:tcPr>
          <w:p w14:paraId="0156517B" w14:textId="77777777" w:rsidR="00AF69E5" w:rsidRPr="002C41B1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sz w:val="22"/>
                <w:szCs w:val="22"/>
              </w:rPr>
            </w:pPr>
            <w:proofErr w:type="spellStart"/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SAMtools</w:t>
            </w:r>
            <w:proofErr w:type="spellEnd"/>
          </w:p>
        </w:tc>
        <w:tc>
          <w:tcPr>
            <w:tcW w:w="1708" w:type="dxa"/>
            <w:vAlign w:val="center"/>
          </w:tcPr>
          <w:p w14:paraId="6780880A" w14:textId="77777777" w:rsidR="00AF69E5" w:rsidRPr="002C41B1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9214" w:type="dxa"/>
            <w:vAlign w:val="center"/>
          </w:tcPr>
          <w:p w14:paraId="48EFD5DA" w14:textId="77777777" w:rsidR="00AF69E5" w:rsidRPr="002C41B1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sz w:val="22"/>
                <w:szCs w:val="22"/>
              </w:rPr>
            </w:pPr>
            <w:hyperlink r:id="rId41" w:history="1">
              <w:r w:rsidRPr="002C41B1">
                <w:rPr>
                  <w:rStyle w:val="Hyperlink"/>
                  <w:rFonts w:asciiTheme="minorHAnsi" w:eastAsia="Arial" w:hAnsiTheme="minorHAnsi" w:cstheme="minorHAnsi"/>
                  <w:sz w:val="22"/>
                  <w:szCs w:val="22"/>
                </w:rPr>
                <w:t>https://github.com/samtools/samtools</w:t>
              </w:r>
            </w:hyperlink>
          </w:p>
        </w:tc>
      </w:tr>
      <w:tr w:rsidR="00AF69E5" w:rsidRPr="002C41B1" w14:paraId="116F9BE8" w14:textId="77777777" w:rsidTr="00CB16B8">
        <w:trPr>
          <w:trHeight w:val="255"/>
        </w:trPr>
        <w:tc>
          <w:tcPr>
            <w:tcW w:w="2965" w:type="dxa"/>
            <w:vAlign w:val="center"/>
          </w:tcPr>
          <w:p w14:paraId="7EB91859" w14:textId="77777777" w:rsidR="00AF69E5" w:rsidRPr="002C41B1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sz w:val="22"/>
                <w:szCs w:val="22"/>
              </w:rPr>
            </w:pPr>
            <w:proofErr w:type="spellStart"/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Seqtk</w:t>
            </w:r>
            <w:proofErr w:type="spellEnd"/>
          </w:p>
        </w:tc>
        <w:tc>
          <w:tcPr>
            <w:tcW w:w="1708" w:type="dxa"/>
            <w:vAlign w:val="center"/>
          </w:tcPr>
          <w:p w14:paraId="1DE80B64" w14:textId="77777777" w:rsidR="00AF69E5" w:rsidRPr="002C41B1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9214" w:type="dxa"/>
            <w:vAlign w:val="center"/>
          </w:tcPr>
          <w:p w14:paraId="6A09B4F2" w14:textId="77777777" w:rsidR="00AF69E5" w:rsidRPr="002C41B1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sz w:val="22"/>
                <w:szCs w:val="22"/>
              </w:rPr>
            </w:pPr>
            <w:hyperlink r:id="rId42" w:history="1">
              <w:r w:rsidRPr="002C41B1">
                <w:rPr>
                  <w:rStyle w:val="Hyperlink"/>
                  <w:rFonts w:asciiTheme="minorHAnsi" w:eastAsia="Arial" w:hAnsiTheme="minorHAnsi" w:cstheme="minorHAnsi"/>
                  <w:sz w:val="22"/>
                  <w:szCs w:val="22"/>
                </w:rPr>
                <w:t>https://github.com/lh3/seqtk</w:t>
              </w:r>
            </w:hyperlink>
          </w:p>
        </w:tc>
      </w:tr>
      <w:tr w:rsidR="00AF69E5" w:rsidRPr="002C41B1" w14:paraId="7377970B" w14:textId="77777777" w:rsidTr="00CB16B8">
        <w:trPr>
          <w:trHeight w:val="255"/>
        </w:trPr>
        <w:tc>
          <w:tcPr>
            <w:tcW w:w="2965" w:type="dxa"/>
            <w:vAlign w:val="center"/>
          </w:tcPr>
          <w:p w14:paraId="01BCCDA8" w14:textId="77777777" w:rsidR="00AF69E5" w:rsidRPr="002C41B1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Shasta</w:t>
            </w:r>
          </w:p>
        </w:tc>
        <w:tc>
          <w:tcPr>
            <w:tcW w:w="1708" w:type="dxa"/>
            <w:vAlign w:val="center"/>
          </w:tcPr>
          <w:p w14:paraId="432A4640" w14:textId="77777777" w:rsidR="00AF69E5" w:rsidRPr="002C41B1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sz w:val="22"/>
                <w:szCs w:val="22"/>
              </w:rPr>
            </w:pPr>
            <w:r w:rsidRPr="002C41B1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0.7.0</w:t>
            </w:r>
          </w:p>
        </w:tc>
        <w:tc>
          <w:tcPr>
            <w:tcW w:w="9214" w:type="dxa"/>
            <w:vAlign w:val="center"/>
          </w:tcPr>
          <w:p w14:paraId="47D5E323" w14:textId="77777777" w:rsidR="00AF69E5" w:rsidRPr="002C41B1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sz w:val="22"/>
                <w:szCs w:val="22"/>
              </w:rPr>
            </w:pPr>
            <w:hyperlink r:id="rId43" w:history="1">
              <w:r w:rsidRPr="002C41B1">
                <w:rPr>
                  <w:rStyle w:val="Hyperlink"/>
                  <w:rFonts w:asciiTheme="minorHAnsi" w:eastAsia="Arial" w:hAnsiTheme="minorHAnsi" w:cstheme="minorHAnsi"/>
                  <w:sz w:val="22"/>
                  <w:szCs w:val="22"/>
                </w:rPr>
                <w:t>https://github.com/chanzuckerberg/shasta</w:t>
              </w:r>
            </w:hyperlink>
          </w:p>
        </w:tc>
      </w:tr>
      <w:tr w:rsidR="00AF69E5" w:rsidRPr="002C41B1" w14:paraId="1F46C488" w14:textId="77777777" w:rsidTr="00CB16B8">
        <w:trPr>
          <w:trHeight w:val="255"/>
        </w:trPr>
        <w:tc>
          <w:tcPr>
            <w:tcW w:w="2965" w:type="dxa"/>
            <w:vAlign w:val="center"/>
          </w:tcPr>
          <w:p w14:paraId="4DEA7F53" w14:textId="77777777" w:rsidR="00AF69E5" w:rsidRPr="002C41B1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Spaln2</w:t>
            </w:r>
          </w:p>
        </w:tc>
        <w:tc>
          <w:tcPr>
            <w:tcW w:w="1708" w:type="dxa"/>
            <w:vAlign w:val="center"/>
          </w:tcPr>
          <w:p w14:paraId="3823766F" w14:textId="77777777" w:rsidR="00AF69E5" w:rsidRPr="002C41B1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214" w:type="dxa"/>
            <w:vAlign w:val="center"/>
          </w:tcPr>
          <w:p w14:paraId="43834DA6" w14:textId="77777777" w:rsidR="00AF69E5" w:rsidRPr="00635738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hyperlink r:id="rId44" w:history="1">
              <w:proofErr w:type="spellStart"/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ogotoh</w:t>
              </w:r>
              <w:proofErr w:type="spellEnd"/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/</w:t>
              </w:r>
              <w:proofErr w:type="spellStart"/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spaln</w:t>
              </w:r>
              <w:proofErr w:type="spellEnd"/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: Genome mapping and spliced alignment of cDNA or amino acid sequences (github.com)</w:t>
              </w:r>
            </w:hyperlink>
          </w:p>
        </w:tc>
      </w:tr>
      <w:tr w:rsidR="00AF69E5" w:rsidRPr="002C41B1" w14:paraId="0C068063" w14:textId="77777777" w:rsidTr="00CB16B8">
        <w:trPr>
          <w:trHeight w:val="255"/>
        </w:trPr>
        <w:tc>
          <w:tcPr>
            <w:tcW w:w="2965" w:type="dxa"/>
            <w:vAlign w:val="center"/>
          </w:tcPr>
          <w:p w14:paraId="78EE461B" w14:textId="77777777" w:rsidR="00AF69E5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StringTie2</w:t>
            </w:r>
          </w:p>
        </w:tc>
        <w:tc>
          <w:tcPr>
            <w:tcW w:w="1708" w:type="dxa"/>
            <w:vAlign w:val="center"/>
          </w:tcPr>
          <w:p w14:paraId="68047C8E" w14:textId="77777777" w:rsidR="00AF69E5" w:rsidRPr="002C41B1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2.2.1</w:t>
            </w:r>
          </w:p>
        </w:tc>
        <w:tc>
          <w:tcPr>
            <w:tcW w:w="9214" w:type="dxa"/>
            <w:vAlign w:val="center"/>
          </w:tcPr>
          <w:p w14:paraId="0F2B5271" w14:textId="77777777" w:rsidR="00AF69E5" w:rsidRPr="00890BD8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hyperlink r:id="rId45" w:history="1">
              <w:proofErr w:type="spellStart"/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skovaka</w:t>
              </w:r>
              <w:proofErr w:type="spellEnd"/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/stringtie2: Transcript assembly and quantification for RNA-</w:t>
              </w:r>
              <w:proofErr w:type="spellStart"/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Seq</w:t>
              </w:r>
              <w:proofErr w:type="spellEnd"/>
              <w:r w:rsidRPr="00257666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 xml:space="preserve"> (github.com)</w:t>
              </w:r>
            </w:hyperlink>
          </w:p>
        </w:tc>
      </w:tr>
      <w:tr w:rsidR="00AF69E5" w:rsidRPr="002C41B1" w14:paraId="601C2AB2" w14:textId="77777777" w:rsidTr="00CB16B8">
        <w:trPr>
          <w:trHeight w:val="255"/>
        </w:trPr>
        <w:tc>
          <w:tcPr>
            <w:tcW w:w="2965" w:type="dxa"/>
            <w:vAlign w:val="center"/>
          </w:tcPr>
          <w:p w14:paraId="70780671" w14:textId="77777777" w:rsidR="00AF69E5" w:rsidRPr="00166154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 w:rsidRPr="00166154"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TSEBRA</w:t>
            </w:r>
          </w:p>
        </w:tc>
        <w:tc>
          <w:tcPr>
            <w:tcW w:w="1708" w:type="dxa"/>
            <w:vAlign w:val="center"/>
          </w:tcPr>
          <w:p w14:paraId="479C0AE5" w14:textId="77777777" w:rsidR="00AF69E5" w:rsidRDefault="00AF69E5" w:rsidP="00CB16B8">
            <w:pPr>
              <w:spacing w:line="480" w:lineRule="auto"/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eastAsia="Arial" w:hAnsiTheme="minorHAnsi" w:cstheme="minorHAnsi"/>
                <w:color w:val="000000"/>
                <w:sz w:val="22"/>
                <w:szCs w:val="22"/>
              </w:rPr>
              <w:t>1.1.2.3</w:t>
            </w:r>
          </w:p>
        </w:tc>
        <w:tc>
          <w:tcPr>
            <w:tcW w:w="9214" w:type="dxa"/>
            <w:vAlign w:val="center"/>
          </w:tcPr>
          <w:p w14:paraId="485AD7F8" w14:textId="77777777" w:rsidR="00AF69E5" w:rsidRPr="00E35184" w:rsidRDefault="00AF69E5" w:rsidP="00CB16B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5625D">
              <w:rPr>
                <w:rFonts w:asciiTheme="minorHAnsi" w:hAnsiTheme="minorHAnsi" w:cstheme="minorHAnsi"/>
                <w:sz w:val="22"/>
                <w:szCs w:val="22"/>
              </w:rPr>
              <w:t>https://github.com/Gaius-Augustus/TSEBRA</w:t>
            </w:r>
          </w:p>
        </w:tc>
      </w:tr>
    </w:tbl>
    <w:p w14:paraId="339ED431" w14:textId="77777777" w:rsidR="00AF69E5" w:rsidRPr="002C41B1" w:rsidRDefault="00AF69E5" w:rsidP="00AF69E5">
      <w:pPr>
        <w:rPr>
          <w:rFonts w:asciiTheme="minorHAnsi" w:hAnsiTheme="minorHAnsi" w:cstheme="minorHAnsi"/>
          <w:sz w:val="22"/>
          <w:szCs w:val="22"/>
        </w:rPr>
      </w:pPr>
    </w:p>
    <w:p w14:paraId="6F3F3A5C" w14:textId="77777777" w:rsidR="00AF69E5" w:rsidRPr="002C41B1" w:rsidRDefault="00AF69E5" w:rsidP="00AF69E5">
      <w:pPr>
        <w:rPr>
          <w:rFonts w:asciiTheme="minorHAnsi" w:hAnsiTheme="minorHAnsi" w:cstheme="minorHAnsi"/>
          <w:sz w:val="22"/>
          <w:szCs w:val="22"/>
        </w:rPr>
      </w:pPr>
    </w:p>
    <w:p w14:paraId="52B2F67D" w14:textId="77777777" w:rsidR="008F3173" w:rsidRDefault="008F3173"/>
    <w:sectPr w:rsidR="008F3173" w:rsidSect="00AF69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FB59F8" w14:textId="77777777" w:rsidR="00A837C4" w:rsidRDefault="00A837C4" w:rsidP="00C858B7">
      <w:r>
        <w:separator/>
      </w:r>
    </w:p>
  </w:endnote>
  <w:endnote w:type="continuationSeparator" w:id="0">
    <w:p w14:paraId="1BD3E854" w14:textId="77777777" w:rsidR="00A837C4" w:rsidRDefault="00A837C4" w:rsidP="00C858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Aptos Display"/>
    <w:panose1 w:val="020B0604020202020204"/>
    <w:charset w:val="00"/>
    <w:family w:val="auto"/>
    <w:pitch w:val="default"/>
  </w:font>
  <w:font w:name="Noto Sans CJK SC">
    <w:altName w:val="Calibri"/>
    <w:panose1 w:val="020B0604020202020204"/>
    <w:charset w:val="00"/>
    <w:family w:val="auto"/>
    <w:pitch w:val="variable"/>
  </w:font>
  <w:font w:name="Lohit Devanagari">
    <w:altName w:val="Aptos Display"/>
    <w:panose1 w:val="020B0604020202020204"/>
    <w:charset w:val="00"/>
    <w:family w:val="auto"/>
    <w:pitch w:val="variable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ptos Display"/>
    <w:panose1 w:val="020B0604020202020204"/>
    <w:charset w:val="00"/>
    <w:family w:val="swiss"/>
    <w:pitch w:val="variable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61237440"/>
      <w:docPartObj>
        <w:docPartGallery w:val="Page Numbers (Bottom of Page)"/>
        <w:docPartUnique/>
      </w:docPartObj>
    </w:sdtPr>
    <w:sdtContent>
      <w:p w14:paraId="5E75530A" w14:textId="47A83FD8" w:rsidR="00105112" w:rsidRDefault="00105112" w:rsidP="0081316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5C9963" w14:textId="77777777" w:rsidR="00105112" w:rsidRDefault="00105112" w:rsidP="0010511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55898579"/>
      <w:docPartObj>
        <w:docPartGallery w:val="Page Numbers (Bottom of Page)"/>
        <w:docPartUnique/>
      </w:docPartObj>
    </w:sdtPr>
    <w:sdtContent>
      <w:p w14:paraId="646CBBB1" w14:textId="55F046B9" w:rsidR="00105112" w:rsidRDefault="00105112" w:rsidP="0081316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9ABDB5" w14:textId="77777777" w:rsidR="00105112" w:rsidRDefault="00105112" w:rsidP="00105112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9617377"/>
      <w:docPartObj>
        <w:docPartGallery w:val="Page Numbers (Bottom of Page)"/>
        <w:docPartUnique/>
      </w:docPartObj>
    </w:sdtPr>
    <w:sdtContent>
      <w:p w14:paraId="731CC11D" w14:textId="1C68FE80" w:rsidR="00C858B7" w:rsidRDefault="00C858B7" w:rsidP="0081316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5AA29A" w14:textId="77777777" w:rsidR="00C858B7" w:rsidRDefault="00C858B7" w:rsidP="00C858B7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76921091"/>
      <w:docPartObj>
        <w:docPartGallery w:val="Page Numbers (Bottom of Page)"/>
        <w:docPartUnique/>
      </w:docPartObj>
    </w:sdtPr>
    <w:sdtContent>
      <w:p w14:paraId="75D906EF" w14:textId="77DD563C" w:rsidR="00C858B7" w:rsidRDefault="00C858B7" w:rsidP="0081316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FCCFB7E" w14:textId="77777777" w:rsidR="00C858B7" w:rsidRDefault="00C858B7" w:rsidP="00C858B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EEE826" w14:textId="77777777" w:rsidR="00A837C4" w:rsidRDefault="00A837C4" w:rsidP="00C858B7">
      <w:r>
        <w:separator/>
      </w:r>
    </w:p>
  </w:footnote>
  <w:footnote w:type="continuationSeparator" w:id="0">
    <w:p w14:paraId="014A0D34" w14:textId="77777777" w:rsidR="00A837C4" w:rsidRDefault="00A837C4" w:rsidP="00C858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865"/>
    <w:rsid w:val="00105112"/>
    <w:rsid w:val="002B11D0"/>
    <w:rsid w:val="00791ABC"/>
    <w:rsid w:val="008F3173"/>
    <w:rsid w:val="00A837C4"/>
    <w:rsid w:val="00AF69E5"/>
    <w:rsid w:val="00B73865"/>
    <w:rsid w:val="00BE67C3"/>
    <w:rsid w:val="00C27910"/>
    <w:rsid w:val="00C858B7"/>
    <w:rsid w:val="00CF41A4"/>
    <w:rsid w:val="00D01BB8"/>
    <w:rsid w:val="00E229A6"/>
    <w:rsid w:val="00EB429B"/>
    <w:rsid w:val="00FB6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27AE24"/>
  <w15:chartTrackingRefBased/>
  <w15:docId w15:val="{69E80AAF-51AA-3C44-A544-3563B6753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7C3"/>
    <w:pPr>
      <w:spacing w:after="0" w:line="240" w:lineRule="auto"/>
    </w:pPr>
    <w:rPr>
      <w:rFonts w:ascii="Liberation Serif" w:eastAsia="Noto Sans CJK SC" w:hAnsi="Liberation Serif" w:cs="Lohit Devanagari"/>
      <w:lang w:val="en-ZA" w:eastAsia="zh-C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386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386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386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386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US"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386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US"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386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US"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386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US"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386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US"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386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US"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8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38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38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38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38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38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38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38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38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38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38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386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38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386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US"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38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386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lang w:val="en-US"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38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38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US"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38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386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858B7"/>
    <w:rPr>
      <w:color w:val="467886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858B7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C858B7"/>
    <w:rPr>
      <w:rFonts w:ascii="Liberation Serif" w:eastAsia="Noto Sans CJK SC" w:hAnsi="Liberation Serif" w:cs="Mangal"/>
      <w:szCs w:val="21"/>
      <w:lang w:val="en-ZA" w:eastAsia="zh-CN" w:bidi="hi-I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858B7"/>
  </w:style>
  <w:style w:type="table" w:styleId="TableGrid">
    <w:name w:val="Table Grid"/>
    <w:basedOn w:val="TableNormal"/>
    <w:uiPriority w:val="39"/>
    <w:rsid w:val="00CF41A4"/>
    <w:pPr>
      <w:spacing w:after="0" w:line="240" w:lineRule="auto"/>
    </w:pPr>
    <w:rPr>
      <w:rFonts w:ascii="Liberation Serif" w:eastAsia="Noto Sans CJK SC" w:hAnsi="Liberation Serif" w:cs="Lohit Devanagari"/>
      <w:lang w:val="en-ZA" w:eastAsia="zh-CN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2.jpg"/><Relationship Id="rId18" Type="http://schemas.openxmlformats.org/officeDocument/2006/relationships/hyperlink" Target="https://blast.ncbi.nlm.nih.gov/Blast.cgi?PAGE_TYPE=BlastDocs&amp;DOC_TYPE=Download" TargetMode="External"/><Relationship Id="rId26" Type="http://schemas.openxmlformats.org/officeDocument/2006/relationships/hyperlink" Target="https://community.nanoporetech.com/downloads/guppy" TargetMode="External"/><Relationship Id="rId39" Type="http://schemas.openxmlformats.org/officeDocument/2006/relationships/hyperlink" Target="https://github.com/photocyte/repeatModeler2_nf" TargetMode="External"/><Relationship Id="rId21" Type="http://schemas.openxmlformats.org/officeDocument/2006/relationships/hyperlink" Target="https://github.com/huangnengCSU/compleasm" TargetMode="External"/><Relationship Id="rId34" Type="http://schemas.openxmlformats.org/officeDocument/2006/relationships/hyperlink" Target="https://github.com/gatech-genemark/ProtHint" TargetMode="External"/><Relationship Id="rId42" Type="http://schemas.openxmlformats.org/officeDocument/2006/relationships/hyperlink" Target="https://github.com/lh3/seqtk" TargetMode="External"/><Relationship Id="rId47" Type="http://schemas.openxmlformats.org/officeDocument/2006/relationships/theme" Target="theme/theme1.xml"/><Relationship Id="rId7" Type="http://schemas.openxmlformats.org/officeDocument/2006/relationships/hyperlink" Target="mailto:eygelaarmonique@gmail.com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github.com/Gaius-Augustus/Augustus" TargetMode="External"/><Relationship Id="rId29" Type="http://schemas.openxmlformats.org/officeDocument/2006/relationships/hyperlink" Target="https://github.com/agshumate/Liftoff" TargetMode="External"/><Relationship Id="rId1" Type="http://schemas.openxmlformats.org/officeDocument/2006/relationships/styles" Target="styles.xml"/><Relationship Id="rId6" Type="http://schemas.openxmlformats.org/officeDocument/2006/relationships/hyperlink" Target="mailto:michel.labuschagne@clinglobal.com" TargetMode="External"/><Relationship Id="rId11" Type="http://schemas.openxmlformats.org/officeDocument/2006/relationships/footer" Target="footer2.xml"/><Relationship Id="rId24" Type="http://schemas.openxmlformats.org/officeDocument/2006/relationships/hyperlink" Target="https://github.com/nextgenusfs/funannotate" TargetMode="External"/><Relationship Id="rId32" Type="http://schemas.openxmlformats.org/officeDocument/2006/relationships/hyperlink" Target="https://github.com/nanoporetech/medaka" TargetMode="External"/><Relationship Id="rId37" Type="http://schemas.openxmlformats.org/officeDocument/2006/relationships/hyperlink" Target="https://rast.nmpdr.org/" TargetMode="External"/><Relationship Id="rId40" Type="http://schemas.openxmlformats.org/officeDocument/2006/relationships/hyperlink" Target="https://github.com/rmhubley/RepeatMasker" TargetMode="External"/><Relationship Id="rId45" Type="http://schemas.openxmlformats.org/officeDocument/2006/relationships/hyperlink" Target="https://github.com/skovaka/stringtie2" TargetMode="External"/><Relationship Id="rId5" Type="http://schemas.openxmlformats.org/officeDocument/2006/relationships/endnotes" Target="endnotes.xml"/><Relationship Id="rId15" Type="http://schemas.openxmlformats.org/officeDocument/2006/relationships/footer" Target="footer4.xml"/><Relationship Id="rId23" Type="http://schemas.openxmlformats.org/officeDocument/2006/relationships/hyperlink" Target="https://github.com/eggnogdb/eggnog-mapper" TargetMode="External"/><Relationship Id="rId28" Type="http://schemas.openxmlformats.org/officeDocument/2006/relationships/hyperlink" Target="https://github.com/ebi-pf-team/interproscan" TargetMode="External"/><Relationship Id="rId36" Type="http://schemas.openxmlformats.org/officeDocument/2006/relationships/hyperlink" Target="https://github.com/mahulchak/quickmerge" TargetMode="External"/><Relationship Id="rId10" Type="http://schemas.openxmlformats.org/officeDocument/2006/relationships/footer" Target="footer1.xml"/><Relationship Id="rId19" Type="http://schemas.openxmlformats.org/officeDocument/2006/relationships/hyperlink" Target="https://github.com/Gaius-Augustus/BRAKER" TargetMode="External"/><Relationship Id="rId31" Type="http://schemas.openxmlformats.org/officeDocument/2006/relationships/hyperlink" Target="https://github.com/UCSC-nanopore-cgl/MarginPolish" TargetMode="External"/><Relationship Id="rId44" Type="http://schemas.openxmlformats.org/officeDocument/2006/relationships/hyperlink" Target="https://github.com/ogotoh/spaln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josephus.fourie@clinvet.com" TargetMode="External"/><Relationship Id="rId14" Type="http://schemas.openxmlformats.org/officeDocument/2006/relationships/footer" Target="footer3.xml"/><Relationship Id="rId22" Type="http://schemas.openxmlformats.org/officeDocument/2006/relationships/hyperlink" Target="https://github.com/bbuchfink/diamond" TargetMode="External"/><Relationship Id="rId27" Type="http://schemas.openxmlformats.org/officeDocument/2006/relationships/hyperlink" Target="https://github.com/DaehwanKimLab/hisat2" TargetMode="External"/><Relationship Id="rId30" Type="http://schemas.openxmlformats.org/officeDocument/2006/relationships/hyperlink" Target="https://mafft.cbrc.jp/alignment/software/" TargetMode="External"/><Relationship Id="rId35" Type="http://schemas.openxmlformats.org/officeDocument/2006/relationships/hyperlink" Target="https://github.com/skingan/purge_haplotigs_multiBAM" TargetMode="External"/><Relationship Id="rId43" Type="http://schemas.openxmlformats.org/officeDocument/2006/relationships/hyperlink" Target="https://github.com/chanzuckerberg/shasta" TargetMode="External"/><Relationship Id="rId8" Type="http://schemas.openxmlformats.org/officeDocument/2006/relationships/hyperlink" Target="mailto:tina.meiring@clinglobal.com" TargetMode="External"/><Relationship Id="rId3" Type="http://schemas.openxmlformats.org/officeDocument/2006/relationships/webSettings" Target="webSettings.xml"/><Relationship Id="rId12" Type="http://schemas.openxmlformats.org/officeDocument/2006/relationships/image" Target="media/image1.jpeg"/><Relationship Id="rId17" Type="http://schemas.openxmlformats.org/officeDocument/2006/relationships/hyperlink" Target="https://bedtools.readthedocs.io/en/latest/" TargetMode="External"/><Relationship Id="rId25" Type="http://schemas.openxmlformats.org/officeDocument/2006/relationships/hyperlink" Target="https://www.gensas.org/" TargetMode="External"/><Relationship Id="rId33" Type="http://schemas.openxmlformats.org/officeDocument/2006/relationships/hyperlink" Target="https://github.com/lh3/minimap2" TargetMode="External"/><Relationship Id="rId38" Type="http://schemas.openxmlformats.org/officeDocument/2006/relationships/hyperlink" Target="https://www.gensas.org/tools" TargetMode="External"/><Relationship Id="rId46" Type="http://schemas.openxmlformats.org/officeDocument/2006/relationships/fontTable" Target="fontTable.xml"/><Relationship Id="rId20" Type="http://schemas.openxmlformats.org/officeDocument/2006/relationships/hyperlink" Target="https://gitlab.com/ezlab/busco" TargetMode="External"/><Relationship Id="rId41" Type="http://schemas.openxmlformats.org/officeDocument/2006/relationships/hyperlink" Target="https://github.com/samtools/samtool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1438</Words>
  <Characters>8199</Characters>
  <Application>Microsoft Office Word</Application>
  <DocSecurity>0</DocSecurity>
  <Lines>68</Lines>
  <Paragraphs>19</Paragraphs>
  <ScaleCrop>false</ScaleCrop>
  <Company/>
  <LinksUpToDate>false</LinksUpToDate>
  <CharactersWithSpaces>9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Meiring</dc:creator>
  <cp:keywords/>
  <dc:description/>
  <cp:lastModifiedBy>Christina Meiring</cp:lastModifiedBy>
  <cp:revision>11</cp:revision>
  <dcterms:created xsi:type="dcterms:W3CDTF">2025-05-16T10:48:00Z</dcterms:created>
  <dcterms:modified xsi:type="dcterms:W3CDTF">2025-05-16T10:58:00Z</dcterms:modified>
</cp:coreProperties>
</file>